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59692" w14:textId="047825F0" w:rsidR="00CB168B" w:rsidRDefault="00CB168B" w:rsidP="00CB168B">
      <w:r>
        <w:t xml:space="preserve">Table S1. </w:t>
      </w:r>
      <w:proofErr w:type="spellStart"/>
      <w:r>
        <w:t>qRT</w:t>
      </w:r>
      <w:proofErr w:type="spellEnd"/>
      <w:r>
        <w:t>-PCR primers’ sequences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244"/>
        <w:gridCol w:w="3604"/>
      </w:tblGrid>
      <w:tr w:rsidR="00CB168B" w:rsidRPr="00A925AB" w14:paraId="4DA1A4EF" w14:textId="77777777" w:rsidTr="00822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F3E525A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b w:val="0"/>
              </w:rPr>
            </w:pPr>
            <w:r w:rsidRPr="00A925AB">
              <w:rPr>
                <w:rFonts w:ascii="Calibri" w:hAnsi="Calibri" w:cs="Times New Roman"/>
              </w:rPr>
              <w:t>Gene</w:t>
            </w:r>
          </w:p>
        </w:tc>
        <w:tc>
          <w:tcPr>
            <w:tcW w:w="3244" w:type="dxa"/>
          </w:tcPr>
          <w:p w14:paraId="24EA3571" w14:textId="77777777" w:rsidR="00CB168B" w:rsidRPr="00A925AB" w:rsidRDefault="00CB168B" w:rsidP="00822A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</w:rPr>
            </w:pPr>
            <w:r w:rsidRPr="00A925AB">
              <w:rPr>
                <w:rFonts w:ascii="Calibri" w:hAnsi="Calibri" w:cs="Times New Roman"/>
              </w:rPr>
              <w:t>Forward (5’-3’)</w:t>
            </w:r>
          </w:p>
        </w:tc>
        <w:tc>
          <w:tcPr>
            <w:tcW w:w="3604" w:type="dxa"/>
          </w:tcPr>
          <w:p w14:paraId="4810F55C" w14:textId="77777777" w:rsidR="00CB168B" w:rsidRPr="00A925AB" w:rsidRDefault="00CB168B" w:rsidP="00822A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</w:rPr>
            </w:pPr>
            <w:r w:rsidRPr="00A925AB">
              <w:rPr>
                <w:rFonts w:ascii="Calibri" w:hAnsi="Calibri" w:cs="Times New Roman"/>
              </w:rPr>
              <w:t>Reverse (5’-3’)</w:t>
            </w:r>
          </w:p>
        </w:tc>
      </w:tr>
      <w:tr w:rsidR="00CB168B" w:rsidRPr="00A925AB" w14:paraId="37E9F0B8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D414ED9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DNMT1</w:t>
            </w:r>
          </w:p>
        </w:tc>
        <w:tc>
          <w:tcPr>
            <w:tcW w:w="3244" w:type="dxa"/>
          </w:tcPr>
          <w:p w14:paraId="5D7AB57E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A925AB">
              <w:rPr>
                <w:rFonts w:ascii="Calibri" w:hAnsi="Calibri" w:cs="Times New Roman"/>
                <w:color w:val="000000"/>
                <w:sz w:val="20"/>
                <w:szCs w:val="20"/>
              </w:rPr>
              <w:t>GAGCCACAGATGCTGACAAA</w:t>
            </w:r>
          </w:p>
        </w:tc>
        <w:tc>
          <w:tcPr>
            <w:tcW w:w="3604" w:type="dxa"/>
          </w:tcPr>
          <w:p w14:paraId="47919ABC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A925AB">
              <w:rPr>
                <w:rFonts w:ascii="Calibri" w:hAnsi="Calibri" w:cs="Times New Roman"/>
                <w:color w:val="000000"/>
                <w:sz w:val="20"/>
                <w:szCs w:val="20"/>
              </w:rPr>
              <w:t>GACACAGGTGACCGTGCTTA</w:t>
            </w:r>
          </w:p>
        </w:tc>
      </w:tr>
      <w:tr w:rsidR="00CB168B" w:rsidRPr="00A925AB" w14:paraId="36DAAEBE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4C49531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DNMT3A</w:t>
            </w:r>
          </w:p>
        </w:tc>
        <w:tc>
          <w:tcPr>
            <w:tcW w:w="3244" w:type="dxa"/>
          </w:tcPr>
          <w:p w14:paraId="249C442E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hAnsi="Calibri" w:cs="Times New Roman"/>
                <w:color w:val="000000"/>
                <w:sz w:val="20"/>
                <w:szCs w:val="20"/>
              </w:rPr>
              <w:t>AAGGAGGAGCGCCAAGAG</w:t>
            </w:r>
          </w:p>
        </w:tc>
        <w:tc>
          <w:tcPr>
            <w:tcW w:w="3604" w:type="dxa"/>
          </w:tcPr>
          <w:p w14:paraId="19F06836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hAnsi="Calibri" w:cs="Times New Roman"/>
                <w:color w:val="000000"/>
                <w:sz w:val="20"/>
                <w:szCs w:val="20"/>
              </w:rPr>
              <w:t>GGATGGGGACTTGGAGATCA</w:t>
            </w:r>
          </w:p>
        </w:tc>
      </w:tr>
      <w:tr w:rsidR="00CB168B" w:rsidRPr="00A925AB" w14:paraId="16D13C45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E6E81AA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DNMT3B</w:t>
            </w:r>
          </w:p>
        </w:tc>
        <w:tc>
          <w:tcPr>
            <w:tcW w:w="3244" w:type="dxa"/>
          </w:tcPr>
          <w:p w14:paraId="7071645F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hAnsi="Calibri" w:cs="Times New Roman"/>
                <w:color w:val="000000"/>
                <w:sz w:val="20"/>
                <w:szCs w:val="20"/>
              </w:rPr>
              <w:t>GGGAGGTGTCCAGTCTGCTA</w:t>
            </w:r>
          </w:p>
        </w:tc>
        <w:tc>
          <w:tcPr>
            <w:tcW w:w="3604" w:type="dxa"/>
          </w:tcPr>
          <w:p w14:paraId="4924760A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hAnsi="Calibri" w:cs="Times New Roman"/>
                <w:color w:val="000000"/>
                <w:sz w:val="20"/>
                <w:szCs w:val="20"/>
              </w:rPr>
              <w:t>GGCTTTCTGAACGAGTCCTG</w:t>
            </w:r>
          </w:p>
        </w:tc>
      </w:tr>
      <w:tr w:rsidR="00CB168B" w:rsidRPr="00A925AB" w14:paraId="1A4CFEF9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401E659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TP63</w:t>
            </w:r>
          </w:p>
        </w:tc>
        <w:tc>
          <w:tcPr>
            <w:tcW w:w="3244" w:type="dxa"/>
          </w:tcPr>
          <w:p w14:paraId="07EEE8E2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25AB">
              <w:rPr>
                <w:rFonts w:ascii="Calibri" w:hAnsi="Calibri" w:cs="Calibri"/>
                <w:sz w:val="20"/>
                <w:szCs w:val="20"/>
              </w:rPr>
              <w:t>GTTTCGACGTGTCCTTCCAG</w:t>
            </w:r>
          </w:p>
        </w:tc>
        <w:tc>
          <w:tcPr>
            <w:tcW w:w="3604" w:type="dxa"/>
          </w:tcPr>
          <w:p w14:paraId="7368E603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25AB">
              <w:rPr>
                <w:rFonts w:ascii="Calibri" w:hAnsi="Calibri" w:cs="Calibri"/>
                <w:sz w:val="20"/>
                <w:szCs w:val="20"/>
              </w:rPr>
              <w:t>TCTGGATGGGGCATGTCTTT</w:t>
            </w:r>
          </w:p>
        </w:tc>
      </w:tr>
      <w:tr w:rsidR="00CB168B" w:rsidRPr="00A925AB" w14:paraId="1E1D757E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6DE4FEE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KRT5</w:t>
            </w:r>
          </w:p>
        </w:tc>
        <w:tc>
          <w:tcPr>
            <w:tcW w:w="3244" w:type="dxa"/>
          </w:tcPr>
          <w:p w14:paraId="69AD1D26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25AB">
              <w:rPr>
                <w:rFonts w:ascii="Calibri" w:hAnsi="Calibri" w:cs="Calibri"/>
                <w:color w:val="000000"/>
                <w:sz w:val="20"/>
                <w:szCs w:val="20"/>
              </w:rPr>
              <w:t>TGAGGTCAAGGCCCAGTATG</w:t>
            </w:r>
          </w:p>
        </w:tc>
        <w:tc>
          <w:tcPr>
            <w:tcW w:w="3604" w:type="dxa"/>
          </w:tcPr>
          <w:p w14:paraId="314423C8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25AB">
              <w:rPr>
                <w:rFonts w:ascii="Calibri" w:hAnsi="Calibri" w:cs="Calibri"/>
                <w:color w:val="000000"/>
                <w:sz w:val="20"/>
                <w:szCs w:val="20"/>
              </w:rPr>
              <w:t>ATCTCATGCTTGGTGTTGCG</w:t>
            </w:r>
          </w:p>
        </w:tc>
      </w:tr>
      <w:tr w:rsidR="00CB168B" w:rsidRPr="00A925AB" w14:paraId="0668C89B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B312156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IVL</w:t>
            </w:r>
          </w:p>
        </w:tc>
        <w:tc>
          <w:tcPr>
            <w:tcW w:w="3244" w:type="dxa"/>
          </w:tcPr>
          <w:p w14:paraId="56D8D3C8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25AB">
              <w:rPr>
                <w:rFonts w:ascii="Calibri" w:eastAsia="ArialMT" w:hAnsi="Calibri" w:cs="Calibri"/>
                <w:sz w:val="20"/>
                <w:szCs w:val="20"/>
              </w:rPr>
              <w:t>AACACAAAGGGATCAGCAGC</w:t>
            </w:r>
          </w:p>
        </w:tc>
        <w:tc>
          <w:tcPr>
            <w:tcW w:w="3604" w:type="dxa"/>
          </w:tcPr>
          <w:p w14:paraId="57417D17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25AB">
              <w:rPr>
                <w:rFonts w:ascii="Calibri" w:eastAsia="ArialMT" w:hAnsi="Calibri" w:cs="Calibri"/>
                <w:sz w:val="20"/>
                <w:szCs w:val="20"/>
              </w:rPr>
              <w:t>GCTCCAACAGTTGCTCTTTCT</w:t>
            </w:r>
          </w:p>
        </w:tc>
      </w:tr>
      <w:tr w:rsidR="00CB168B" w:rsidRPr="00A925AB" w14:paraId="20B13F17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CE48F56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PTGS2 (COX-2)</w:t>
            </w:r>
          </w:p>
        </w:tc>
        <w:tc>
          <w:tcPr>
            <w:tcW w:w="3244" w:type="dxa"/>
          </w:tcPr>
          <w:p w14:paraId="675BDCD0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eastAsia="Times New Roman" w:hAnsi="Calibri" w:cs="Courier New"/>
                <w:color w:val="000000"/>
                <w:sz w:val="20"/>
                <w:szCs w:val="20"/>
                <w:lang w:eastAsia="en-GB"/>
              </w:rPr>
              <w:t>TCATCATCAGCGCCCTCAA</w:t>
            </w:r>
          </w:p>
        </w:tc>
        <w:tc>
          <w:tcPr>
            <w:tcW w:w="3604" w:type="dxa"/>
          </w:tcPr>
          <w:p w14:paraId="4A32FA18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eastAsia="Times New Roman" w:hAnsi="Calibri" w:cs="Courier New"/>
                <w:color w:val="000000"/>
                <w:sz w:val="20"/>
                <w:szCs w:val="20"/>
                <w:lang w:eastAsia="en-GB"/>
              </w:rPr>
              <w:t>GCTCGTTCACAGCCTTCATG</w:t>
            </w:r>
          </w:p>
        </w:tc>
      </w:tr>
      <w:tr w:rsidR="00CB168B" w:rsidRPr="00A925AB" w14:paraId="01256683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ACE1D10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PTGER1 (EP-1)</w:t>
            </w:r>
          </w:p>
        </w:tc>
        <w:tc>
          <w:tcPr>
            <w:tcW w:w="3244" w:type="dxa"/>
          </w:tcPr>
          <w:p w14:paraId="603DC222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CAGCTTGTCGGTATCATG</w:t>
            </w:r>
          </w:p>
        </w:tc>
        <w:tc>
          <w:tcPr>
            <w:tcW w:w="3604" w:type="dxa"/>
          </w:tcPr>
          <w:p w14:paraId="3C4D6B97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CAGGGAGGTAGAGCTC</w:t>
            </w:r>
          </w:p>
        </w:tc>
      </w:tr>
      <w:tr w:rsidR="00CB168B" w:rsidRPr="00A925AB" w14:paraId="45523F4D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2DA5D39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PTGER2 (EP-2)</w:t>
            </w:r>
          </w:p>
        </w:tc>
        <w:tc>
          <w:tcPr>
            <w:tcW w:w="3244" w:type="dxa"/>
          </w:tcPr>
          <w:p w14:paraId="5E371EEF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CTGTGGTCAAGGCTACA</w:t>
            </w:r>
          </w:p>
        </w:tc>
        <w:tc>
          <w:tcPr>
            <w:tcW w:w="3604" w:type="dxa"/>
          </w:tcPr>
          <w:p w14:paraId="03AAAA41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CAAGTACCATGCTCACTG</w:t>
            </w:r>
          </w:p>
        </w:tc>
      </w:tr>
      <w:tr w:rsidR="00CB168B" w:rsidRPr="00A925AB" w14:paraId="19C766A0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F5355F2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PTGER3</w:t>
            </w:r>
            <w:r>
              <w:rPr>
                <w:rFonts w:ascii="Calibri" w:hAnsi="Calibri" w:cs="Times New Roman"/>
                <w:i/>
              </w:rPr>
              <w:t xml:space="preserve"> (EP-3)</w:t>
            </w:r>
          </w:p>
        </w:tc>
        <w:tc>
          <w:tcPr>
            <w:tcW w:w="3244" w:type="dxa"/>
          </w:tcPr>
          <w:p w14:paraId="3B15111C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Calibri"/>
                <w:sz w:val="20"/>
                <w:szCs w:val="20"/>
              </w:rPr>
              <w:t>GGATCATGTGCGTGCTGTC</w:t>
            </w:r>
          </w:p>
        </w:tc>
        <w:tc>
          <w:tcPr>
            <w:tcW w:w="3604" w:type="dxa"/>
          </w:tcPr>
          <w:p w14:paraId="323E441A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Calibri"/>
                <w:sz w:val="20"/>
                <w:szCs w:val="20"/>
              </w:rPr>
              <w:t>TGTGTCTTGCAGTGCTCAAC</w:t>
            </w:r>
          </w:p>
        </w:tc>
      </w:tr>
      <w:tr w:rsidR="00CB168B" w:rsidRPr="00A925AB" w14:paraId="70FD9F02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1B8BF0D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PTGER4</w:t>
            </w:r>
            <w:r>
              <w:rPr>
                <w:rFonts w:ascii="Calibri" w:hAnsi="Calibri" w:cs="Times New Roman"/>
                <w:i/>
              </w:rPr>
              <w:t xml:space="preserve"> (EP-4)</w:t>
            </w:r>
          </w:p>
        </w:tc>
        <w:tc>
          <w:tcPr>
            <w:tcW w:w="3244" w:type="dxa"/>
          </w:tcPr>
          <w:p w14:paraId="77860EAA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Calibri"/>
                <w:sz w:val="20"/>
                <w:szCs w:val="20"/>
              </w:rPr>
              <w:t>TGCTCATCTGCTCCATCCC</w:t>
            </w:r>
          </w:p>
        </w:tc>
        <w:tc>
          <w:tcPr>
            <w:tcW w:w="3604" w:type="dxa"/>
          </w:tcPr>
          <w:p w14:paraId="6CED91C2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Calibri"/>
                <w:sz w:val="20"/>
                <w:szCs w:val="20"/>
              </w:rPr>
              <w:t>ATTCGGATGGCCTGCAAATC</w:t>
            </w:r>
          </w:p>
        </w:tc>
      </w:tr>
      <w:tr w:rsidR="00CB168B" w:rsidRPr="00A925AB" w14:paraId="3C00BB1D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CCA0058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ALOX5</w:t>
            </w:r>
          </w:p>
        </w:tc>
        <w:tc>
          <w:tcPr>
            <w:tcW w:w="3244" w:type="dxa"/>
          </w:tcPr>
          <w:p w14:paraId="7C7C0A1B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Calibri"/>
                <w:color w:val="000000"/>
                <w:sz w:val="20"/>
                <w:szCs w:val="20"/>
              </w:rPr>
              <w:t>ACATCTACCTCAGCCTCGTG</w:t>
            </w:r>
          </w:p>
        </w:tc>
        <w:tc>
          <w:tcPr>
            <w:tcW w:w="3604" w:type="dxa"/>
          </w:tcPr>
          <w:p w14:paraId="3D9C9B5B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Calibri"/>
                <w:color w:val="000000"/>
                <w:sz w:val="20"/>
                <w:szCs w:val="20"/>
              </w:rPr>
              <w:t>AGTTCCTCGTCCACAGTCAC</w:t>
            </w:r>
          </w:p>
        </w:tc>
      </w:tr>
      <w:tr w:rsidR="00CB168B" w:rsidRPr="00A925AB" w14:paraId="2207F3D2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3172533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ALOX15B</w:t>
            </w:r>
          </w:p>
        </w:tc>
        <w:tc>
          <w:tcPr>
            <w:tcW w:w="3244" w:type="dxa"/>
          </w:tcPr>
          <w:p w14:paraId="29FACAF4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Calibri"/>
                <w:color w:val="000000"/>
                <w:sz w:val="20"/>
                <w:szCs w:val="20"/>
              </w:rPr>
              <w:t>AAATCAAGGGGTTGCTGGAC</w:t>
            </w:r>
          </w:p>
        </w:tc>
        <w:tc>
          <w:tcPr>
            <w:tcW w:w="3604" w:type="dxa"/>
          </w:tcPr>
          <w:p w14:paraId="1548B9AE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Calibri"/>
                <w:color w:val="000000"/>
                <w:sz w:val="20"/>
                <w:szCs w:val="20"/>
              </w:rPr>
              <w:t>AACTGGGAGGCGAAGAAGG</w:t>
            </w:r>
          </w:p>
        </w:tc>
      </w:tr>
      <w:tr w:rsidR="00CB168B" w:rsidRPr="00A925AB" w14:paraId="352443B7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6218E31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ALOX12</w:t>
            </w:r>
          </w:p>
        </w:tc>
        <w:tc>
          <w:tcPr>
            <w:tcW w:w="3244" w:type="dxa"/>
          </w:tcPr>
          <w:p w14:paraId="7058AB8A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TTGCTGAACACTCACCTGG</w:t>
            </w:r>
          </w:p>
        </w:tc>
        <w:tc>
          <w:tcPr>
            <w:tcW w:w="3604" w:type="dxa"/>
          </w:tcPr>
          <w:p w14:paraId="14B9C0C0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GGTGTAGCGGATATGGGG</w:t>
            </w:r>
          </w:p>
        </w:tc>
      </w:tr>
      <w:tr w:rsidR="00CB168B" w:rsidRPr="00A925AB" w14:paraId="6A2324B5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B46A5A3" w14:textId="77777777" w:rsidR="00CB168B" w:rsidRPr="00A925AB" w:rsidRDefault="00CB168B" w:rsidP="00822AA6">
            <w:pPr>
              <w:spacing w:line="480" w:lineRule="auto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LTA4H</w:t>
            </w:r>
          </w:p>
        </w:tc>
        <w:tc>
          <w:tcPr>
            <w:tcW w:w="3244" w:type="dxa"/>
          </w:tcPr>
          <w:p w14:paraId="704D361A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CTTCTGGGAAGGAACACC</w:t>
            </w:r>
          </w:p>
        </w:tc>
        <w:tc>
          <w:tcPr>
            <w:tcW w:w="3604" w:type="dxa"/>
          </w:tcPr>
          <w:p w14:paraId="5D21861E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GCCACCAGTTCTTTAGGGA</w:t>
            </w:r>
          </w:p>
        </w:tc>
      </w:tr>
      <w:tr w:rsidR="00CB168B" w:rsidRPr="00A925AB" w14:paraId="28135D99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1441E9A" w14:textId="77777777" w:rsidR="00CB168B" w:rsidRPr="00A925AB" w:rsidRDefault="00CB168B" w:rsidP="00822AA6">
            <w:pPr>
              <w:spacing w:line="480" w:lineRule="auto"/>
              <w:ind w:right="-149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CYP2E1</w:t>
            </w:r>
          </w:p>
        </w:tc>
        <w:tc>
          <w:tcPr>
            <w:tcW w:w="3244" w:type="dxa"/>
          </w:tcPr>
          <w:p w14:paraId="0D56D489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eastAsia="Times New Roman" w:hAnsi="Calibri" w:cs="Courier New"/>
                <w:color w:val="000000"/>
                <w:sz w:val="20"/>
                <w:szCs w:val="20"/>
                <w:lang w:eastAsia="en-GB"/>
              </w:rPr>
              <w:t>CGGAACTATGGGATGGGGAA</w:t>
            </w:r>
          </w:p>
        </w:tc>
        <w:tc>
          <w:tcPr>
            <w:tcW w:w="3604" w:type="dxa"/>
          </w:tcPr>
          <w:p w14:paraId="57245666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A925AB">
              <w:rPr>
                <w:rFonts w:ascii="Calibri" w:eastAsia="Times New Roman" w:hAnsi="Calibri" w:cs="Courier New"/>
                <w:color w:val="000000"/>
                <w:sz w:val="20"/>
                <w:szCs w:val="20"/>
                <w:lang w:eastAsia="en-GB"/>
              </w:rPr>
              <w:t>CGGAAGAGGATGTCGGCTAT</w:t>
            </w:r>
          </w:p>
        </w:tc>
      </w:tr>
      <w:tr w:rsidR="00CB168B" w:rsidRPr="00A925AB" w14:paraId="079D886C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9FA888F" w14:textId="77777777" w:rsidR="00CB168B" w:rsidRPr="00A925AB" w:rsidRDefault="00CB168B" w:rsidP="00822AA6">
            <w:pPr>
              <w:spacing w:line="480" w:lineRule="auto"/>
              <w:ind w:right="-149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ITGAM (CD11b)</w:t>
            </w:r>
          </w:p>
        </w:tc>
        <w:tc>
          <w:tcPr>
            <w:tcW w:w="3244" w:type="dxa"/>
          </w:tcPr>
          <w:p w14:paraId="6B557E7C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ourier New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Times New Roman"/>
                <w:color w:val="000000"/>
                <w:sz w:val="20"/>
                <w:szCs w:val="20"/>
              </w:rPr>
              <w:t>TGTTTCACGGAACCTCAGGA</w:t>
            </w:r>
          </w:p>
        </w:tc>
        <w:tc>
          <w:tcPr>
            <w:tcW w:w="3604" w:type="dxa"/>
          </w:tcPr>
          <w:p w14:paraId="49E23F27" w14:textId="77777777" w:rsidR="00CB168B" w:rsidRPr="00A925AB" w:rsidRDefault="00CB16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ourier New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Times New Roman"/>
                <w:color w:val="000000"/>
                <w:sz w:val="20"/>
                <w:szCs w:val="20"/>
              </w:rPr>
              <w:t>ATCCATTGTGAGGTCCTGGC</w:t>
            </w:r>
          </w:p>
        </w:tc>
      </w:tr>
      <w:tr w:rsidR="00CB168B" w:rsidRPr="00A925AB" w14:paraId="36A16D57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1875520" w14:textId="77777777" w:rsidR="00CB168B" w:rsidRPr="00A925AB" w:rsidRDefault="00CB168B" w:rsidP="00822AA6">
            <w:pPr>
              <w:spacing w:line="480" w:lineRule="auto"/>
              <w:ind w:right="-149"/>
              <w:jc w:val="center"/>
              <w:rPr>
                <w:rFonts w:ascii="Calibri" w:hAnsi="Calibri" w:cs="Times New Roman"/>
                <w:i/>
              </w:rPr>
            </w:pPr>
            <w:r w:rsidRPr="00A925AB">
              <w:rPr>
                <w:rFonts w:ascii="Calibri" w:hAnsi="Calibri" w:cs="Times New Roman"/>
                <w:i/>
              </w:rPr>
              <w:t>ACTB</w:t>
            </w:r>
          </w:p>
        </w:tc>
        <w:tc>
          <w:tcPr>
            <w:tcW w:w="3244" w:type="dxa"/>
          </w:tcPr>
          <w:p w14:paraId="7FD987CF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ourier New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Times New Roman"/>
                <w:sz w:val="20"/>
                <w:szCs w:val="20"/>
              </w:rPr>
              <w:t>AAAGACCTGTACGCCAACAC</w:t>
            </w:r>
          </w:p>
        </w:tc>
        <w:tc>
          <w:tcPr>
            <w:tcW w:w="3604" w:type="dxa"/>
          </w:tcPr>
          <w:p w14:paraId="573C1293" w14:textId="77777777" w:rsidR="00CB168B" w:rsidRPr="00A925AB" w:rsidRDefault="00CB16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ourier New"/>
                <w:color w:val="000000"/>
                <w:sz w:val="20"/>
                <w:szCs w:val="20"/>
                <w:lang w:eastAsia="en-GB"/>
              </w:rPr>
            </w:pPr>
            <w:r w:rsidRPr="00A925AB">
              <w:rPr>
                <w:rFonts w:ascii="Calibri" w:hAnsi="Calibri" w:cs="Times New Roman"/>
                <w:sz w:val="20"/>
                <w:szCs w:val="20"/>
              </w:rPr>
              <w:t>GTCATACTCCTGCTTGCTGAT</w:t>
            </w:r>
          </w:p>
        </w:tc>
      </w:tr>
      <w:tr w:rsidR="00422487" w:rsidRPr="00A925AB" w14:paraId="1AC5BFD4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FDB91C5" w14:textId="50C9D814" w:rsidR="00422487" w:rsidRPr="00A925AB" w:rsidRDefault="00422487" w:rsidP="00822AA6">
            <w:pPr>
              <w:spacing w:line="480" w:lineRule="auto"/>
              <w:ind w:right="-149"/>
              <w:jc w:val="center"/>
              <w:rPr>
                <w:rFonts w:ascii="Calibri" w:hAnsi="Calibri" w:cs="Times New Roman"/>
                <w:i/>
              </w:rPr>
            </w:pPr>
            <w:r>
              <w:rPr>
                <w:rFonts w:ascii="Calibri" w:hAnsi="Calibri" w:cs="Times New Roman"/>
                <w:i/>
              </w:rPr>
              <w:t>TXN</w:t>
            </w:r>
          </w:p>
        </w:tc>
        <w:tc>
          <w:tcPr>
            <w:tcW w:w="3244" w:type="dxa"/>
          </w:tcPr>
          <w:p w14:paraId="1573FBF7" w14:textId="413BE1EA" w:rsidR="00422487" w:rsidRPr="00974D8B" w:rsidRDefault="00974D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AGACTCCAGCAGCCAAGATG</w:t>
            </w:r>
          </w:p>
        </w:tc>
        <w:tc>
          <w:tcPr>
            <w:tcW w:w="3604" w:type="dxa"/>
          </w:tcPr>
          <w:p w14:paraId="1D95E6D8" w14:textId="7F1FC35F" w:rsidR="00422487" w:rsidRPr="00974D8B" w:rsidRDefault="00974D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ATCATTTTGCAAGGCCCACA</w:t>
            </w:r>
          </w:p>
        </w:tc>
      </w:tr>
      <w:tr w:rsidR="00422487" w:rsidRPr="00A925AB" w14:paraId="460FE513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A9C38C7" w14:textId="4B5E08C3" w:rsidR="00422487" w:rsidRPr="00A925AB" w:rsidRDefault="00422487" w:rsidP="00822AA6">
            <w:pPr>
              <w:spacing w:line="480" w:lineRule="auto"/>
              <w:ind w:right="-149"/>
              <w:jc w:val="center"/>
              <w:rPr>
                <w:rFonts w:ascii="Calibri" w:hAnsi="Calibri" w:cs="Times New Roman"/>
                <w:i/>
              </w:rPr>
            </w:pPr>
            <w:r>
              <w:rPr>
                <w:rFonts w:ascii="Calibri" w:hAnsi="Calibri" w:cs="Times New Roman"/>
                <w:i/>
              </w:rPr>
              <w:t>TXN2</w:t>
            </w:r>
          </w:p>
        </w:tc>
        <w:tc>
          <w:tcPr>
            <w:tcW w:w="3244" w:type="dxa"/>
          </w:tcPr>
          <w:p w14:paraId="463AF4BC" w14:textId="034E3DA1" w:rsidR="00422487" w:rsidRPr="00974D8B" w:rsidRDefault="00974D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GGGCCGAGGTTAGAGAAGAT</w:t>
            </w:r>
          </w:p>
        </w:tc>
        <w:tc>
          <w:tcPr>
            <w:tcW w:w="3604" w:type="dxa"/>
          </w:tcPr>
          <w:p w14:paraId="5ECBA899" w14:textId="78345771" w:rsidR="00422487" w:rsidRPr="00974D8B" w:rsidRDefault="00974D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ACCACGTCCCCATTCTTCAT</w:t>
            </w:r>
          </w:p>
        </w:tc>
      </w:tr>
      <w:tr w:rsidR="00422487" w:rsidRPr="00A925AB" w14:paraId="46354AA7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EC9FB40" w14:textId="5FE804A4" w:rsidR="00422487" w:rsidRPr="00A925AB" w:rsidRDefault="00422487" w:rsidP="00822AA6">
            <w:pPr>
              <w:spacing w:line="480" w:lineRule="auto"/>
              <w:ind w:right="-149"/>
              <w:jc w:val="center"/>
              <w:rPr>
                <w:rFonts w:ascii="Calibri" w:hAnsi="Calibri" w:cs="Times New Roman"/>
                <w:i/>
              </w:rPr>
            </w:pPr>
            <w:r>
              <w:rPr>
                <w:rFonts w:ascii="Calibri" w:hAnsi="Calibri" w:cs="Times New Roman"/>
                <w:i/>
              </w:rPr>
              <w:t>SLC7A11</w:t>
            </w:r>
          </w:p>
        </w:tc>
        <w:tc>
          <w:tcPr>
            <w:tcW w:w="3244" w:type="dxa"/>
          </w:tcPr>
          <w:p w14:paraId="55B8A7BB" w14:textId="11FA9035" w:rsidR="00422487" w:rsidRPr="00974D8B" w:rsidRDefault="00974D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CTGGCATTTGGACGCTACAT</w:t>
            </w:r>
          </w:p>
        </w:tc>
        <w:tc>
          <w:tcPr>
            <w:tcW w:w="3604" w:type="dxa"/>
          </w:tcPr>
          <w:p w14:paraId="280796EA" w14:textId="05769775" w:rsidR="00422487" w:rsidRPr="00974D8B" w:rsidRDefault="00974D8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AAGAAAATCTGGATCCGGGC</w:t>
            </w:r>
          </w:p>
        </w:tc>
      </w:tr>
      <w:tr w:rsidR="00422487" w:rsidRPr="00A925AB" w14:paraId="1B7F8659" w14:textId="77777777" w:rsidTr="00822A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F8B2D27" w14:textId="09235CD2" w:rsidR="00422487" w:rsidRPr="00A925AB" w:rsidRDefault="00422487" w:rsidP="00822AA6">
            <w:pPr>
              <w:spacing w:line="480" w:lineRule="auto"/>
              <w:ind w:right="-149"/>
              <w:jc w:val="center"/>
              <w:rPr>
                <w:rFonts w:ascii="Calibri" w:hAnsi="Calibri" w:cs="Times New Roman"/>
                <w:i/>
              </w:rPr>
            </w:pPr>
            <w:r>
              <w:rPr>
                <w:rFonts w:ascii="Calibri" w:hAnsi="Calibri" w:cs="Times New Roman"/>
                <w:i/>
              </w:rPr>
              <w:t>NQO1</w:t>
            </w:r>
          </w:p>
        </w:tc>
        <w:tc>
          <w:tcPr>
            <w:tcW w:w="3244" w:type="dxa"/>
          </w:tcPr>
          <w:p w14:paraId="79500E9A" w14:textId="7DA1E253" w:rsidR="00422487" w:rsidRPr="00974D8B" w:rsidRDefault="00974D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AGAAAGGATGGGAGGTGGTG</w:t>
            </w:r>
          </w:p>
        </w:tc>
        <w:tc>
          <w:tcPr>
            <w:tcW w:w="3604" w:type="dxa"/>
          </w:tcPr>
          <w:p w14:paraId="0F4D1732" w14:textId="1E629F37" w:rsidR="00422487" w:rsidRPr="00974D8B" w:rsidRDefault="00974D8B" w:rsidP="00822A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GAAAGTTCGCAGGGTCCTTC</w:t>
            </w:r>
          </w:p>
        </w:tc>
      </w:tr>
      <w:tr w:rsidR="00422487" w:rsidRPr="00A925AB" w14:paraId="6CAE5522" w14:textId="77777777" w:rsidTr="00822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EC57197" w14:textId="07C4B28D" w:rsidR="00422487" w:rsidRPr="00A925AB" w:rsidRDefault="00422487" w:rsidP="00822AA6">
            <w:pPr>
              <w:spacing w:line="480" w:lineRule="auto"/>
              <w:ind w:right="-149"/>
              <w:jc w:val="center"/>
              <w:rPr>
                <w:rFonts w:ascii="Calibri" w:hAnsi="Calibri" w:cs="Times New Roman"/>
                <w:i/>
              </w:rPr>
            </w:pPr>
            <w:r>
              <w:rPr>
                <w:rFonts w:ascii="Calibri" w:hAnsi="Calibri" w:cs="Times New Roman"/>
                <w:i/>
              </w:rPr>
              <w:t>PRDX6</w:t>
            </w:r>
          </w:p>
        </w:tc>
        <w:tc>
          <w:tcPr>
            <w:tcW w:w="3244" w:type="dxa"/>
          </w:tcPr>
          <w:p w14:paraId="77A3A4B0" w14:textId="794C16A9" w:rsidR="00422487" w:rsidRPr="00974D8B" w:rsidRDefault="008910C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GTGTTGAGGACCATCTTGCC</w:t>
            </w:r>
          </w:p>
        </w:tc>
        <w:tc>
          <w:tcPr>
            <w:tcW w:w="3604" w:type="dxa"/>
          </w:tcPr>
          <w:p w14:paraId="5BF1F76F" w14:textId="509FB06D" w:rsidR="00422487" w:rsidRPr="00974D8B" w:rsidRDefault="008910CB" w:rsidP="00822A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974D8B">
              <w:rPr>
                <w:sz w:val="20"/>
                <w:szCs w:val="20"/>
              </w:rPr>
              <w:t>GGCATGCCCTTTTCATCCTT</w:t>
            </w:r>
          </w:p>
        </w:tc>
      </w:tr>
    </w:tbl>
    <w:p w14:paraId="2FB41B7E" w14:textId="77777777" w:rsidR="00CB168B" w:rsidRDefault="00CB168B"/>
    <w:p w14:paraId="3E33E5A0" w14:textId="77777777" w:rsidR="00CB168B" w:rsidRDefault="00CB168B">
      <w:bookmarkStart w:id="0" w:name="_GoBack"/>
      <w:bookmarkEnd w:id="0"/>
    </w:p>
    <w:p w14:paraId="17923DD6" w14:textId="4611DD97" w:rsidR="005C7489" w:rsidRDefault="00C353C1">
      <w:r>
        <w:t xml:space="preserve">Table </w:t>
      </w:r>
      <w:r w:rsidR="00F108D9">
        <w:t>S</w:t>
      </w:r>
      <w:r w:rsidR="00CB168B">
        <w:t>2</w:t>
      </w:r>
      <w:r w:rsidR="00383B24">
        <w:t>.</w:t>
      </w:r>
      <w:r w:rsidR="008B7DDE">
        <w:t xml:space="preserve"> </w:t>
      </w:r>
      <w:r w:rsidR="007E2FF4">
        <w:t xml:space="preserve">Dose Reduction Index </w:t>
      </w:r>
      <w:r w:rsidR="007509E4">
        <w:t>(D</w:t>
      </w:r>
      <w:r w:rsidR="007E2FF4">
        <w:t>RI</w:t>
      </w:r>
      <w:r w:rsidR="007509E4">
        <w:t xml:space="preserve">) </w:t>
      </w:r>
      <w:r w:rsidR="008B7DDE">
        <w:t>for VU40T</w:t>
      </w:r>
      <w:r w:rsidR="007509E4">
        <w:t>, combined treatment</w:t>
      </w:r>
      <w:r w:rsidR="008B7DDE">
        <w:t>.</w:t>
      </w:r>
      <w:r>
        <w:t xml:space="preserve"> </w:t>
      </w:r>
    </w:p>
    <w:tbl>
      <w:tblPr>
        <w:tblStyle w:val="ListTable2"/>
        <w:tblW w:w="6485" w:type="dxa"/>
        <w:tblLayout w:type="fixed"/>
        <w:tblLook w:val="06A0" w:firstRow="1" w:lastRow="0" w:firstColumn="1" w:lastColumn="0" w:noHBand="1" w:noVBand="1"/>
      </w:tblPr>
      <w:tblGrid>
        <w:gridCol w:w="1287"/>
        <w:gridCol w:w="1113"/>
        <w:gridCol w:w="1299"/>
        <w:gridCol w:w="928"/>
        <w:gridCol w:w="1858"/>
      </w:tblGrid>
      <w:tr w:rsidR="00611AC6" w:rsidRPr="00383B24" w14:paraId="5E28A399" w14:textId="77777777" w:rsidTr="00890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vAlign w:val="center"/>
            <w:hideMark/>
          </w:tcPr>
          <w:p w14:paraId="605B0C1D" w14:textId="4A9CFC3F" w:rsidR="00611AC6" w:rsidRPr="00383B24" w:rsidRDefault="00611AC6" w:rsidP="00890CE9">
            <w:pPr>
              <w:spacing w:line="480" w:lineRule="auto"/>
              <w:jc w:val="center"/>
            </w:pPr>
            <w:r w:rsidRPr="00383B24">
              <w:t>Fa</w:t>
            </w:r>
          </w:p>
          <w:p w14:paraId="1FEC986B" w14:textId="77777777" w:rsidR="00611AC6" w:rsidRPr="00383B24" w:rsidRDefault="00611AC6" w:rsidP="00890CE9">
            <w:pPr>
              <w:spacing w:line="480" w:lineRule="auto"/>
              <w:jc w:val="center"/>
            </w:pPr>
            <w:r w:rsidRPr="00383B24">
              <w:t>(%)</w:t>
            </w:r>
          </w:p>
        </w:tc>
        <w:tc>
          <w:tcPr>
            <w:tcW w:w="5198" w:type="dxa"/>
            <w:gridSpan w:val="4"/>
            <w:vAlign w:val="center"/>
            <w:hideMark/>
          </w:tcPr>
          <w:p w14:paraId="529FF937" w14:textId="77777777" w:rsidR="00611AC6" w:rsidRPr="00383B24" w:rsidRDefault="00611AC6" w:rsidP="00890C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VU40T</w:t>
            </w:r>
          </w:p>
        </w:tc>
      </w:tr>
      <w:tr w:rsidR="00611AC6" w:rsidRPr="00383B24" w14:paraId="62578451" w14:textId="77777777" w:rsidTr="00890CE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hideMark/>
          </w:tcPr>
          <w:p w14:paraId="5818FEA5" w14:textId="77777777" w:rsidR="00611AC6" w:rsidRPr="00383B24" w:rsidRDefault="00611AC6" w:rsidP="00890CE9">
            <w:pPr>
              <w:spacing w:line="480" w:lineRule="auto"/>
            </w:pPr>
          </w:p>
        </w:tc>
        <w:tc>
          <w:tcPr>
            <w:tcW w:w="2412" w:type="dxa"/>
            <w:gridSpan w:val="2"/>
            <w:vAlign w:val="center"/>
            <w:hideMark/>
          </w:tcPr>
          <w:p w14:paraId="51EDE684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Dose</w:t>
            </w:r>
          </w:p>
        </w:tc>
        <w:tc>
          <w:tcPr>
            <w:tcW w:w="2785" w:type="dxa"/>
            <w:gridSpan w:val="2"/>
            <w:vAlign w:val="center"/>
            <w:hideMark/>
          </w:tcPr>
          <w:p w14:paraId="2EB14958" w14:textId="2EA25AB1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DRI</w:t>
            </w:r>
            <w:r w:rsidR="007E2FF4" w:rsidRPr="007E2FF4">
              <w:rPr>
                <w:vertAlign w:val="superscript"/>
              </w:rPr>
              <w:t>1</w:t>
            </w:r>
          </w:p>
        </w:tc>
      </w:tr>
      <w:tr w:rsidR="00611AC6" w:rsidRPr="00383B24" w14:paraId="409A14D6" w14:textId="77777777" w:rsidTr="00890CE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hideMark/>
          </w:tcPr>
          <w:p w14:paraId="527BFEFA" w14:textId="77777777" w:rsidR="00611AC6" w:rsidRPr="00383B24" w:rsidRDefault="00611AC6" w:rsidP="00890CE9">
            <w:pPr>
              <w:spacing w:line="480" w:lineRule="auto"/>
            </w:pPr>
          </w:p>
        </w:tc>
        <w:tc>
          <w:tcPr>
            <w:tcW w:w="1113" w:type="dxa"/>
            <w:vAlign w:val="center"/>
            <w:hideMark/>
          </w:tcPr>
          <w:p w14:paraId="79F197B5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DAC</w:t>
            </w:r>
          </w:p>
        </w:tc>
        <w:tc>
          <w:tcPr>
            <w:tcW w:w="1299" w:type="dxa"/>
            <w:vAlign w:val="center"/>
            <w:hideMark/>
          </w:tcPr>
          <w:p w14:paraId="4455E142" w14:textId="749D1E36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Para</w:t>
            </w:r>
          </w:p>
        </w:tc>
        <w:tc>
          <w:tcPr>
            <w:tcW w:w="928" w:type="dxa"/>
            <w:vAlign w:val="center"/>
            <w:hideMark/>
          </w:tcPr>
          <w:p w14:paraId="2DAF6709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DAC</w:t>
            </w:r>
          </w:p>
        </w:tc>
        <w:tc>
          <w:tcPr>
            <w:tcW w:w="1857" w:type="dxa"/>
            <w:vAlign w:val="center"/>
            <w:hideMark/>
          </w:tcPr>
          <w:p w14:paraId="3D1097BD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Para</w:t>
            </w:r>
          </w:p>
        </w:tc>
      </w:tr>
      <w:tr w:rsidR="00611AC6" w:rsidRPr="00383B24" w14:paraId="1E2FAF72" w14:textId="77777777" w:rsidTr="00890CE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  <w:hideMark/>
          </w:tcPr>
          <w:p w14:paraId="721E3426" w14:textId="77777777" w:rsidR="00611AC6" w:rsidRPr="00383B24" w:rsidRDefault="00611AC6" w:rsidP="00890CE9">
            <w:pPr>
              <w:spacing w:line="480" w:lineRule="auto"/>
              <w:jc w:val="center"/>
            </w:pPr>
            <w:r w:rsidRPr="00383B24">
              <w:t>10</w:t>
            </w:r>
          </w:p>
        </w:tc>
        <w:tc>
          <w:tcPr>
            <w:tcW w:w="1113" w:type="dxa"/>
            <w:vAlign w:val="center"/>
            <w:hideMark/>
          </w:tcPr>
          <w:p w14:paraId="0BC390EA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0.01</w:t>
            </w:r>
          </w:p>
        </w:tc>
        <w:tc>
          <w:tcPr>
            <w:tcW w:w="1299" w:type="dxa"/>
            <w:vAlign w:val="center"/>
            <w:hideMark/>
          </w:tcPr>
          <w:p w14:paraId="689B2544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05</w:t>
            </w:r>
          </w:p>
        </w:tc>
        <w:tc>
          <w:tcPr>
            <w:tcW w:w="928" w:type="dxa"/>
            <w:vAlign w:val="center"/>
            <w:hideMark/>
          </w:tcPr>
          <w:p w14:paraId="22F18DC0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0.30</w:t>
            </w:r>
          </w:p>
        </w:tc>
        <w:tc>
          <w:tcPr>
            <w:tcW w:w="1857" w:type="dxa"/>
            <w:vAlign w:val="center"/>
            <w:hideMark/>
          </w:tcPr>
          <w:p w14:paraId="27D7D5BE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0.18</w:t>
            </w:r>
          </w:p>
        </w:tc>
      </w:tr>
      <w:tr w:rsidR="00611AC6" w:rsidRPr="00383B24" w14:paraId="10A7DFB8" w14:textId="77777777" w:rsidTr="00890CE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  <w:hideMark/>
          </w:tcPr>
          <w:p w14:paraId="266A5E97" w14:textId="77777777" w:rsidR="00611AC6" w:rsidRPr="00383B24" w:rsidRDefault="00611AC6" w:rsidP="00890CE9">
            <w:pPr>
              <w:spacing w:line="480" w:lineRule="auto"/>
              <w:jc w:val="center"/>
            </w:pPr>
            <w:r w:rsidRPr="00383B24">
              <w:t>25</w:t>
            </w:r>
          </w:p>
        </w:tc>
        <w:tc>
          <w:tcPr>
            <w:tcW w:w="1113" w:type="dxa"/>
            <w:vAlign w:val="center"/>
            <w:hideMark/>
          </w:tcPr>
          <w:p w14:paraId="59BB86D8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0.16</w:t>
            </w:r>
          </w:p>
        </w:tc>
        <w:tc>
          <w:tcPr>
            <w:tcW w:w="1299" w:type="dxa"/>
            <w:vAlign w:val="center"/>
            <w:hideMark/>
          </w:tcPr>
          <w:p w14:paraId="0A30EAF5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251</w:t>
            </w:r>
          </w:p>
        </w:tc>
        <w:tc>
          <w:tcPr>
            <w:tcW w:w="928" w:type="dxa"/>
            <w:vAlign w:val="center"/>
            <w:hideMark/>
          </w:tcPr>
          <w:p w14:paraId="11B26E5B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.22</w:t>
            </w:r>
          </w:p>
        </w:tc>
        <w:tc>
          <w:tcPr>
            <w:tcW w:w="1857" w:type="dxa"/>
            <w:vAlign w:val="center"/>
            <w:hideMark/>
          </w:tcPr>
          <w:p w14:paraId="05405920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7.11</w:t>
            </w:r>
          </w:p>
        </w:tc>
      </w:tr>
      <w:tr w:rsidR="00611AC6" w:rsidRPr="00383B24" w14:paraId="179E36BA" w14:textId="77777777" w:rsidTr="00890CE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  <w:hideMark/>
          </w:tcPr>
          <w:p w14:paraId="133E4713" w14:textId="77777777" w:rsidR="00611AC6" w:rsidRPr="00383B24" w:rsidRDefault="00611AC6" w:rsidP="00890CE9">
            <w:pPr>
              <w:spacing w:line="480" w:lineRule="auto"/>
              <w:jc w:val="center"/>
            </w:pPr>
            <w:r w:rsidRPr="00383B24">
              <w:t>50</w:t>
            </w:r>
          </w:p>
        </w:tc>
        <w:tc>
          <w:tcPr>
            <w:tcW w:w="1113" w:type="dxa"/>
            <w:vAlign w:val="center"/>
            <w:hideMark/>
          </w:tcPr>
          <w:p w14:paraId="57396457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2.26</w:t>
            </w:r>
          </w:p>
        </w:tc>
        <w:tc>
          <w:tcPr>
            <w:tcW w:w="1299" w:type="dxa"/>
            <w:vAlign w:val="center"/>
            <w:hideMark/>
          </w:tcPr>
          <w:p w14:paraId="4FCB3F89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595</w:t>
            </w:r>
          </w:p>
        </w:tc>
        <w:tc>
          <w:tcPr>
            <w:tcW w:w="928" w:type="dxa"/>
            <w:vAlign w:val="center"/>
            <w:hideMark/>
          </w:tcPr>
          <w:p w14:paraId="4351541E" w14:textId="77777777" w:rsidR="00611AC6" w:rsidRPr="007126CB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26CB">
              <w:rPr>
                <w:b/>
              </w:rPr>
              <w:t>4.99</w:t>
            </w:r>
          </w:p>
        </w:tc>
        <w:tc>
          <w:tcPr>
            <w:tcW w:w="1857" w:type="dxa"/>
            <w:vAlign w:val="center"/>
            <w:hideMark/>
          </w:tcPr>
          <w:p w14:paraId="2214EB93" w14:textId="77777777" w:rsidR="00611AC6" w:rsidRPr="007126CB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26CB">
              <w:rPr>
                <w:b/>
              </w:rPr>
              <w:t>4.97</w:t>
            </w:r>
          </w:p>
        </w:tc>
      </w:tr>
      <w:tr w:rsidR="00611AC6" w:rsidRPr="00383B24" w14:paraId="47645AAF" w14:textId="77777777" w:rsidTr="00890CE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  <w:hideMark/>
          </w:tcPr>
          <w:p w14:paraId="2BA64C9F" w14:textId="77777777" w:rsidR="00611AC6" w:rsidRPr="00383B24" w:rsidRDefault="00611AC6" w:rsidP="00890CE9">
            <w:pPr>
              <w:spacing w:line="480" w:lineRule="auto"/>
              <w:jc w:val="center"/>
            </w:pPr>
            <w:r w:rsidRPr="00383B24">
              <w:t>75</w:t>
            </w:r>
          </w:p>
        </w:tc>
        <w:tc>
          <w:tcPr>
            <w:tcW w:w="1113" w:type="dxa"/>
            <w:vAlign w:val="center"/>
            <w:hideMark/>
          </w:tcPr>
          <w:p w14:paraId="25D63B71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31</w:t>
            </w:r>
          </w:p>
        </w:tc>
        <w:tc>
          <w:tcPr>
            <w:tcW w:w="1299" w:type="dxa"/>
            <w:vAlign w:val="center"/>
            <w:hideMark/>
          </w:tcPr>
          <w:p w14:paraId="26B32310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414</w:t>
            </w:r>
          </w:p>
        </w:tc>
        <w:tc>
          <w:tcPr>
            <w:tcW w:w="928" w:type="dxa"/>
            <w:vAlign w:val="center"/>
            <w:hideMark/>
          </w:tcPr>
          <w:p w14:paraId="4154DB74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20.35</w:t>
            </w:r>
          </w:p>
        </w:tc>
        <w:tc>
          <w:tcPr>
            <w:tcW w:w="1857" w:type="dxa"/>
            <w:vAlign w:val="center"/>
            <w:hideMark/>
          </w:tcPr>
          <w:p w14:paraId="6F73C548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3.47</w:t>
            </w:r>
          </w:p>
        </w:tc>
      </w:tr>
      <w:tr w:rsidR="00611AC6" w:rsidRPr="00383B24" w14:paraId="3956D8CD" w14:textId="77777777" w:rsidTr="00890CE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  <w:hideMark/>
          </w:tcPr>
          <w:p w14:paraId="6FF7CB68" w14:textId="77777777" w:rsidR="00611AC6" w:rsidRPr="00383B24" w:rsidRDefault="00611AC6" w:rsidP="00890CE9">
            <w:pPr>
              <w:spacing w:line="480" w:lineRule="auto"/>
              <w:jc w:val="center"/>
            </w:pPr>
            <w:r w:rsidRPr="00383B24">
              <w:t>97</w:t>
            </w:r>
          </w:p>
        </w:tc>
        <w:tc>
          <w:tcPr>
            <w:tcW w:w="1113" w:type="dxa"/>
            <w:vAlign w:val="center"/>
            <w:hideMark/>
          </w:tcPr>
          <w:p w14:paraId="10433AD6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9300</w:t>
            </w:r>
          </w:p>
        </w:tc>
        <w:tc>
          <w:tcPr>
            <w:tcW w:w="1299" w:type="dxa"/>
            <w:vAlign w:val="center"/>
            <w:hideMark/>
          </w:tcPr>
          <w:p w14:paraId="7E34E680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9200</w:t>
            </w:r>
          </w:p>
        </w:tc>
        <w:tc>
          <w:tcPr>
            <w:tcW w:w="928" w:type="dxa"/>
            <w:vAlign w:val="center"/>
            <w:hideMark/>
          </w:tcPr>
          <w:p w14:paraId="4E7BB6A2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426</w:t>
            </w:r>
          </w:p>
        </w:tc>
        <w:tc>
          <w:tcPr>
            <w:tcW w:w="1857" w:type="dxa"/>
            <w:vAlign w:val="center"/>
            <w:hideMark/>
          </w:tcPr>
          <w:p w14:paraId="7B1A41AF" w14:textId="77777777" w:rsidR="00611AC6" w:rsidRPr="00383B24" w:rsidRDefault="00611AC6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.59</w:t>
            </w:r>
          </w:p>
        </w:tc>
      </w:tr>
    </w:tbl>
    <w:p w14:paraId="53C7FE9F" w14:textId="584FA159" w:rsidR="00383B24" w:rsidRDefault="00383B24"/>
    <w:p w14:paraId="01EDC108" w14:textId="45C4EC19" w:rsidR="00A925AB" w:rsidRDefault="007E2FF4">
      <w:r w:rsidRPr="007E2FF4">
        <w:rPr>
          <w:vertAlign w:val="superscript"/>
        </w:rPr>
        <w:t>1</w:t>
      </w:r>
      <w:r>
        <w:t>DRI values indicate how many times less each drug can be used when in combination.</w:t>
      </w:r>
    </w:p>
    <w:p w14:paraId="09029D74" w14:textId="77777777" w:rsidR="00A925AB" w:rsidRDefault="00A925AB"/>
    <w:p w14:paraId="2DAFDCC5" w14:textId="77777777" w:rsidR="00DD14B3" w:rsidRDefault="00DD14B3">
      <w:r>
        <w:br w:type="page"/>
      </w:r>
    </w:p>
    <w:p w14:paraId="08962E3A" w14:textId="77777777" w:rsidR="00CB168B" w:rsidRDefault="00CB168B"/>
    <w:p w14:paraId="3A8004E9" w14:textId="2C2AFF70" w:rsidR="00383B24" w:rsidRDefault="00C353C1">
      <w:r>
        <w:t>Table</w:t>
      </w:r>
      <w:r w:rsidR="003E21B3">
        <w:t xml:space="preserve"> </w:t>
      </w:r>
      <w:r w:rsidR="00F108D9">
        <w:t>S</w:t>
      </w:r>
      <w:r w:rsidR="00CB168B">
        <w:t>3</w:t>
      </w:r>
      <w:r w:rsidR="00383B24">
        <w:t>.</w:t>
      </w:r>
      <w:r w:rsidR="008B7DDE">
        <w:t xml:space="preserve"> D</w:t>
      </w:r>
      <w:r w:rsidR="007E2FF4">
        <w:t>ose Reduction Index (DRI)</w:t>
      </w:r>
      <w:r w:rsidR="008B7DDE">
        <w:t xml:space="preserve"> for HN12</w:t>
      </w:r>
      <w:r w:rsidR="007509E4">
        <w:t>, combined treatment</w:t>
      </w:r>
      <w:r w:rsidR="008B7DDE">
        <w:t>.</w:t>
      </w:r>
    </w:p>
    <w:tbl>
      <w:tblPr>
        <w:tblStyle w:val="ListTable2"/>
        <w:tblpPr w:leftFromText="180" w:rightFromText="180" w:vertAnchor="text" w:tblpY="1"/>
        <w:tblOverlap w:val="never"/>
        <w:tblW w:w="6440" w:type="dxa"/>
        <w:tblLayout w:type="fixed"/>
        <w:tblLook w:val="06A0" w:firstRow="1" w:lastRow="0" w:firstColumn="1" w:lastColumn="0" w:noHBand="1" w:noVBand="1"/>
      </w:tblPr>
      <w:tblGrid>
        <w:gridCol w:w="1278"/>
        <w:gridCol w:w="1105"/>
        <w:gridCol w:w="1290"/>
        <w:gridCol w:w="1291"/>
        <w:gridCol w:w="1476"/>
      </w:tblGrid>
      <w:tr w:rsidR="008B7DDE" w:rsidRPr="00383B24" w14:paraId="092F7BBE" w14:textId="77777777" w:rsidTr="00890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vAlign w:val="center"/>
            <w:hideMark/>
          </w:tcPr>
          <w:p w14:paraId="5C492EBE" w14:textId="776B2F76" w:rsidR="008B7DDE" w:rsidRPr="00383B24" w:rsidRDefault="008B7DDE" w:rsidP="00890CE9">
            <w:pPr>
              <w:spacing w:line="480" w:lineRule="auto"/>
              <w:jc w:val="center"/>
            </w:pPr>
            <w:r w:rsidRPr="00383B24">
              <w:t>Fa</w:t>
            </w:r>
          </w:p>
          <w:p w14:paraId="7E930F87" w14:textId="77777777" w:rsidR="008B7DDE" w:rsidRPr="00383B24" w:rsidRDefault="008B7DDE" w:rsidP="00890CE9">
            <w:pPr>
              <w:spacing w:line="480" w:lineRule="auto"/>
              <w:jc w:val="center"/>
            </w:pPr>
            <w:r w:rsidRPr="00383B24">
              <w:t>(%)</w:t>
            </w:r>
          </w:p>
        </w:tc>
        <w:tc>
          <w:tcPr>
            <w:tcW w:w="5162" w:type="dxa"/>
            <w:gridSpan w:val="4"/>
            <w:vAlign w:val="center"/>
            <w:hideMark/>
          </w:tcPr>
          <w:p w14:paraId="6AC7AC72" w14:textId="77777777" w:rsidR="008B7DDE" w:rsidRPr="00383B24" w:rsidRDefault="008B7DDE" w:rsidP="00890C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N12</w:t>
            </w:r>
          </w:p>
        </w:tc>
      </w:tr>
      <w:tr w:rsidR="008B7DDE" w:rsidRPr="00383B24" w14:paraId="0A5D2AE4" w14:textId="77777777" w:rsidTr="00890C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  <w:hideMark/>
          </w:tcPr>
          <w:p w14:paraId="7DAAD1E8" w14:textId="77777777" w:rsidR="008B7DDE" w:rsidRPr="00383B24" w:rsidRDefault="008B7DDE" w:rsidP="00890CE9">
            <w:pPr>
              <w:spacing w:line="480" w:lineRule="auto"/>
              <w:jc w:val="center"/>
            </w:pPr>
          </w:p>
        </w:tc>
        <w:tc>
          <w:tcPr>
            <w:tcW w:w="2395" w:type="dxa"/>
            <w:gridSpan w:val="2"/>
            <w:vAlign w:val="center"/>
            <w:hideMark/>
          </w:tcPr>
          <w:p w14:paraId="1D439FBA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Dose</w:t>
            </w:r>
          </w:p>
        </w:tc>
        <w:tc>
          <w:tcPr>
            <w:tcW w:w="2766" w:type="dxa"/>
            <w:gridSpan w:val="2"/>
            <w:vAlign w:val="center"/>
            <w:hideMark/>
          </w:tcPr>
          <w:p w14:paraId="46537285" w14:textId="2B2EE328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DRI</w:t>
            </w:r>
            <w:r w:rsidR="007E2FF4" w:rsidRPr="007E2FF4">
              <w:rPr>
                <w:vertAlign w:val="superscript"/>
              </w:rPr>
              <w:t>1</w:t>
            </w:r>
          </w:p>
        </w:tc>
      </w:tr>
      <w:tr w:rsidR="008B7DDE" w:rsidRPr="00383B24" w14:paraId="33989F2C" w14:textId="77777777" w:rsidTr="00890C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  <w:hideMark/>
          </w:tcPr>
          <w:p w14:paraId="334326C0" w14:textId="77777777" w:rsidR="008B7DDE" w:rsidRPr="00383B24" w:rsidRDefault="008B7DDE" w:rsidP="00890CE9">
            <w:pPr>
              <w:spacing w:line="480" w:lineRule="auto"/>
              <w:jc w:val="center"/>
            </w:pPr>
          </w:p>
        </w:tc>
        <w:tc>
          <w:tcPr>
            <w:tcW w:w="1105" w:type="dxa"/>
            <w:vAlign w:val="center"/>
            <w:hideMark/>
          </w:tcPr>
          <w:p w14:paraId="323256E3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DAC</w:t>
            </w:r>
          </w:p>
        </w:tc>
        <w:tc>
          <w:tcPr>
            <w:tcW w:w="1290" w:type="dxa"/>
            <w:vAlign w:val="center"/>
            <w:hideMark/>
          </w:tcPr>
          <w:p w14:paraId="503C12B6" w14:textId="6608AAFD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Para</w:t>
            </w:r>
          </w:p>
        </w:tc>
        <w:tc>
          <w:tcPr>
            <w:tcW w:w="1291" w:type="dxa"/>
            <w:vAlign w:val="center"/>
            <w:hideMark/>
          </w:tcPr>
          <w:p w14:paraId="2BA6BE90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DAC</w:t>
            </w:r>
          </w:p>
        </w:tc>
        <w:tc>
          <w:tcPr>
            <w:tcW w:w="1474" w:type="dxa"/>
            <w:vAlign w:val="center"/>
            <w:hideMark/>
          </w:tcPr>
          <w:p w14:paraId="36E96A1D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rPr>
                <w:b/>
                <w:bCs/>
              </w:rPr>
              <w:t>Para</w:t>
            </w:r>
          </w:p>
        </w:tc>
      </w:tr>
      <w:tr w:rsidR="008B7DDE" w:rsidRPr="00383B24" w14:paraId="0D72B821" w14:textId="77777777" w:rsidTr="00890C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  <w:hideMark/>
          </w:tcPr>
          <w:p w14:paraId="011F1D26" w14:textId="77777777" w:rsidR="008B7DDE" w:rsidRPr="00383B24" w:rsidRDefault="008B7DDE" w:rsidP="00890CE9">
            <w:pPr>
              <w:spacing w:line="480" w:lineRule="auto"/>
              <w:jc w:val="center"/>
            </w:pPr>
            <w:r w:rsidRPr="00383B24">
              <w:t>10</w:t>
            </w:r>
          </w:p>
        </w:tc>
        <w:tc>
          <w:tcPr>
            <w:tcW w:w="1105" w:type="dxa"/>
            <w:vAlign w:val="center"/>
            <w:hideMark/>
          </w:tcPr>
          <w:p w14:paraId="21ADFD31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0.004</w:t>
            </w:r>
          </w:p>
        </w:tc>
        <w:tc>
          <w:tcPr>
            <w:tcW w:w="1290" w:type="dxa"/>
            <w:vAlign w:val="center"/>
            <w:hideMark/>
          </w:tcPr>
          <w:p w14:paraId="2AD71818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86</w:t>
            </w:r>
          </w:p>
        </w:tc>
        <w:tc>
          <w:tcPr>
            <w:tcW w:w="1291" w:type="dxa"/>
            <w:vAlign w:val="center"/>
            <w:hideMark/>
          </w:tcPr>
          <w:p w14:paraId="18C42727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0.49</w:t>
            </w:r>
          </w:p>
        </w:tc>
        <w:tc>
          <w:tcPr>
            <w:tcW w:w="1474" w:type="dxa"/>
            <w:vAlign w:val="center"/>
            <w:hideMark/>
          </w:tcPr>
          <w:p w14:paraId="381EB782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80</w:t>
            </w:r>
          </w:p>
        </w:tc>
      </w:tr>
      <w:tr w:rsidR="008B7DDE" w:rsidRPr="00383B24" w14:paraId="29534292" w14:textId="77777777" w:rsidTr="00890C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  <w:hideMark/>
          </w:tcPr>
          <w:p w14:paraId="050E8722" w14:textId="77777777" w:rsidR="008B7DDE" w:rsidRPr="00383B24" w:rsidRDefault="008B7DDE" w:rsidP="00890CE9">
            <w:pPr>
              <w:spacing w:line="480" w:lineRule="auto"/>
              <w:jc w:val="center"/>
            </w:pPr>
            <w:r w:rsidRPr="00383B24">
              <w:t>25</w:t>
            </w:r>
          </w:p>
        </w:tc>
        <w:tc>
          <w:tcPr>
            <w:tcW w:w="1105" w:type="dxa"/>
            <w:vAlign w:val="center"/>
            <w:hideMark/>
          </w:tcPr>
          <w:p w14:paraId="1962DF39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0.06</w:t>
            </w:r>
          </w:p>
        </w:tc>
        <w:tc>
          <w:tcPr>
            <w:tcW w:w="1290" w:type="dxa"/>
            <w:vAlign w:val="center"/>
            <w:hideMark/>
          </w:tcPr>
          <w:p w14:paraId="011A4635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962</w:t>
            </w:r>
          </w:p>
        </w:tc>
        <w:tc>
          <w:tcPr>
            <w:tcW w:w="1291" w:type="dxa"/>
            <w:vAlign w:val="center"/>
            <w:hideMark/>
          </w:tcPr>
          <w:p w14:paraId="68041114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.19</w:t>
            </w:r>
          </w:p>
        </w:tc>
        <w:tc>
          <w:tcPr>
            <w:tcW w:w="1474" w:type="dxa"/>
            <w:vAlign w:val="center"/>
            <w:hideMark/>
          </w:tcPr>
          <w:p w14:paraId="7F102473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47</w:t>
            </w:r>
          </w:p>
        </w:tc>
      </w:tr>
      <w:tr w:rsidR="008B7DDE" w:rsidRPr="00383B24" w14:paraId="6E6F0C83" w14:textId="77777777" w:rsidTr="00890C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  <w:hideMark/>
          </w:tcPr>
          <w:p w14:paraId="7A2D9900" w14:textId="77777777" w:rsidR="008B7DDE" w:rsidRPr="00383B24" w:rsidRDefault="008B7DDE" w:rsidP="00890CE9">
            <w:pPr>
              <w:spacing w:line="480" w:lineRule="auto"/>
              <w:jc w:val="center"/>
            </w:pPr>
            <w:r w:rsidRPr="00383B24">
              <w:t>50</w:t>
            </w:r>
          </w:p>
        </w:tc>
        <w:tc>
          <w:tcPr>
            <w:tcW w:w="1105" w:type="dxa"/>
            <w:vAlign w:val="center"/>
            <w:hideMark/>
          </w:tcPr>
          <w:p w14:paraId="42539D85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0.85</w:t>
            </w:r>
          </w:p>
        </w:tc>
        <w:tc>
          <w:tcPr>
            <w:tcW w:w="1290" w:type="dxa"/>
            <w:vAlign w:val="center"/>
            <w:hideMark/>
          </w:tcPr>
          <w:p w14:paraId="1CCECF5C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20653</w:t>
            </w:r>
          </w:p>
        </w:tc>
        <w:tc>
          <w:tcPr>
            <w:tcW w:w="1291" w:type="dxa"/>
            <w:vAlign w:val="center"/>
            <w:hideMark/>
          </w:tcPr>
          <w:p w14:paraId="44F5C04F" w14:textId="77777777" w:rsidR="008B7DDE" w:rsidRPr="007126CB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26CB">
              <w:rPr>
                <w:b/>
              </w:rPr>
              <w:t>2.92</w:t>
            </w:r>
          </w:p>
        </w:tc>
        <w:tc>
          <w:tcPr>
            <w:tcW w:w="1474" w:type="dxa"/>
            <w:vAlign w:val="center"/>
            <w:hideMark/>
          </w:tcPr>
          <w:p w14:paraId="22DF5FE8" w14:textId="77777777" w:rsidR="008B7DDE" w:rsidRPr="007126CB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26CB">
              <w:rPr>
                <w:b/>
              </w:rPr>
              <w:t>269</w:t>
            </w:r>
          </w:p>
        </w:tc>
      </w:tr>
      <w:tr w:rsidR="008B7DDE" w:rsidRPr="00383B24" w14:paraId="5494B4F2" w14:textId="77777777" w:rsidTr="00890C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  <w:hideMark/>
          </w:tcPr>
          <w:p w14:paraId="353FF780" w14:textId="77777777" w:rsidR="008B7DDE" w:rsidRPr="00383B24" w:rsidRDefault="008B7DDE" w:rsidP="00890CE9">
            <w:pPr>
              <w:spacing w:line="480" w:lineRule="auto"/>
              <w:jc w:val="center"/>
            </w:pPr>
            <w:r w:rsidRPr="00383B24">
              <w:t>75</w:t>
            </w:r>
          </w:p>
        </w:tc>
        <w:tc>
          <w:tcPr>
            <w:tcW w:w="1105" w:type="dxa"/>
            <w:vAlign w:val="center"/>
            <w:hideMark/>
          </w:tcPr>
          <w:p w14:paraId="7206B15A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1.92</w:t>
            </w:r>
          </w:p>
        </w:tc>
        <w:tc>
          <w:tcPr>
            <w:tcW w:w="1290" w:type="dxa"/>
            <w:vAlign w:val="center"/>
            <w:hideMark/>
          </w:tcPr>
          <w:p w14:paraId="05CED152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217412</w:t>
            </w:r>
          </w:p>
        </w:tc>
        <w:tc>
          <w:tcPr>
            <w:tcW w:w="1291" w:type="dxa"/>
            <w:vAlign w:val="center"/>
            <w:hideMark/>
          </w:tcPr>
          <w:p w14:paraId="6A40E192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7.15</w:t>
            </w:r>
          </w:p>
        </w:tc>
        <w:tc>
          <w:tcPr>
            <w:tcW w:w="1474" w:type="dxa"/>
            <w:vAlign w:val="center"/>
            <w:hideMark/>
          </w:tcPr>
          <w:p w14:paraId="561A9360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493</w:t>
            </w:r>
          </w:p>
        </w:tc>
      </w:tr>
      <w:tr w:rsidR="008B7DDE" w:rsidRPr="00383B24" w14:paraId="2A1358A5" w14:textId="77777777" w:rsidTr="00890C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  <w:hideMark/>
          </w:tcPr>
          <w:p w14:paraId="67EE9768" w14:textId="77777777" w:rsidR="008B7DDE" w:rsidRPr="00383B24" w:rsidRDefault="008B7DDE" w:rsidP="00890CE9">
            <w:pPr>
              <w:spacing w:line="480" w:lineRule="auto"/>
              <w:jc w:val="center"/>
            </w:pPr>
            <w:r w:rsidRPr="00383B24">
              <w:t>97</w:t>
            </w:r>
          </w:p>
        </w:tc>
        <w:tc>
          <w:tcPr>
            <w:tcW w:w="1105" w:type="dxa"/>
            <w:vAlign w:val="center"/>
            <w:hideMark/>
          </w:tcPr>
          <w:p w14:paraId="47335569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3630</w:t>
            </w:r>
          </w:p>
        </w:tc>
        <w:tc>
          <w:tcPr>
            <w:tcW w:w="1290" w:type="dxa"/>
            <w:vAlign w:val="center"/>
            <w:hideMark/>
          </w:tcPr>
          <w:p w14:paraId="176074D0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3.55E+07</w:t>
            </w:r>
          </w:p>
        </w:tc>
        <w:tc>
          <w:tcPr>
            <w:tcW w:w="1291" w:type="dxa"/>
            <w:vAlign w:val="center"/>
            <w:hideMark/>
          </w:tcPr>
          <w:p w14:paraId="6A6E16F8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49.5</w:t>
            </w:r>
          </w:p>
        </w:tc>
        <w:tc>
          <w:tcPr>
            <w:tcW w:w="1474" w:type="dxa"/>
            <w:vAlign w:val="center"/>
            <w:hideMark/>
          </w:tcPr>
          <w:p w14:paraId="1C7405E8" w14:textId="77777777" w:rsidR="008B7DDE" w:rsidRPr="00383B24" w:rsidRDefault="008B7DDE" w:rsidP="00890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B24">
              <w:t>1827</w:t>
            </w:r>
          </w:p>
        </w:tc>
      </w:tr>
    </w:tbl>
    <w:p w14:paraId="433C70BB" w14:textId="6F3D4FC0" w:rsidR="008B7DDE" w:rsidRDefault="00890CE9">
      <w:r>
        <w:br w:type="textWrapping" w:clear="all"/>
      </w:r>
    </w:p>
    <w:p w14:paraId="34E75EDC" w14:textId="77777777" w:rsidR="007E2FF4" w:rsidRDefault="007E2FF4" w:rsidP="007E2FF4">
      <w:r w:rsidRPr="007E2FF4">
        <w:rPr>
          <w:vertAlign w:val="superscript"/>
        </w:rPr>
        <w:t>1</w:t>
      </w:r>
      <w:r>
        <w:t>DRI values indicate how many times less each drug can be used when in combination.</w:t>
      </w:r>
    </w:p>
    <w:p w14:paraId="1E2963D3" w14:textId="77777777" w:rsidR="007E2FF4" w:rsidRDefault="007E2FF4"/>
    <w:p w14:paraId="6B94F53B" w14:textId="5D0AA554" w:rsidR="001C5672" w:rsidRDefault="001C5672" w:rsidP="00D479A8">
      <w:r>
        <w:br w:type="page"/>
      </w:r>
    </w:p>
    <w:p w14:paraId="26F38C17" w14:textId="77777777" w:rsidR="00822AA6" w:rsidRDefault="00822AA6" w:rsidP="00822AA6"/>
    <w:p w14:paraId="3D7279C0" w14:textId="68D59B07" w:rsidR="00822AA6" w:rsidRDefault="00822AA6" w:rsidP="00822AA6">
      <w:r>
        <w:t xml:space="preserve">Table S4. Differentially expressed (increased and decreased) genes in VU40T cells following DAC, paracetamol and </w:t>
      </w:r>
      <w:proofErr w:type="spellStart"/>
      <w:r>
        <w:t>DAC+paracetamol</w:t>
      </w:r>
      <w:proofErr w:type="spellEnd"/>
      <w:r>
        <w:t xml:space="preserve"> treatments. See the Table_S4.xlsx file.</w:t>
      </w:r>
    </w:p>
    <w:p w14:paraId="6BB58719" w14:textId="77777777" w:rsidR="00822AA6" w:rsidRDefault="00822AA6" w:rsidP="00822AA6"/>
    <w:p w14:paraId="2E0CCDCF" w14:textId="77777777" w:rsidR="00822AA6" w:rsidRDefault="00822AA6" w:rsidP="00822AA6"/>
    <w:p w14:paraId="3C403E43" w14:textId="405CC542" w:rsidR="00822AA6" w:rsidRDefault="00822AA6" w:rsidP="00822AA6">
      <w:r>
        <w:t xml:space="preserve">Table S5. Full list of GO terms from REVIGO for differentially expressed groups (DAC, paracetamol and </w:t>
      </w:r>
      <w:proofErr w:type="spellStart"/>
      <w:r>
        <w:t>DAC+paracetamol</w:t>
      </w:r>
      <w:proofErr w:type="spellEnd"/>
      <w:r>
        <w:t xml:space="preserve"> treatments). See the Table_S</w:t>
      </w:r>
      <w:r w:rsidR="00E921CF">
        <w:t>5</w:t>
      </w:r>
      <w:r>
        <w:t>.xlsx file.</w:t>
      </w:r>
    </w:p>
    <w:p w14:paraId="7C755CB5" w14:textId="61E8FE0B" w:rsidR="00822AA6" w:rsidRDefault="00822AA6">
      <w:r>
        <w:br w:type="page"/>
      </w:r>
    </w:p>
    <w:p w14:paraId="4266CDED" w14:textId="77777777" w:rsidR="00822AA6" w:rsidRDefault="00822AA6" w:rsidP="00D479A8"/>
    <w:p w14:paraId="4684F21E" w14:textId="27F6BF28" w:rsidR="00D479A8" w:rsidRDefault="00C353C1" w:rsidP="00D479A8">
      <w:r>
        <w:t xml:space="preserve">Table </w:t>
      </w:r>
      <w:r w:rsidR="00F108D9">
        <w:t>S</w:t>
      </w:r>
      <w:r w:rsidR="00CB168B">
        <w:t>6</w:t>
      </w:r>
      <w:r w:rsidR="00D479A8">
        <w:t>.</w:t>
      </w:r>
      <w:r w:rsidR="007126CB">
        <w:t xml:space="preserve"> </w:t>
      </w:r>
      <w:proofErr w:type="spellStart"/>
      <w:r w:rsidR="00D479A8">
        <w:t>cBioPortal</w:t>
      </w:r>
      <w:proofErr w:type="spellEnd"/>
      <w:r w:rsidR="00D479A8">
        <w:t xml:space="preserve"> </w:t>
      </w:r>
      <w:r w:rsidR="00AC4042">
        <w:t>RNA-</w:t>
      </w:r>
      <w:proofErr w:type="spellStart"/>
      <w:r w:rsidR="00AC4042">
        <w:t>seq</w:t>
      </w:r>
      <w:proofErr w:type="spellEnd"/>
      <w:r w:rsidR="00AC4042">
        <w:t xml:space="preserve"> </w:t>
      </w:r>
      <w:r w:rsidR="00D479A8">
        <w:t xml:space="preserve">data </w:t>
      </w:r>
      <w:r w:rsidR="00AC4042">
        <w:t>(</w:t>
      </w:r>
      <w:r w:rsidR="00D479A8">
        <w:t>for cancers</w:t>
      </w:r>
      <w:r w:rsidR="00AC4042">
        <w:t xml:space="preserve"> with provisional </w:t>
      </w:r>
      <w:r w:rsidR="006B631A">
        <w:t xml:space="preserve">TCGA </w:t>
      </w:r>
      <w:r w:rsidR="00AC4042">
        <w:t>data)</w:t>
      </w:r>
      <w:r w:rsidR="00D479A8">
        <w:t xml:space="preserve">: </w:t>
      </w:r>
      <w:r w:rsidR="007615DB">
        <w:t>frequency of expression alterations (%) in</w:t>
      </w:r>
      <w:r w:rsidR="00D479A8">
        <w:t xml:space="preserve"> genes</w:t>
      </w:r>
      <w:r w:rsidR="007615DB">
        <w:t xml:space="preserve"> </w:t>
      </w:r>
      <w:r w:rsidR="00D479A8">
        <w:t>from COX-2-PGE</w:t>
      </w:r>
      <w:r w:rsidR="00D479A8" w:rsidRPr="00AC4042">
        <w:rPr>
          <w:vertAlign w:val="subscript"/>
        </w:rPr>
        <w:t>2</w:t>
      </w:r>
      <w:r w:rsidR="00D479A8">
        <w:t xml:space="preserve"> pathway</w:t>
      </w:r>
      <w:r w:rsidR="00AC4042">
        <w:t xml:space="preserve"> and correlation to survival</w:t>
      </w:r>
      <w:r w:rsidR="007615DB">
        <w:t xml:space="preserve"> (</w:t>
      </w:r>
      <w:proofErr w:type="spellStart"/>
      <w:r w:rsidR="007615DB">
        <w:t>Logrank</w:t>
      </w:r>
      <w:proofErr w:type="spellEnd"/>
      <w:r w:rsidR="007615DB">
        <w:t xml:space="preserve"> test p-value)</w:t>
      </w:r>
      <w:r w:rsidR="00D479A8">
        <w:t>.</w:t>
      </w:r>
      <w:r w:rsidR="00CB44E5">
        <w:t xml:space="preserve">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567"/>
        <w:gridCol w:w="708"/>
        <w:gridCol w:w="709"/>
        <w:gridCol w:w="709"/>
        <w:gridCol w:w="709"/>
        <w:gridCol w:w="708"/>
        <w:gridCol w:w="709"/>
        <w:gridCol w:w="709"/>
        <w:gridCol w:w="794"/>
      </w:tblGrid>
      <w:tr w:rsidR="006B631A" w:rsidRPr="00890CE9" w14:paraId="2908F5F7" w14:textId="77777777" w:rsidTr="00890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CFB5EF" w14:textId="17C02818" w:rsidR="006B631A" w:rsidRPr="00890CE9" w:rsidRDefault="006B631A" w:rsidP="00890CE9">
            <w:pPr>
              <w:spacing w:line="480" w:lineRule="auto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Cancer type</w:t>
            </w:r>
          </w:p>
        </w:tc>
        <w:tc>
          <w:tcPr>
            <w:tcW w:w="567" w:type="dxa"/>
          </w:tcPr>
          <w:p w14:paraId="06837CC0" w14:textId="3F5C9B9B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7D558CF1" w14:textId="340629B0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PTGS2</w:t>
            </w:r>
          </w:p>
        </w:tc>
        <w:tc>
          <w:tcPr>
            <w:tcW w:w="567" w:type="dxa"/>
          </w:tcPr>
          <w:p w14:paraId="560CE66C" w14:textId="3E715247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PTGES</w:t>
            </w:r>
          </w:p>
        </w:tc>
        <w:tc>
          <w:tcPr>
            <w:tcW w:w="708" w:type="dxa"/>
          </w:tcPr>
          <w:p w14:paraId="47F0943A" w14:textId="70E92BD0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PTGES2</w:t>
            </w:r>
          </w:p>
        </w:tc>
        <w:tc>
          <w:tcPr>
            <w:tcW w:w="709" w:type="dxa"/>
          </w:tcPr>
          <w:p w14:paraId="73734A7C" w14:textId="6D236A1A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PTGES3</w:t>
            </w:r>
          </w:p>
        </w:tc>
        <w:tc>
          <w:tcPr>
            <w:tcW w:w="709" w:type="dxa"/>
          </w:tcPr>
          <w:p w14:paraId="28FD79F3" w14:textId="3DF2C59D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PTGER1</w:t>
            </w:r>
          </w:p>
        </w:tc>
        <w:tc>
          <w:tcPr>
            <w:tcW w:w="709" w:type="dxa"/>
          </w:tcPr>
          <w:p w14:paraId="1F3C1F58" w14:textId="007E9823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PTGER2</w:t>
            </w:r>
          </w:p>
        </w:tc>
        <w:tc>
          <w:tcPr>
            <w:tcW w:w="708" w:type="dxa"/>
          </w:tcPr>
          <w:p w14:paraId="608B320F" w14:textId="026D9E0E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PTGER3</w:t>
            </w:r>
          </w:p>
        </w:tc>
        <w:tc>
          <w:tcPr>
            <w:tcW w:w="709" w:type="dxa"/>
          </w:tcPr>
          <w:p w14:paraId="570C410A" w14:textId="0C1C2C86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PTGER4</w:t>
            </w:r>
          </w:p>
        </w:tc>
        <w:tc>
          <w:tcPr>
            <w:tcW w:w="709" w:type="dxa"/>
          </w:tcPr>
          <w:p w14:paraId="0C280370" w14:textId="776E16E1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OS</w:t>
            </w:r>
          </w:p>
        </w:tc>
        <w:tc>
          <w:tcPr>
            <w:tcW w:w="794" w:type="dxa"/>
          </w:tcPr>
          <w:p w14:paraId="76189B41" w14:textId="48BB325C" w:rsidR="006B631A" w:rsidRPr="00890CE9" w:rsidRDefault="006B631A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DFS</w:t>
            </w:r>
          </w:p>
        </w:tc>
      </w:tr>
      <w:tr w:rsidR="006B631A" w:rsidRPr="00890CE9" w14:paraId="1D949122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D0C731" w14:textId="2E0C6B18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Adrenocortical ca.</w:t>
            </w:r>
          </w:p>
        </w:tc>
        <w:tc>
          <w:tcPr>
            <w:tcW w:w="567" w:type="dxa"/>
          </w:tcPr>
          <w:p w14:paraId="7F76810F" w14:textId="1FA3B7F1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9</w:t>
            </w:r>
          </w:p>
        </w:tc>
        <w:tc>
          <w:tcPr>
            <w:tcW w:w="567" w:type="dxa"/>
          </w:tcPr>
          <w:p w14:paraId="004209A0" w14:textId="685AB715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3</w:t>
            </w:r>
          </w:p>
        </w:tc>
        <w:tc>
          <w:tcPr>
            <w:tcW w:w="567" w:type="dxa"/>
          </w:tcPr>
          <w:p w14:paraId="0077E545" w14:textId="7B2E9CDB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12A326A4" w14:textId="464483E8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80E27A0" w14:textId="08820CE3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9</w:t>
            </w:r>
          </w:p>
        </w:tc>
        <w:tc>
          <w:tcPr>
            <w:tcW w:w="709" w:type="dxa"/>
          </w:tcPr>
          <w:p w14:paraId="7212ED34" w14:textId="003522EE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5B22DA0D" w14:textId="1E0C9E3B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3</w:t>
            </w:r>
          </w:p>
        </w:tc>
        <w:tc>
          <w:tcPr>
            <w:tcW w:w="708" w:type="dxa"/>
          </w:tcPr>
          <w:p w14:paraId="63140FCB" w14:textId="651EFE8B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3AECE3E" w14:textId="711814C7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342ADECA" w14:textId="3C8C530E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18</w:t>
            </w:r>
            <w:r w:rsidR="00484D50" w:rsidRPr="00890CE9">
              <w:rPr>
                <w:sz w:val="13"/>
                <w:szCs w:val="13"/>
              </w:rPr>
              <w:t>1</w:t>
            </w:r>
          </w:p>
        </w:tc>
        <w:tc>
          <w:tcPr>
            <w:tcW w:w="794" w:type="dxa"/>
          </w:tcPr>
          <w:p w14:paraId="6BB1C30C" w14:textId="3768F17F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13</w:t>
            </w:r>
            <w:r w:rsidR="00484D50" w:rsidRPr="00890CE9">
              <w:rPr>
                <w:sz w:val="13"/>
                <w:szCs w:val="13"/>
              </w:rPr>
              <w:t>0</w:t>
            </w:r>
          </w:p>
        </w:tc>
      </w:tr>
      <w:tr w:rsidR="006B631A" w:rsidRPr="00890CE9" w14:paraId="3FD5DF8C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907CDF" w14:textId="307E4B1E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Cholangiocarcinoma</w:t>
            </w:r>
          </w:p>
        </w:tc>
        <w:tc>
          <w:tcPr>
            <w:tcW w:w="567" w:type="dxa"/>
          </w:tcPr>
          <w:p w14:paraId="2D1367B5" w14:textId="4595C74B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6</w:t>
            </w:r>
          </w:p>
        </w:tc>
        <w:tc>
          <w:tcPr>
            <w:tcW w:w="567" w:type="dxa"/>
          </w:tcPr>
          <w:p w14:paraId="5C7E456C" w14:textId="78CD5B9D" w:rsidR="006B631A" w:rsidRPr="00890CE9" w:rsidRDefault="000A24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567" w:type="dxa"/>
          </w:tcPr>
          <w:p w14:paraId="733A22B0" w14:textId="79408EF7" w:rsidR="006B631A" w:rsidRPr="00890CE9" w:rsidRDefault="000A24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8" w:type="dxa"/>
          </w:tcPr>
          <w:p w14:paraId="1851ADB4" w14:textId="3CB9A087" w:rsidR="006B631A" w:rsidRPr="00890CE9" w:rsidRDefault="000A24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10819E4C" w14:textId="2A8EF101" w:rsidR="006B631A" w:rsidRPr="00890CE9" w:rsidRDefault="000A24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8</w:t>
            </w:r>
          </w:p>
        </w:tc>
        <w:tc>
          <w:tcPr>
            <w:tcW w:w="709" w:type="dxa"/>
          </w:tcPr>
          <w:p w14:paraId="57A27D29" w14:textId="48C07C91" w:rsidR="006B631A" w:rsidRPr="00890CE9" w:rsidRDefault="000A24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0FA8668A" w14:textId="25EF109B" w:rsidR="006B631A" w:rsidRPr="00890CE9" w:rsidRDefault="000A24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8</w:t>
            </w:r>
          </w:p>
        </w:tc>
        <w:tc>
          <w:tcPr>
            <w:tcW w:w="708" w:type="dxa"/>
          </w:tcPr>
          <w:p w14:paraId="4A726B0A" w14:textId="49607009" w:rsidR="006B631A" w:rsidRPr="00890CE9" w:rsidRDefault="000A24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8</w:t>
            </w:r>
          </w:p>
        </w:tc>
        <w:tc>
          <w:tcPr>
            <w:tcW w:w="709" w:type="dxa"/>
          </w:tcPr>
          <w:p w14:paraId="22812D3C" w14:textId="7B9AD586" w:rsidR="006B631A" w:rsidRPr="00890CE9" w:rsidRDefault="000A24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8</w:t>
            </w:r>
          </w:p>
        </w:tc>
        <w:tc>
          <w:tcPr>
            <w:tcW w:w="709" w:type="dxa"/>
          </w:tcPr>
          <w:p w14:paraId="50B11F07" w14:textId="50055ECA" w:rsidR="006B631A" w:rsidRPr="00890CE9" w:rsidRDefault="00484D50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322</w:t>
            </w:r>
          </w:p>
        </w:tc>
        <w:tc>
          <w:tcPr>
            <w:tcW w:w="794" w:type="dxa"/>
          </w:tcPr>
          <w:p w14:paraId="36002D47" w14:textId="60429CCF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77733BA6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EDE723" w14:textId="548D663E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Bladder urothelial ca.</w:t>
            </w:r>
          </w:p>
        </w:tc>
        <w:tc>
          <w:tcPr>
            <w:tcW w:w="567" w:type="dxa"/>
          </w:tcPr>
          <w:p w14:paraId="63C8E50E" w14:textId="18C0E0A1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08</w:t>
            </w:r>
          </w:p>
        </w:tc>
        <w:tc>
          <w:tcPr>
            <w:tcW w:w="567" w:type="dxa"/>
          </w:tcPr>
          <w:p w14:paraId="2D0844E5" w14:textId="052C1C33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14:paraId="3147D3DE" w14:textId="0842929E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8" w:type="dxa"/>
          </w:tcPr>
          <w:p w14:paraId="2B97BAD9" w14:textId="528EAF29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5</w:t>
            </w:r>
          </w:p>
        </w:tc>
        <w:tc>
          <w:tcPr>
            <w:tcW w:w="709" w:type="dxa"/>
          </w:tcPr>
          <w:p w14:paraId="76E7F071" w14:textId="46E2878B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3B00288B" w14:textId="7B76BC8E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0204254" w14:textId="152C845B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8" w:type="dxa"/>
          </w:tcPr>
          <w:p w14:paraId="409D3E39" w14:textId="67DE58C5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6B68E2E7" w14:textId="580062DE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31D59BB9" w14:textId="79125A6C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7</w:t>
            </w:r>
            <w:r w:rsidR="00484D50" w:rsidRPr="00890CE9">
              <w:rPr>
                <w:sz w:val="13"/>
                <w:szCs w:val="13"/>
              </w:rPr>
              <w:t>02</w:t>
            </w:r>
          </w:p>
        </w:tc>
        <w:tc>
          <w:tcPr>
            <w:tcW w:w="794" w:type="dxa"/>
          </w:tcPr>
          <w:p w14:paraId="6AC3DFF2" w14:textId="31F77104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47885F02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C44F5C" w14:textId="03301E85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 xml:space="preserve">Colorectal </w:t>
            </w:r>
            <w:proofErr w:type="spellStart"/>
            <w:r w:rsidRPr="00890CE9">
              <w:rPr>
                <w:sz w:val="13"/>
                <w:szCs w:val="13"/>
              </w:rPr>
              <w:t>adenoca</w:t>
            </w:r>
            <w:proofErr w:type="spellEnd"/>
            <w:r w:rsidRPr="00890CE9">
              <w:rPr>
                <w:sz w:val="13"/>
                <w:szCs w:val="13"/>
              </w:rPr>
              <w:t>.</w:t>
            </w:r>
          </w:p>
        </w:tc>
        <w:tc>
          <w:tcPr>
            <w:tcW w:w="567" w:type="dxa"/>
          </w:tcPr>
          <w:p w14:paraId="7825403B" w14:textId="5AC082BD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79</w:t>
            </w:r>
          </w:p>
        </w:tc>
        <w:tc>
          <w:tcPr>
            <w:tcW w:w="567" w:type="dxa"/>
          </w:tcPr>
          <w:p w14:paraId="481E0009" w14:textId="08F53DCB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 w14:paraId="41F422A0" w14:textId="43504766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8" w:type="dxa"/>
          </w:tcPr>
          <w:p w14:paraId="4DE1274B" w14:textId="6DDEBAA1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6</w:t>
            </w:r>
          </w:p>
        </w:tc>
        <w:tc>
          <w:tcPr>
            <w:tcW w:w="709" w:type="dxa"/>
          </w:tcPr>
          <w:p w14:paraId="51AD59E9" w14:textId="14AAB2EB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025F2E8B" w14:textId="1371C59A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4</w:t>
            </w:r>
          </w:p>
        </w:tc>
        <w:tc>
          <w:tcPr>
            <w:tcW w:w="709" w:type="dxa"/>
          </w:tcPr>
          <w:p w14:paraId="18893762" w14:textId="0EB64E75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631E5683" w14:textId="02ECAA1C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DE9BB01" w14:textId="4C46B236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2AB7DFEB" w14:textId="5023E8C7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37</w:t>
            </w:r>
            <w:r w:rsidR="00484D50" w:rsidRPr="00890CE9">
              <w:rPr>
                <w:sz w:val="13"/>
                <w:szCs w:val="13"/>
              </w:rPr>
              <w:t>5</w:t>
            </w:r>
          </w:p>
        </w:tc>
        <w:tc>
          <w:tcPr>
            <w:tcW w:w="794" w:type="dxa"/>
          </w:tcPr>
          <w:p w14:paraId="6B1609F1" w14:textId="15A0594F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471390C2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5B19E53" w14:textId="377ECCCC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Breast invasive ca.</w:t>
            </w:r>
          </w:p>
        </w:tc>
        <w:tc>
          <w:tcPr>
            <w:tcW w:w="567" w:type="dxa"/>
          </w:tcPr>
          <w:p w14:paraId="1A13C4C0" w14:textId="016883A0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093</w:t>
            </w:r>
          </w:p>
        </w:tc>
        <w:tc>
          <w:tcPr>
            <w:tcW w:w="567" w:type="dxa"/>
          </w:tcPr>
          <w:p w14:paraId="036FB120" w14:textId="2A3EEDF7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7</w:t>
            </w:r>
          </w:p>
        </w:tc>
        <w:tc>
          <w:tcPr>
            <w:tcW w:w="567" w:type="dxa"/>
          </w:tcPr>
          <w:p w14:paraId="6EEAD504" w14:textId="4B3BDF91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41FAE3BA" w14:textId="52FC986A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50FF385A" w14:textId="3F6FF313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6A21B01B" w14:textId="638C35E4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6</w:t>
            </w:r>
          </w:p>
        </w:tc>
        <w:tc>
          <w:tcPr>
            <w:tcW w:w="709" w:type="dxa"/>
          </w:tcPr>
          <w:p w14:paraId="296DECBA" w14:textId="06267251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6</w:t>
            </w:r>
          </w:p>
        </w:tc>
        <w:tc>
          <w:tcPr>
            <w:tcW w:w="708" w:type="dxa"/>
          </w:tcPr>
          <w:p w14:paraId="791F6B24" w14:textId="52D7E80D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8</w:t>
            </w:r>
          </w:p>
        </w:tc>
        <w:tc>
          <w:tcPr>
            <w:tcW w:w="709" w:type="dxa"/>
          </w:tcPr>
          <w:p w14:paraId="455E4089" w14:textId="3FEE153D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4BDE965E" w14:textId="0CA60AC4" w:rsidR="006B631A" w:rsidRPr="00890CE9" w:rsidRDefault="00484D50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259</w:t>
            </w:r>
          </w:p>
        </w:tc>
        <w:tc>
          <w:tcPr>
            <w:tcW w:w="794" w:type="dxa"/>
          </w:tcPr>
          <w:p w14:paraId="353B82BE" w14:textId="48A42726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2845A8D4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A5453B" w14:textId="3198A1B4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 xml:space="preserve">Glioblastoma </w:t>
            </w:r>
            <w:proofErr w:type="spellStart"/>
            <w:r w:rsidRPr="00890CE9">
              <w:rPr>
                <w:sz w:val="13"/>
                <w:szCs w:val="13"/>
              </w:rPr>
              <w:t>mult</w:t>
            </w:r>
            <w:proofErr w:type="spellEnd"/>
            <w:r w:rsidRPr="00890CE9">
              <w:rPr>
                <w:sz w:val="13"/>
                <w:szCs w:val="13"/>
              </w:rPr>
              <w:t>.</w:t>
            </w:r>
          </w:p>
        </w:tc>
        <w:tc>
          <w:tcPr>
            <w:tcW w:w="567" w:type="dxa"/>
          </w:tcPr>
          <w:p w14:paraId="635DD1B5" w14:textId="3361A735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60</w:t>
            </w:r>
          </w:p>
        </w:tc>
        <w:tc>
          <w:tcPr>
            <w:tcW w:w="567" w:type="dxa"/>
          </w:tcPr>
          <w:p w14:paraId="2142EE76" w14:textId="6642F43C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 w14:paraId="1FC2F950" w14:textId="31A09A95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8" w:type="dxa"/>
          </w:tcPr>
          <w:p w14:paraId="15E340BD" w14:textId="79571879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4A3761DC" w14:textId="1D52CBB3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49B20E89" w14:textId="0C5D61AE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4EE480E6" w14:textId="757906E8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2F31DD4F" w14:textId="3F0AE30C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2703ECCD" w14:textId="1FB52B70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5CA04ACA" w14:textId="022C40E5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0C620AD1" w14:textId="76C2511A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2A236936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36A89A3" w14:textId="615EA74F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Cervical SCC</w:t>
            </w:r>
          </w:p>
        </w:tc>
        <w:tc>
          <w:tcPr>
            <w:tcW w:w="567" w:type="dxa"/>
          </w:tcPr>
          <w:p w14:paraId="792EE3AA" w14:textId="0A6F52DC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04</w:t>
            </w:r>
          </w:p>
        </w:tc>
        <w:tc>
          <w:tcPr>
            <w:tcW w:w="567" w:type="dxa"/>
          </w:tcPr>
          <w:p w14:paraId="16E0EC78" w14:textId="41091972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6</w:t>
            </w:r>
          </w:p>
        </w:tc>
        <w:tc>
          <w:tcPr>
            <w:tcW w:w="567" w:type="dxa"/>
          </w:tcPr>
          <w:p w14:paraId="4DDC66DF" w14:textId="1521EF93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8" w:type="dxa"/>
          </w:tcPr>
          <w:p w14:paraId="1B636A75" w14:textId="51F0A6FA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4FF7BE21" w14:textId="1842B717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6E45D798" w14:textId="5276A0E8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86CD9BC" w14:textId="2C07BCEC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52E9A9FB" w14:textId="3FE77F01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692AF439" w14:textId="2F0017F7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2FE81A15" w14:textId="6C06DE4D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</w:t>
            </w:r>
            <w:r w:rsidR="00484D50" w:rsidRPr="00890CE9">
              <w:rPr>
                <w:sz w:val="13"/>
                <w:szCs w:val="13"/>
              </w:rPr>
              <w:t>17</w:t>
            </w:r>
            <w:r w:rsidR="00491666" w:rsidRPr="00890CE9">
              <w:rPr>
                <w:sz w:val="13"/>
                <w:szCs w:val="13"/>
              </w:rPr>
              <w:t>*</w:t>
            </w:r>
          </w:p>
        </w:tc>
        <w:tc>
          <w:tcPr>
            <w:tcW w:w="794" w:type="dxa"/>
          </w:tcPr>
          <w:p w14:paraId="763D5644" w14:textId="5E8B0E15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6D610137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B8815DC" w14:textId="17075673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proofErr w:type="spellStart"/>
            <w:r w:rsidRPr="00890CE9">
              <w:rPr>
                <w:sz w:val="13"/>
                <w:szCs w:val="13"/>
              </w:rPr>
              <w:t>Esophageal</w:t>
            </w:r>
            <w:proofErr w:type="spellEnd"/>
            <w:r w:rsidRPr="00890CE9">
              <w:rPr>
                <w:sz w:val="13"/>
                <w:szCs w:val="13"/>
              </w:rPr>
              <w:t xml:space="preserve"> carcinoma</w:t>
            </w:r>
          </w:p>
        </w:tc>
        <w:tc>
          <w:tcPr>
            <w:tcW w:w="567" w:type="dxa"/>
          </w:tcPr>
          <w:p w14:paraId="1EBB5936" w14:textId="534910AF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84</w:t>
            </w:r>
          </w:p>
        </w:tc>
        <w:tc>
          <w:tcPr>
            <w:tcW w:w="567" w:type="dxa"/>
          </w:tcPr>
          <w:p w14:paraId="145A409D" w14:textId="1AB6137B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567" w:type="dxa"/>
          </w:tcPr>
          <w:p w14:paraId="656D9243" w14:textId="134A56D3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7</w:t>
            </w:r>
          </w:p>
        </w:tc>
        <w:tc>
          <w:tcPr>
            <w:tcW w:w="708" w:type="dxa"/>
          </w:tcPr>
          <w:p w14:paraId="3790FC44" w14:textId="25F1881D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502A9412" w14:textId="3DFF8180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0C7F4870" w14:textId="0E17D17D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A0AB89F" w14:textId="42CC4E8C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8" w:type="dxa"/>
          </w:tcPr>
          <w:p w14:paraId="58596D9F" w14:textId="60FD9AF1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6</w:t>
            </w:r>
          </w:p>
        </w:tc>
        <w:tc>
          <w:tcPr>
            <w:tcW w:w="709" w:type="dxa"/>
          </w:tcPr>
          <w:p w14:paraId="79CF6000" w14:textId="7C2DE87D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23A2C7C7" w14:textId="154C7711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36D6E6CC" w14:textId="17AE5054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55C53488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788468" w14:textId="323B11B4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 xml:space="preserve">Stomach </w:t>
            </w:r>
            <w:proofErr w:type="spellStart"/>
            <w:r w:rsidRPr="00890CE9">
              <w:rPr>
                <w:sz w:val="13"/>
                <w:szCs w:val="13"/>
              </w:rPr>
              <w:t>adenoca</w:t>
            </w:r>
            <w:proofErr w:type="spellEnd"/>
            <w:r w:rsidRPr="00890CE9">
              <w:rPr>
                <w:sz w:val="13"/>
                <w:szCs w:val="13"/>
              </w:rPr>
              <w:t>.</w:t>
            </w:r>
          </w:p>
        </w:tc>
        <w:tc>
          <w:tcPr>
            <w:tcW w:w="567" w:type="dxa"/>
          </w:tcPr>
          <w:p w14:paraId="537C5323" w14:textId="3F650332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15</w:t>
            </w:r>
          </w:p>
        </w:tc>
        <w:tc>
          <w:tcPr>
            <w:tcW w:w="567" w:type="dxa"/>
          </w:tcPr>
          <w:p w14:paraId="638E38E2" w14:textId="0746E7DD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</w:tcPr>
          <w:p w14:paraId="622927C4" w14:textId="4639D0B1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5FE77918" w14:textId="3307F41D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4E1D8754" w14:textId="532CBFE5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5DDD73C9" w14:textId="76CA9957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3AFD0CC" w14:textId="49B6703F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7</w:t>
            </w:r>
          </w:p>
        </w:tc>
        <w:tc>
          <w:tcPr>
            <w:tcW w:w="708" w:type="dxa"/>
          </w:tcPr>
          <w:p w14:paraId="5AE9CF5D" w14:textId="76FCEDD6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56C517E6" w14:textId="603D197C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6232A8B8" w14:textId="7AFCFC3B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4C7F96B3" w14:textId="28E541A1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9</w:t>
            </w:r>
            <w:r w:rsidR="00491666" w:rsidRPr="00890CE9">
              <w:rPr>
                <w:sz w:val="13"/>
                <w:szCs w:val="13"/>
              </w:rPr>
              <w:t>*</w:t>
            </w:r>
          </w:p>
        </w:tc>
      </w:tr>
      <w:tr w:rsidR="006B631A" w:rsidRPr="00890CE9" w14:paraId="1234B45F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97D27A4" w14:textId="2CE2B5CB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Uveal melanoma</w:t>
            </w:r>
          </w:p>
        </w:tc>
        <w:tc>
          <w:tcPr>
            <w:tcW w:w="567" w:type="dxa"/>
          </w:tcPr>
          <w:p w14:paraId="21667714" w14:textId="0C33B744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0</w:t>
            </w:r>
          </w:p>
        </w:tc>
        <w:tc>
          <w:tcPr>
            <w:tcW w:w="567" w:type="dxa"/>
          </w:tcPr>
          <w:p w14:paraId="72F2EC17" w14:textId="3D1400F1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</w:tcPr>
          <w:p w14:paraId="6C58268A" w14:textId="7F5672A2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5</w:t>
            </w:r>
          </w:p>
        </w:tc>
        <w:tc>
          <w:tcPr>
            <w:tcW w:w="708" w:type="dxa"/>
          </w:tcPr>
          <w:p w14:paraId="0CCB6376" w14:textId="3278AA9C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71B36BEC" w14:textId="71CAA61E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  <w:r w:rsidR="00484D50" w:rsidRPr="00890CE9">
              <w:rPr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B403692" w14:textId="651C3423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397A4001" w14:textId="06091955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8" w:type="dxa"/>
          </w:tcPr>
          <w:p w14:paraId="21F62C59" w14:textId="261D7399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7C101ED5" w14:textId="52E88461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17BBCAE" w14:textId="0AC334EE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530216E2" w14:textId="5665643C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128B2B16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F852F1" w14:textId="21BBAA25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HNSCC</w:t>
            </w:r>
          </w:p>
        </w:tc>
        <w:tc>
          <w:tcPr>
            <w:tcW w:w="567" w:type="dxa"/>
          </w:tcPr>
          <w:p w14:paraId="7392A464" w14:textId="048FE163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20</w:t>
            </w:r>
          </w:p>
        </w:tc>
        <w:tc>
          <w:tcPr>
            <w:tcW w:w="567" w:type="dxa"/>
          </w:tcPr>
          <w:p w14:paraId="5BB97D0C" w14:textId="3B201987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3</w:t>
            </w:r>
          </w:p>
        </w:tc>
        <w:tc>
          <w:tcPr>
            <w:tcW w:w="567" w:type="dxa"/>
          </w:tcPr>
          <w:p w14:paraId="75FF24C6" w14:textId="59801C18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5832C3F4" w14:textId="22C2AC92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2E944394" w14:textId="21632D70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08F159BD" w14:textId="769E0798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5</w:t>
            </w:r>
          </w:p>
        </w:tc>
        <w:tc>
          <w:tcPr>
            <w:tcW w:w="709" w:type="dxa"/>
          </w:tcPr>
          <w:p w14:paraId="2E0C5A63" w14:textId="2D24FC5E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2AF460AE" w14:textId="34D0EA02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C2DCF72" w14:textId="2DE10E24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047C3943" w14:textId="17A81ADE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9</w:t>
            </w:r>
            <w:r w:rsidR="00484D50" w:rsidRPr="00890CE9">
              <w:rPr>
                <w:sz w:val="13"/>
                <w:szCs w:val="13"/>
              </w:rPr>
              <w:t>0</w:t>
            </w:r>
          </w:p>
        </w:tc>
        <w:tc>
          <w:tcPr>
            <w:tcW w:w="794" w:type="dxa"/>
          </w:tcPr>
          <w:p w14:paraId="2CAD61BC" w14:textId="2779F88B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.693e-3</w:t>
            </w:r>
          </w:p>
        </w:tc>
      </w:tr>
      <w:tr w:rsidR="006B631A" w:rsidRPr="00890CE9" w14:paraId="53BE3B09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000B0E8" w14:textId="4A6A9D98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Kidney renal clear cell ca</w:t>
            </w:r>
          </w:p>
        </w:tc>
        <w:tc>
          <w:tcPr>
            <w:tcW w:w="567" w:type="dxa"/>
          </w:tcPr>
          <w:p w14:paraId="358F5374" w14:textId="3C8DB5DF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33</w:t>
            </w:r>
          </w:p>
        </w:tc>
        <w:tc>
          <w:tcPr>
            <w:tcW w:w="567" w:type="dxa"/>
          </w:tcPr>
          <w:p w14:paraId="56815232" w14:textId="661730AE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3</w:t>
            </w:r>
          </w:p>
        </w:tc>
        <w:tc>
          <w:tcPr>
            <w:tcW w:w="567" w:type="dxa"/>
          </w:tcPr>
          <w:p w14:paraId="3A3B339D" w14:textId="01C8558B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3</w:t>
            </w:r>
          </w:p>
        </w:tc>
        <w:tc>
          <w:tcPr>
            <w:tcW w:w="708" w:type="dxa"/>
          </w:tcPr>
          <w:p w14:paraId="0C37D3A6" w14:textId="6C818183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4</w:t>
            </w:r>
          </w:p>
        </w:tc>
        <w:tc>
          <w:tcPr>
            <w:tcW w:w="709" w:type="dxa"/>
          </w:tcPr>
          <w:p w14:paraId="54BF30F7" w14:textId="3F527547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45C64D45" w14:textId="684D83D0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4</w:t>
            </w:r>
          </w:p>
        </w:tc>
        <w:tc>
          <w:tcPr>
            <w:tcW w:w="709" w:type="dxa"/>
          </w:tcPr>
          <w:p w14:paraId="638F2C3A" w14:textId="00C6A792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06A096F3" w14:textId="601739D2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9CB8EA4" w14:textId="76120674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712C036A" w14:textId="5C99F58B" w:rsidR="006B631A" w:rsidRPr="00890CE9" w:rsidRDefault="00484D50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179</w:t>
            </w:r>
          </w:p>
        </w:tc>
        <w:tc>
          <w:tcPr>
            <w:tcW w:w="794" w:type="dxa"/>
          </w:tcPr>
          <w:p w14:paraId="408BF18B" w14:textId="196DB03D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14</w:t>
            </w:r>
            <w:r w:rsidR="00484D50" w:rsidRPr="00890CE9">
              <w:rPr>
                <w:sz w:val="13"/>
                <w:szCs w:val="13"/>
              </w:rPr>
              <w:t>4</w:t>
            </w:r>
          </w:p>
        </w:tc>
      </w:tr>
      <w:tr w:rsidR="006B631A" w:rsidRPr="00890CE9" w14:paraId="65473C59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7B77CB0" w14:textId="0B62B521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Kidney renal papillary cell ca.</w:t>
            </w:r>
          </w:p>
        </w:tc>
        <w:tc>
          <w:tcPr>
            <w:tcW w:w="567" w:type="dxa"/>
          </w:tcPr>
          <w:p w14:paraId="15374FAC" w14:textId="1930B73C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90</w:t>
            </w:r>
          </w:p>
        </w:tc>
        <w:tc>
          <w:tcPr>
            <w:tcW w:w="567" w:type="dxa"/>
          </w:tcPr>
          <w:p w14:paraId="05F823E6" w14:textId="2C554A10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4</w:t>
            </w:r>
          </w:p>
        </w:tc>
        <w:tc>
          <w:tcPr>
            <w:tcW w:w="567" w:type="dxa"/>
          </w:tcPr>
          <w:p w14:paraId="1B85DAB1" w14:textId="5F07209A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79236B40" w14:textId="2F7A9727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5ED663DE" w14:textId="0D057987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61C231F5" w14:textId="2613F906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2037CEF" w14:textId="674531DF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0ADCE379" w14:textId="508D042E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4</w:t>
            </w:r>
          </w:p>
        </w:tc>
        <w:tc>
          <w:tcPr>
            <w:tcW w:w="709" w:type="dxa"/>
          </w:tcPr>
          <w:p w14:paraId="570F5C2B" w14:textId="4CE64548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034FB4D7" w14:textId="71DCAC15" w:rsidR="006B631A" w:rsidRPr="00890CE9" w:rsidRDefault="00484D50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34</w:t>
            </w:r>
          </w:p>
        </w:tc>
        <w:tc>
          <w:tcPr>
            <w:tcW w:w="794" w:type="dxa"/>
          </w:tcPr>
          <w:p w14:paraId="23D96011" w14:textId="39C29AB7" w:rsidR="006B631A" w:rsidRPr="00890CE9" w:rsidRDefault="00484D50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307</w:t>
            </w:r>
          </w:p>
        </w:tc>
      </w:tr>
      <w:tr w:rsidR="006B631A" w:rsidRPr="00890CE9" w14:paraId="33A364AD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3EBA46E" w14:textId="75C61346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Liver hepatocellular ca.</w:t>
            </w:r>
          </w:p>
        </w:tc>
        <w:tc>
          <w:tcPr>
            <w:tcW w:w="567" w:type="dxa"/>
          </w:tcPr>
          <w:p w14:paraId="420FF9D6" w14:textId="79337F9D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71</w:t>
            </w:r>
          </w:p>
        </w:tc>
        <w:tc>
          <w:tcPr>
            <w:tcW w:w="567" w:type="dxa"/>
          </w:tcPr>
          <w:p w14:paraId="79F05377" w14:textId="5A656949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8</w:t>
            </w:r>
          </w:p>
        </w:tc>
        <w:tc>
          <w:tcPr>
            <w:tcW w:w="567" w:type="dxa"/>
          </w:tcPr>
          <w:p w14:paraId="13BEFC70" w14:textId="7F84FB0C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8" w:type="dxa"/>
          </w:tcPr>
          <w:p w14:paraId="20E70013" w14:textId="2B9FF0EC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8FA92E5" w14:textId="31EA676D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1FE24BA9" w14:textId="088E8456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477D5E86" w14:textId="5E779282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8" w:type="dxa"/>
          </w:tcPr>
          <w:p w14:paraId="2FA00323" w14:textId="5F8B4648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3</w:t>
            </w:r>
          </w:p>
        </w:tc>
        <w:tc>
          <w:tcPr>
            <w:tcW w:w="709" w:type="dxa"/>
          </w:tcPr>
          <w:p w14:paraId="28A521FE" w14:textId="7D14154A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6215E3AA" w14:textId="79B62655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28</w:t>
            </w:r>
            <w:r w:rsidR="00484D50" w:rsidRPr="00890CE9">
              <w:rPr>
                <w:sz w:val="13"/>
                <w:szCs w:val="13"/>
              </w:rPr>
              <w:t>3</w:t>
            </w:r>
          </w:p>
        </w:tc>
        <w:tc>
          <w:tcPr>
            <w:tcW w:w="794" w:type="dxa"/>
          </w:tcPr>
          <w:p w14:paraId="7CCBDB27" w14:textId="3404B566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382A924B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E59FDEB" w14:textId="15B51DE2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Lung adenocarcinoma</w:t>
            </w:r>
          </w:p>
        </w:tc>
        <w:tc>
          <w:tcPr>
            <w:tcW w:w="567" w:type="dxa"/>
          </w:tcPr>
          <w:p w14:paraId="7D6ED544" w14:textId="6F8EB14F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15</w:t>
            </w:r>
          </w:p>
        </w:tc>
        <w:tc>
          <w:tcPr>
            <w:tcW w:w="567" w:type="dxa"/>
          </w:tcPr>
          <w:p w14:paraId="1FF89B0D" w14:textId="53A55291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14:paraId="1F60F341" w14:textId="085D6231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6560BA8F" w14:textId="018C994B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4AE1F7C2" w14:textId="2A3E8E1E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14:paraId="59EAB853" w14:textId="5281C8F5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1</w:t>
            </w:r>
          </w:p>
        </w:tc>
        <w:tc>
          <w:tcPr>
            <w:tcW w:w="709" w:type="dxa"/>
          </w:tcPr>
          <w:p w14:paraId="1CAE22BE" w14:textId="58074A86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8" w:type="dxa"/>
          </w:tcPr>
          <w:p w14:paraId="5F779DA7" w14:textId="2AC2E99F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0AE7E637" w14:textId="128944AB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7D777796" w14:textId="0385E8FB" w:rsidR="006B631A" w:rsidRPr="00890CE9" w:rsidRDefault="00F120FB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39</w:t>
            </w:r>
          </w:p>
        </w:tc>
        <w:tc>
          <w:tcPr>
            <w:tcW w:w="794" w:type="dxa"/>
          </w:tcPr>
          <w:p w14:paraId="6B33AAC1" w14:textId="33AFE133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67E9D23F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3B1B8A" w14:textId="3C0218F1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Lung SCC</w:t>
            </w:r>
          </w:p>
        </w:tc>
        <w:tc>
          <w:tcPr>
            <w:tcW w:w="567" w:type="dxa"/>
          </w:tcPr>
          <w:p w14:paraId="7A9C643B" w14:textId="182299EE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01</w:t>
            </w:r>
          </w:p>
        </w:tc>
        <w:tc>
          <w:tcPr>
            <w:tcW w:w="567" w:type="dxa"/>
          </w:tcPr>
          <w:p w14:paraId="5CBE293D" w14:textId="00A28973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14:paraId="0640E21B" w14:textId="767FAEDB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8" w:type="dxa"/>
          </w:tcPr>
          <w:p w14:paraId="022ECA3A" w14:textId="1B63FC9A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5810D12F" w14:textId="65DE5451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835E82C" w14:textId="7E48FF24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4</w:t>
            </w:r>
          </w:p>
        </w:tc>
        <w:tc>
          <w:tcPr>
            <w:tcW w:w="709" w:type="dxa"/>
          </w:tcPr>
          <w:p w14:paraId="6718A045" w14:textId="6E68CF84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2</w:t>
            </w:r>
          </w:p>
        </w:tc>
        <w:tc>
          <w:tcPr>
            <w:tcW w:w="708" w:type="dxa"/>
          </w:tcPr>
          <w:p w14:paraId="36C9716D" w14:textId="31575123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4</w:t>
            </w:r>
          </w:p>
        </w:tc>
        <w:tc>
          <w:tcPr>
            <w:tcW w:w="709" w:type="dxa"/>
          </w:tcPr>
          <w:p w14:paraId="69112DD3" w14:textId="7DD07F68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317DF94" w14:textId="4400E8F9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55E90822" w14:textId="5BE9927F" w:rsidR="006B631A" w:rsidRPr="00890CE9" w:rsidRDefault="00F120F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2</w:t>
            </w:r>
            <w:r w:rsidR="00484D50" w:rsidRPr="00890CE9">
              <w:rPr>
                <w:sz w:val="13"/>
                <w:szCs w:val="13"/>
              </w:rPr>
              <w:t>02</w:t>
            </w:r>
          </w:p>
        </w:tc>
      </w:tr>
      <w:tr w:rsidR="006B631A" w:rsidRPr="00890CE9" w14:paraId="40879AA5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33A92F" w14:textId="2E3A2D1A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AML</w:t>
            </w:r>
          </w:p>
        </w:tc>
        <w:tc>
          <w:tcPr>
            <w:tcW w:w="567" w:type="dxa"/>
          </w:tcPr>
          <w:p w14:paraId="28EE31F0" w14:textId="6059ADC2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73</w:t>
            </w:r>
          </w:p>
        </w:tc>
        <w:tc>
          <w:tcPr>
            <w:tcW w:w="567" w:type="dxa"/>
          </w:tcPr>
          <w:p w14:paraId="54FE9110" w14:textId="46D1494E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14:paraId="450FFA97" w14:textId="65F60A01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8" w:type="dxa"/>
          </w:tcPr>
          <w:p w14:paraId="110D3C4A" w14:textId="2AEAC2F3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43CE96A9" w14:textId="3D9BEF3A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9</w:t>
            </w:r>
          </w:p>
        </w:tc>
        <w:tc>
          <w:tcPr>
            <w:tcW w:w="709" w:type="dxa"/>
          </w:tcPr>
          <w:p w14:paraId="67769893" w14:textId="4FF722D2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3</w:t>
            </w:r>
          </w:p>
        </w:tc>
        <w:tc>
          <w:tcPr>
            <w:tcW w:w="709" w:type="dxa"/>
          </w:tcPr>
          <w:p w14:paraId="4BC82EAC" w14:textId="56FFB737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8" w:type="dxa"/>
          </w:tcPr>
          <w:p w14:paraId="59B34C35" w14:textId="1AF6BE42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9</w:t>
            </w:r>
          </w:p>
        </w:tc>
        <w:tc>
          <w:tcPr>
            <w:tcW w:w="709" w:type="dxa"/>
          </w:tcPr>
          <w:p w14:paraId="4E7F7148" w14:textId="47C9BE54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3</w:t>
            </w:r>
          </w:p>
        </w:tc>
        <w:tc>
          <w:tcPr>
            <w:tcW w:w="709" w:type="dxa"/>
          </w:tcPr>
          <w:p w14:paraId="0A29C3CE" w14:textId="4522A89C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7F4977D8" w14:textId="2AA609A6" w:rsidR="006B631A" w:rsidRPr="00890CE9" w:rsidRDefault="00484D50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n/a</w:t>
            </w:r>
          </w:p>
        </w:tc>
      </w:tr>
      <w:tr w:rsidR="006B631A" w:rsidRPr="00890CE9" w14:paraId="55607646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448B7A" w14:textId="07332619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 xml:space="preserve">Ovarian serous </w:t>
            </w:r>
            <w:proofErr w:type="spellStart"/>
            <w:r w:rsidRPr="00890CE9">
              <w:rPr>
                <w:sz w:val="13"/>
                <w:szCs w:val="13"/>
              </w:rPr>
              <w:t>cystadenoca</w:t>
            </w:r>
            <w:proofErr w:type="spellEnd"/>
            <w:r w:rsidRPr="00890CE9">
              <w:rPr>
                <w:sz w:val="13"/>
                <w:szCs w:val="13"/>
              </w:rPr>
              <w:t>.</w:t>
            </w:r>
          </w:p>
        </w:tc>
        <w:tc>
          <w:tcPr>
            <w:tcW w:w="567" w:type="dxa"/>
          </w:tcPr>
          <w:p w14:paraId="39A79180" w14:textId="3EA2CC2C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07</w:t>
            </w:r>
          </w:p>
        </w:tc>
        <w:tc>
          <w:tcPr>
            <w:tcW w:w="567" w:type="dxa"/>
          </w:tcPr>
          <w:p w14:paraId="6C85AE98" w14:textId="167D1A14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7</w:t>
            </w:r>
          </w:p>
        </w:tc>
        <w:tc>
          <w:tcPr>
            <w:tcW w:w="567" w:type="dxa"/>
          </w:tcPr>
          <w:p w14:paraId="5F87E7EA" w14:textId="563E5390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6</w:t>
            </w:r>
          </w:p>
        </w:tc>
        <w:tc>
          <w:tcPr>
            <w:tcW w:w="708" w:type="dxa"/>
          </w:tcPr>
          <w:p w14:paraId="7BD8EF05" w14:textId="301890BB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4C568C0D" w14:textId="39753279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2F47A4AB" w14:textId="21B721C5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3</w:t>
            </w:r>
          </w:p>
        </w:tc>
        <w:tc>
          <w:tcPr>
            <w:tcW w:w="709" w:type="dxa"/>
          </w:tcPr>
          <w:p w14:paraId="6A84F4B5" w14:textId="099742A2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</w:t>
            </w:r>
          </w:p>
        </w:tc>
        <w:tc>
          <w:tcPr>
            <w:tcW w:w="708" w:type="dxa"/>
          </w:tcPr>
          <w:p w14:paraId="09ACB3A0" w14:textId="0AE3FFF2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4173BBDE" w14:textId="67DE9824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FFB1D13" w14:textId="0E70FE1F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305e-3</w:t>
            </w:r>
          </w:p>
        </w:tc>
        <w:tc>
          <w:tcPr>
            <w:tcW w:w="794" w:type="dxa"/>
          </w:tcPr>
          <w:p w14:paraId="2F972B2F" w14:textId="3ECCF448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28</w:t>
            </w:r>
            <w:r w:rsidR="00484D50" w:rsidRPr="00890CE9">
              <w:rPr>
                <w:sz w:val="13"/>
                <w:szCs w:val="13"/>
              </w:rPr>
              <w:t>6</w:t>
            </w:r>
          </w:p>
        </w:tc>
      </w:tr>
      <w:tr w:rsidR="006B631A" w:rsidRPr="00890CE9" w14:paraId="2DF8C32F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A65137" w14:textId="148FCBC8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 xml:space="preserve">Pancreatic </w:t>
            </w:r>
            <w:proofErr w:type="spellStart"/>
            <w:r w:rsidRPr="00890CE9">
              <w:rPr>
                <w:sz w:val="13"/>
                <w:szCs w:val="13"/>
              </w:rPr>
              <w:t>adenoca</w:t>
            </w:r>
            <w:proofErr w:type="spellEnd"/>
            <w:r w:rsidRPr="00890CE9">
              <w:rPr>
                <w:sz w:val="13"/>
                <w:szCs w:val="13"/>
              </w:rPr>
              <w:t>.</w:t>
            </w:r>
          </w:p>
        </w:tc>
        <w:tc>
          <w:tcPr>
            <w:tcW w:w="567" w:type="dxa"/>
          </w:tcPr>
          <w:p w14:paraId="37869980" w14:textId="2F69315E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78</w:t>
            </w:r>
          </w:p>
        </w:tc>
        <w:tc>
          <w:tcPr>
            <w:tcW w:w="567" w:type="dxa"/>
          </w:tcPr>
          <w:p w14:paraId="41BB9A58" w14:textId="7972FB25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14:paraId="551CE973" w14:textId="4B19A6DD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5134C58E" w14:textId="01117D30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7</w:t>
            </w:r>
          </w:p>
        </w:tc>
        <w:tc>
          <w:tcPr>
            <w:tcW w:w="709" w:type="dxa"/>
          </w:tcPr>
          <w:p w14:paraId="708BBE30" w14:textId="6790C3D4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3C0C1CF7" w14:textId="37B577FE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37C00E5E" w14:textId="47C91082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5DF3EF6F" w14:textId="078B1EC6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72355382" w14:textId="7F2859B5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02D1886F" w14:textId="60C8B1EC" w:rsidR="006B631A" w:rsidRPr="00890CE9" w:rsidRDefault="00484D50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89</w:t>
            </w:r>
          </w:p>
        </w:tc>
        <w:tc>
          <w:tcPr>
            <w:tcW w:w="794" w:type="dxa"/>
          </w:tcPr>
          <w:p w14:paraId="3B6BB482" w14:textId="0E5E8267" w:rsidR="006B631A" w:rsidRPr="00890CE9" w:rsidRDefault="0073025D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8</w:t>
            </w:r>
            <w:r w:rsidR="00484D50" w:rsidRPr="00890CE9">
              <w:rPr>
                <w:sz w:val="13"/>
                <w:szCs w:val="13"/>
              </w:rPr>
              <w:t>0</w:t>
            </w:r>
          </w:p>
        </w:tc>
      </w:tr>
      <w:tr w:rsidR="006B631A" w:rsidRPr="00890CE9" w14:paraId="0ADD9338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B64B864" w14:textId="4FFC8944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Mesothelioma</w:t>
            </w:r>
          </w:p>
        </w:tc>
        <w:tc>
          <w:tcPr>
            <w:tcW w:w="567" w:type="dxa"/>
          </w:tcPr>
          <w:p w14:paraId="2202B7C3" w14:textId="56AA73AA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7</w:t>
            </w:r>
          </w:p>
        </w:tc>
        <w:tc>
          <w:tcPr>
            <w:tcW w:w="567" w:type="dxa"/>
          </w:tcPr>
          <w:p w14:paraId="5D5068BD" w14:textId="638198F4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 w14:paraId="70CEFDA3" w14:textId="05AE45BD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1</w:t>
            </w:r>
          </w:p>
        </w:tc>
        <w:tc>
          <w:tcPr>
            <w:tcW w:w="708" w:type="dxa"/>
          </w:tcPr>
          <w:p w14:paraId="4FE55465" w14:textId="373A0D28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1</w:t>
            </w:r>
          </w:p>
        </w:tc>
        <w:tc>
          <w:tcPr>
            <w:tcW w:w="709" w:type="dxa"/>
          </w:tcPr>
          <w:p w14:paraId="2BE37C09" w14:textId="28813790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511A3AD6" w14:textId="003D6868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76500E36" w14:textId="2FB0ADB9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1</w:t>
            </w:r>
          </w:p>
        </w:tc>
        <w:tc>
          <w:tcPr>
            <w:tcW w:w="708" w:type="dxa"/>
          </w:tcPr>
          <w:p w14:paraId="783E3216" w14:textId="28055605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05147B98" w14:textId="6FC1C00D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7DD62499" w14:textId="3D69942C" w:rsidR="006B631A" w:rsidRPr="00890CE9" w:rsidRDefault="0073025D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n</w:t>
            </w:r>
            <w:r w:rsidR="00491666" w:rsidRPr="00890CE9">
              <w:rPr>
                <w:sz w:val="13"/>
                <w:szCs w:val="13"/>
              </w:rPr>
              <w:t>/</w:t>
            </w:r>
            <w:r w:rsidRPr="00890CE9">
              <w:rPr>
                <w:sz w:val="13"/>
                <w:szCs w:val="13"/>
              </w:rPr>
              <w:t>a</w:t>
            </w:r>
          </w:p>
        </w:tc>
        <w:tc>
          <w:tcPr>
            <w:tcW w:w="794" w:type="dxa"/>
          </w:tcPr>
          <w:p w14:paraId="1B46EC22" w14:textId="14C0A43E" w:rsidR="006B631A" w:rsidRPr="00890CE9" w:rsidRDefault="0049166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n/</w:t>
            </w:r>
            <w:r w:rsidR="0073025D" w:rsidRPr="00890CE9">
              <w:rPr>
                <w:sz w:val="13"/>
                <w:szCs w:val="13"/>
              </w:rPr>
              <w:t>a</w:t>
            </w:r>
          </w:p>
        </w:tc>
      </w:tr>
      <w:tr w:rsidR="006B631A" w:rsidRPr="00890CE9" w14:paraId="3FC129C2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658E07" w14:textId="5F6AA4DA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 xml:space="preserve">Prostate </w:t>
            </w:r>
            <w:proofErr w:type="spellStart"/>
            <w:r w:rsidRPr="00890CE9">
              <w:rPr>
                <w:sz w:val="13"/>
                <w:szCs w:val="13"/>
              </w:rPr>
              <w:t>adenoca</w:t>
            </w:r>
            <w:proofErr w:type="spellEnd"/>
            <w:r w:rsidRPr="00890CE9">
              <w:rPr>
                <w:sz w:val="13"/>
                <w:szCs w:val="13"/>
              </w:rPr>
              <w:t>.</w:t>
            </w:r>
          </w:p>
        </w:tc>
        <w:tc>
          <w:tcPr>
            <w:tcW w:w="567" w:type="dxa"/>
          </w:tcPr>
          <w:p w14:paraId="600695B5" w14:textId="7B15191C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97</w:t>
            </w:r>
          </w:p>
        </w:tc>
        <w:tc>
          <w:tcPr>
            <w:tcW w:w="567" w:type="dxa"/>
          </w:tcPr>
          <w:p w14:paraId="77AA21A2" w14:textId="72E44F42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8</w:t>
            </w:r>
          </w:p>
        </w:tc>
        <w:tc>
          <w:tcPr>
            <w:tcW w:w="567" w:type="dxa"/>
          </w:tcPr>
          <w:p w14:paraId="54D93EBC" w14:textId="3BC19023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8" w:type="dxa"/>
          </w:tcPr>
          <w:p w14:paraId="2D4887F1" w14:textId="0BC35D9E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5293F3A1" w14:textId="163DE021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0F6417B" w14:textId="5ECC078F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523AC4EE" w14:textId="544AF448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33A1AF9C" w14:textId="5A8A473F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CDAC2A5" w14:textId="05DC149B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4F6A1F03" w14:textId="166637ED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3534A596" w14:textId="5ABD70D3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26</w:t>
            </w:r>
            <w:r w:rsidR="00484D50" w:rsidRPr="00890CE9">
              <w:rPr>
                <w:sz w:val="13"/>
                <w:szCs w:val="13"/>
              </w:rPr>
              <w:t>2</w:t>
            </w:r>
          </w:p>
        </w:tc>
      </w:tr>
      <w:tr w:rsidR="006B631A" w:rsidRPr="00890CE9" w14:paraId="397A1524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6BCF24" w14:textId="0D1E54C4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Skin cutaneous melanoma</w:t>
            </w:r>
          </w:p>
        </w:tc>
        <w:tc>
          <w:tcPr>
            <w:tcW w:w="567" w:type="dxa"/>
          </w:tcPr>
          <w:p w14:paraId="72F685D8" w14:textId="09C2C961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69</w:t>
            </w:r>
          </w:p>
        </w:tc>
        <w:tc>
          <w:tcPr>
            <w:tcW w:w="567" w:type="dxa"/>
          </w:tcPr>
          <w:p w14:paraId="7679B3B7" w14:textId="7601E76E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567" w:type="dxa"/>
          </w:tcPr>
          <w:p w14:paraId="35F06440" w14:textId="33D13DC6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7</w:t>
            </w:r>
          </w:p>
        </w:tc>
        <w:tc>
          <w:tcPr>
            <w:tcW w:w="708" w:type="dxa"/>
          </w:tcPr>
          <w:p w14:paraId="6242ACF6" w14:textId="7D3B9B6F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32F23EAC" w14:textId="72C6EE9A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125B1624" w14:textId="54BC7EC2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4B6D2BC2" w14:textId="5E57B935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363492A9" w14:textId="2562D1D7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1</w:t>
            </w:r>
          </w:p>
        </w:tc>
        <w:tc>
          <w:tcPr>
            <w:tcW w:w="709" w:type="dxa"/>
          </w:tcPr>
          <w:p w14:paraId="19EB276D" w14:textId="5B18DFC6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6D5445C1" w14:textId="309E2C77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11</w:t>
            </w:r>
            <w:r w:rsidR="00484D50" w:rsidRPr="00890CE9">
              <w:rPr>
                <w:sz w:val="13"/>
                <w:szCs w:val="13"/>
              </w:rPr>
              <w:t>8</w:t>
            </w:r>
          </w:p>
        </w:tc>
        <w:tc>
          <w:tcPr>
            <w:tcW w:w="794" w:type="dxa"/>
          </w:tcPr>
          <w:p w14:paraId="5504F00D" w14:textId="476C3B12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236</w:t>
            </w:r>
          </w:p>
        </w:tc>
      </w:tr>
      <w:tr w:rsidR="006B631A" w:rsidRPr="00890CE9" w14:paraId="4416EB31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89C791" w14:textId="2D6F815B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Sarcoma</w:t>
            </w:r>
          </w:p>
        </w:tc>
        <w:tc>
          <w:tcPr>
            <w:tcW w:w="567" w:type="dxa"/>
          </w:tcPr>
          <w:p w14:paraId="0FB9D614" w14:textId="30EE673B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59</w:t>
            </w:r>
          </w:p>
        </w:tc>
        <w:tc>
          <w:tcPr>
            <w:tcW w:w="567" w:type="dxa"/>
          </w:tcPr>
          <w:p w14:paraId="67566CEB" w14:textId="1E22EF8B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</w:tcPr>
          <w:p w14:paraId="799D614A" w14:textId="35CC2E4F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0</w:t>
            </w:r>
          </w:p>
        </w:tc>
        <w:tc>
          <w:tcPr>
            <w:tcW w:w="708" w:type="dxa"/>
          </w:tcPr>
          <w:p w14:paraId="25AA3FA2" w14:textId="75196C74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0F57E520" w14:textId="6B62A396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39FDA3BD" w14:textId="422A9EAA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27F5C75" w14:textId="7815AC42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</w:p>
        </w:tc>
        <w:tc>
          <w:tcPr>
            <w:tcW w:w="708" w:type="dxa"/>
          </w:tcPr>
          <w:p w14:paraId="7B0AC353" w14:textId="727E4B45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66F44AA6" w14:textId="721A9A76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44E0BA1D" w14:textId="38F22B7B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7C50D561" w14:textId="6A7C2DB3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6752710F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E498181" w14:textId="137C149C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Testicular germ cell ca.</w:t>
            </w:r>
          </w:p>
        </w:tc>
        <w:tc>
          <w:tcPr>
            <w:tcW w:w="567" w:type="dxa"/>
          </w:tcPr>
          <w:p w14:paraId="24FA0F60" w14:textId="667FF4AD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50</w:t>
            </w:r>
          </w:p>
        </w:tc>
        <w:tc>
          <w:tcPr>
            <w:tcW w:w="567" w:type="dxa"/>
          </w:tcPr>
          <w:p w14:paraId="282CA3BA" w14:textId="13F1E811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</w:t>
            </w:r>
          </w:p>
        </w:tc>
        <w:tc>
          <w:tcPr>
            <w:tcW w:w="567" w:type="dxa"/>
          </w:tcPr>
          <w:p w14:paraId="5391E5D8" w14:textId="4260A24A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8" w:type="dxa"/>
          </w:tcPr>
          <w:p w14:paraId="1F2B700E" w14:textId="103EC55E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607681BB" w14:textId="53266616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3D5BC910" w14:textId="03274A04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53D3465" w14:textId="154F1DC6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8" w:type="dxa"/>
          </w:tcPr>
          <w:p w14:paraId="180FC868" w14:textId="1735EFC1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3087FCB9" w14:textId="0B3B79C9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6BF70EDC" w14:textId="3D7AE666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0001FCF8" w14:textId="3F1C9497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7</w:t>
            </w:r>
            <w:r w:rsidR="00484D50" w:rsidRPr="00890CE9">
              <w:rPr>
                <w:sz w:val="13"/>
                <w:szCs w:val="13"/>
              </w:rPr>
              <w:t>2</w:t>
            </w:r>
          </w:p>
        </w:tc>
      </w:tr>
      <w:tr w:rsidR="006B631A" w:rsidRPr="00890CE9" w14:paraId="68921A7C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0C84AC7" w14:textId="0320C149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Thymoma</w:t>
            </w:r>
          </w:p>
        </w:tc>
        <w:tc>
          <w:tcPr>
            <w:tcW w:w="567" w:type="dxa"/>
          </w:tcPr>
          <w:p w14:paraId="7EE9A56E" w14:textId="19ADFD1E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20</w:t>
            </w:r>
          </w:p>
        </w:tc>
        <w:tc>
          <w:tcPr>
            <w:tcW w:w="567" w:type="dxa"/>
          </w:tcPr>
          <w:p w14:paraId="647C77CD" w14:textId="45FF3DC3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</w:tcPr>
          <w:p w14:paraId="160CE3A5" w14:textId="6BF13E73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8" w:type="dxa"/>
          </w:tcPr>
          <w:p w14:paraId="0785E133" w14:textId="20F5AF1A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361D141B" w14:textId="4F8D10CF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8</w:t>
            </w:r>
            <w:r w:rsidR="00484D50" w:rsidRPr="00890CE9">
              <w:rPr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14991A97" w14:textId="3AF7CD5F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509DD0F8" w14:textId="4F8E944C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5166AA30" w14:textId="2BDBF8D5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6A9BC316" w14:textId="30E5D953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7498000D" w14:textId="2781525E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017</w:t>
            </w:r>
          </w:p>
        </w:tc>
        <w:tc>
          <w:tcPr>
            <w:tcW w:w="794" w:type="dxa"/>
          </w:tcPr>
          <w:p w14:paraId="0646E37E" w14:textId="467D4A02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0.29</w:t>
            </w:r>
            <w:r w:rsidR="00484D50" w:rsidRPr="00890CE9">
              <w:rPr>
                <w:sz w:val="13"/>
                <w:szCs w:val="13"/>
              </w:rPr>
              <w:t>0</w:t>
            </w:r>
          </w:p>
        </w:tc>
      </w:tr>
      <w:tr w:rsidR="006B631A" w:rsidRPr="00890CE9" w14:paraId="7F421892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0EEC5A" w14:textId="05A79E31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Thyroid cancer</w:t>
            </w:r>
          </w:p>
        </w:tc>
        <w:tc>
          <w:tcPr>
            <w:tcW w:w="567" w:type="dxa"/>
          </w:tcPr>
          <w:p w14:paraId="7F8E0259" w14:textId="1F454F0E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01</w:t>
            </w:r>
          </w:p>
        </w:tc>
        <w:tc>
          <w:tcPr>
            <w:tcW w:w="567" w:type="dxa"/>
          </w:tcPr>
          <w:p w14:paraId="05FCFF61" w14:textId="1B92C89F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 w14:paraId="55DDE735" w14:textId="29492F16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4</w:t>
            </w:r>
          </w:p>
        </w:tc>
        <w:tc>
          <w:tcPr>
            <w:tcW w:w="708" w:type="dxa"/>
          </w:tcPr>
          <w:p w14:paraId="3CFBB438" w14:textId="77A01A55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F3DABA0" w14:textId="541F29AF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1BEDE674" w14:textId="4A8F13B0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10AEB501" w14:textId="6DF31D1A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8" w:type="dxa"/>
          </w:tcPr>
          <w:p w14:paraId="19629812" w14:textId="22B06A4E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670A08F" w14:textId="64EAEF8D" w:rsidR="006B631A" w:rsidRPr="00890CE9" w:rsidRDefault="00B77DD6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9CC8CBA" w14:textId="25259E90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173FA24D" w14:textId="2EE5B34B" w:rsidR="006B631A" w:rsidRPr="00890CE9" w:rsidRDefault="006B631A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6B631A" w:rsidRPr="00890CE9" w14:paraId="5C50C59B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5B58683" w14:textId="230D27AF" w:rsidR="006B631A" w:rsidRPr="00890CE9" w:rsidRDefault="006B631A" w:rsidP="00890CE9">
            <w:pPr>
              <w:spacing w:line="480" w:lineRule="auto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 xml:space="preserve">Uterine corpus endothelial </w:t>
            </w:r>
            <w:proofErr w:type="spellStart"/>
            <w:r w:rsidRPr="00890CE9">
              <w:rPr>
                <w:sz w:val="13"/>
                <w:szCs w:val="13"/>
              </w:rPr>
              <w:t>carc</w:t>
            </w:r>
            <w:proofErr w:type="spellEnd"/>
            <w:r w:rsidRPr="00890CE9">
              <w:rPr>
                <w:sz w:val="13"/>
                <w:szCs w:val="13"/>
              </w:rPr>
              <w:t>.</w:t>
            </w:r>
          </w:p>
        </w:tc>
        <w:tc>
          <w:tcPr>
            <w:tcW w:w="567" w:type="dxa"/>
          </w:tcPr>
          <w:p w14:paraId="3FF6119A" w14:textId="3FABA2C4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77</w:t>
            </w:r>
          </w:p>
        </w:tc>
        <w:tc>
          <w:tcPr>
            <w:tcW w:w="567" w:type="dxa"/>
          </w:tcPr>
          <w:p w14:paraId="5E0E1BC2" w14:textId="12E57068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1.7</w:t>
            </w:r>
          </w:p>
        </w:tc>
        <w:tc>
          <w:tcPr>
            <w:tcW w:w="567" w:type="dxa"/>
          </w:tcPr>
          <w:p w14:paraId="5E4BC102" w14:textId="0C297DF5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2.8</w:t>
            </w:r>
          </w:p>
        </w:tc>
        <w:tc>
          <w:tcPr>
            <w:tcW w:w="708" w:type="dxa"/>
          </w:tcPr>
          <w:p w14:paraId="1B385A45" w14:textId="2ED1E11E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BEBDC29" w14:textId="44B60FD1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0269FB99" w14:textId="1789AF8D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6E5C2DF" w14:textId="182079E9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7</w:t>
            </w:r>
          </w:p>
        </w:tc>
        <w:tc>
          <w:tcPr>
            <w:tcW w:w="708" w:type="dxa"/>
          </w:tcPr>
          <w:p w14:paraId="2771B7E3" w14:textId="30F19046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50A845E6" w14:textId="3E38A2D9" w:rsidR="006B631A" w:rsidRPr="00890CE9" w:rsidRDefault="00B77DD6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628E5880" w14:textId="786DBE2C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09E61F70" w14:textId="3D1C0EBA" w:rsidR="006B631A" w:rsidRPr="00890CE9" w:rsidRDefault="006B631A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F94C53" w:rsidRPr="00890CE9" w14:paraId="29329223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B9B4CF" w14:textId="1CAA0E8A" w:rsidR="00F94C53" w:rsidRPr="00890CE9" w:rsidRDefault="00484D50" w:rsidP="00890CE9">
            <w:pPr>
              <w:spacing w:line="480" w:lineRule="auto"/>
              <w:rPr>
                <w:b w:val="0"/>
                <w:sz w:val="13"/>
                <w:szCs w:val="13"/>
              </w:rPr>
            </w:pPr>
            <w:r w:rsidRPr="00890CE9">
              <w:rPr>
                <w:sz w:val="13"/>
                <w:szCs w:val="13"/>
              </w:rPr>
              <w:t>Overall %</w:t>
            </w:r>
          </w:p>
        </w:tc>
        <w:tc>
          <w:tcPr>
            <w:tcW w:w="567" w:type="dxa"/>
          </w:tcPr>
          <w:p w14:paraId="6C5A3972" w14:textId="09E0621E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</w:p>
        </w:tc>
        <w:tc>
          <w:tcPr>
            <w:tcW w:w="567" w:type="dxa"/>
          </w:tcPr>
          <w:p w14:paraId="5C5AB8DB" w14:textId="38D655F1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890CE9">
              <w:rPr>
                <w:b/>
                <w:sz w:val="13"/>
                <w:szCs w:val="13"/>
              </w:rPr>
              <w:t>3.4</w:t>
            </w:r>
          </w:p>
        </w:tc>
        <w:tc>
          <w:tcPr>
            <w:tcW w:w="567" w:type="dxa"/>
          </w:tcPr>
          <w:p w14:paraId="1F729FDF" w14:textId="5AC14603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890CE9">
              <w:rPr>
                <w:b/>
                <w:sz w:val="13"/>
                <w:szCs w:val="13"/>
              </w:rPr>
              <w:t>4.3</w:t>
            </w:r>
          </w:p>
        </w:tc>
        <w:tc>
          <w:tcPr>
            <w:tcW w:w="708" w:type="dxa"/>
          </w:tcPr>
          <w:p w14:paraId="0B6C0096" w14:textId="158CE4B2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890CE9">
              <w:rPr>
                <w:b/>
                <w:sz w:val="13"/>
                <w:szCs w:val="13"/>
              </w:rPr>
              <w:t>4.7</w:t>
            </w:r>
          </w:p>
        </w:tc>
        <w:tc>
          <w:tcPr>
            <w:tcW w:w="709" w:type="dxa"/>
          </w:tcPr>
          <w:p w14:paraId="495F3469" w14:textId="5D6AB10D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890CE9">
              <w:rPr>
                <w:b/>
                <w:sz w:val="13"/>
                <w:szCs w:val="13"/>
              </w:rPr>
              <w:t>7.7</w:t>
            </w:r>
          </w:p>
        </w:tc>
        <w:tc>
          <w:tcPr>
            <w:tcW w:w="709" w:type="dxa"/>
          </w:tcPr>
          <w:p w14:paraId="646A89A4" w14:textId="4DD7DF83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890CE9">
              <w:rPr>
                <w:b/>
                <w:sz w:val="13"/>
                <w:szCs w:val="13"/>
              </w:rPr>
              <w:t>4.1</w:t>
            </w:r>
          </w:p>
        </w:tc>
        <w:tc>
          <w:tcPr>
            <w:tcW w:w="709" w:type="dxa"/>
          </w:tcPr>
          <w:p w14:paraId="662F4F30" w14:textId="25DA4451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890CE9">
              <w:rPr>
                <w:b/>
                <w:sz w:val="13"/>
                <w:szCs w:val="13"/>
              </w:rPr>
              <w:t>3.7</w:t>
            </w:r>
          </w:p>
        </w:tc>
        <w:tc>
          <w:tcPr>
            <w:tcW w:w="708" w:type="dxa"/>
          </w:tcPr>
          <w:p w14:paraId="3FFDD2E2" w14:textId="417BAB6C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890CE9">
              <w:rPr>
                <w:b/>
                <w:sz w:val="13"/>
                <w:szCs w:val="13"/>
              </w:rPr>
              <w:t>3.7</w:t>
            </w:r>
          </w:p>
        </w:tc>
        <w:tc>
          <w:tcPr>
            <w:tcW w:w="709" w:type="dxa"/>
          </w:tcPr>
          <w:p w14:paraId="078FF7E7" w14:textId="58F00BD7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890CE9">
              <w:rPr>
                <w:b/>
                <w:sz w:val="13"/>
                <w:szCs w:val="13"/>
              </w:rPr>
              <w:t>4.8</w:t>
            </w:r>
          </w:p>
        </w:tc>
        <w:tc>
          <w:tcPr>
            <w:tcW w:w="709" w:type="dxa"/>
          </w:tcPr>
          <w:p w14:paraId="39261D8E" w14:textId="77777777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94" w:type="dxa"/>
          </w:tcPr>
          <w:p w14:paraId="064892C0" w14:textId="77777777" w:rsidR="00F94C53" w:rsidRPr="00890CE9" w:rsidRDefault="00F94C5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</w:tbl>
    <w:p w14:paraId="3C5FF7C7" w14:textId="2A34D8DD" w:rsidR="00A925AB" w:rsidRPr="00484D50" w:rsidRDefault="007615DB" w:rsidP="00DB7D39">
      <w:pPr>
        <w:rPr>
          <w:sz w:val="20"/>
          <w:szCs w:val="20"/>
        </w:rPr>
      </w:pPr>
      <w:r w:rsidRPr="00484D50">
        <w:rPr>
          <w:sz w:val="20"/>
          <w:szCs w:val="20"/>
        </w:rPr>
        <w:t>OS, Overall Survival, DFS, Disease/Progression Free Survival</w:t>
      </w:r>
      <w:r w:rsidR="009055CC" w:rsidRPr="00484D50">
        <w:rPr>
          <w:sz w:val="20"/>
          <w:szCs w:val="20"/>
        </w:rPr>
        <w:t xml:space="preserve">. </w:t>
      </w:r>
      <w:r w:rsidR="0076687A" w:rsidRPr="00484D50">
        <w:rPr>
          <w:sz w:val="20"/>
          <w:szCs w:val="20"/>
        </w:rPr>
        <w:t>Only p-values &lt; 0.3</w:t>
      </w:r>
      <w:r w:rsidR="00173627">
        <w:rPr>
          <w:sz w:val="20"/>
          <w:szCs w:val="20"/>
        </w:rPr>
        <w:t>5</w:t>
      </w:r>
      <w:r w:rsidR="0076687A" w:rsidRPr="00484D50">
        <w:rPr>
          <w:sz w:val="20"/>
          <w:szCs w:val="20"/>
        </w:rPr>
        <w:t xml:space="preserve"> are shown. </w:t>
      </w:r>
      <w:r w:rsidR="009055CC" w:rsidRPr="00484D50">
        <w:rPr>
          <w:sz w:val="20"/>
          <w:szCs w:val="20"/>
        </w:rPr>
        <w:t xml:space="preserve">OS and DFS values </w:t>
      </w:r>
      <w:r w:rsidR="0076687A" w:rsidRPr="00484D50">
        <w:rPr>
          <w:sz w:val="20"/>
          <w:szCs w:val="20"/>
        </w:rPr>
        <w:t xml:space="preserve">describe negative impact on survival, unless marked by * (correlation with better survival). </w:t>
      </w:r>
      <w:r w:rsidR="009055CC" w:rsidRPr="00484D50">
        <w:rPr>
          <w:sz w:val="20"/>
          <w:szCs w:val="20"/>
        </w:rPr>
        <w:t>Expression alterations are predominantly observed as overexpression</w:t>
      </w:r>
      <w:r w:rsidR="00484D50" w:rsidRPr="00484D50">
        <w:rPr>
          <w:sz w:val="20"/>
          <w:szCs w:val="20"/>
        </w:rPr>
        <w:t xml:space="preserve"> unless marked by ** (where downregulation is observed)</w:t>
      </w:r>
      <w:r w:rsidR="009055CC" w:rsidRPr="00484D50">
        <w:rPr>
          <w:sz w:val="20"/>
          <w:szCs w:val="20"/>
        </w:rPr>
        <w:t xml:space="preserve">. </w:t>
      </w:r>
      <w:r w:rsidR="00484D50" w:rsidRPr="00484D50">
        <w:rPr>
          <w:sz w:val="20"/>
          <w:szCs w:val="20"/>
        </w:rPr>
        <w:t>SCC, squamous cell carcinoma.</w:t>
      </w:r>
    </w:p>
    <w:p w14:paraId="55619C78" w14:textId="77777777" w:rsidR="00A925AB" w:rsidRDefault="00A925AB" w:rsidP="00DB7D39"/>
    <w:p w14:paraId="0551416D" w14:textId="77777777" w:rsidR="00A925AB" w:rsidRDefault="00A925AB">
      <w:r>
        <w:br w:type="page"/>
      </w:r>
    </w:p>
    <w:p w14:paraId="0ECF6E15" w14:textId="47EB1265" w:rsidR="00DB7D39" w:rsidRDefault="00C353C1" w:rsidP="00DB7D39">
      <w:r>
        <w:lastRenderedPageBreak/>
        <w:t xml:space="preserve">Table </w:t>
      </w:r>
      <w:r w:rsidR="00583651">
        <w:t>S</w:t>
      </w:r>
      <w:r w:rsidR="00CB168B">
        <w:t>7</w:t>
      </w:r>
      <w:r w:rsidR="00DB7D39">
        <w:t xml:space="preserve">. </w:t>
      </w:r>
      <w:proofErr w:type="spellStart"/>
      <w:r w:rsidR="00DB7D39">
        <w:t>cBioPortal</w:t>
      </w:r>
      <w:proofErr w:type="spellEnd"/>
      <w:r w:rsidR="00DB7D39">
        <w:t xml:space="preserve"> RNA-</w:t>
      </w:r>
      <w:proofErr w:type="spellStart"/>
      <w:r w:rsidR="00DB7D39">
        <w:t>seq</w:t>
      </w:r>
      <w:proofErr w:type="spellEnd"/>
      <w:r w:rsidR="00DB7D39">
        <w:t xml:space="preserve"> data (for cancers with provisional TCGA data): </w:t>
      </w:r>
      <w:r w:rsidR="007615DB">
        <w:t xml:space="preserve">frequency of expression alterations (%) in genes </w:t>
      </w:r>
      <w:r w:rsidR="00367662">
        <w:t>involved in</w:t>
      </w:r>
      <w:r w:rsidR="007615DB">
        <w:t xml:space="preserve"> </w:t>
      </w:r>
      <w:r w:rsidR="006623F4">
        <w:t>glutathione synthesis</w:t>
      </w:r>
      <w:r w:rsidR="00DB7D39">
        <w:t xml:space="preserve"> and correlation to survival</w:t>
      </w:r>
      <w:r w:rsidR="007615DB">
        <w:t xml:space="preserve"> (</w:t>
      </w:r>
      <w:proofErr w:type="spellStart"/>
      <w:r w:rsidR="007615DB">
        <w:t>Logrank</w:t>
      </w:r>
      <w:proofErr w:type="spellEnd"/>
      <w:r w:rsidR="007615DB">
        <w:t xml:space="preserve"> test p-value)</w:t>
      </w:r>
      <w:r w:rsidR="00DB7D39">
        <w:t>.</w:t>
      </w:r>
      <w:r w:rsidR="00CB44E5">
        <w:t xml:space="preserve"> </w:t>
      </w:r>
    </w:p>
    <w:tbl>
      <w:tblPr>
        <w:tblStyle w:val="PlainTable2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708"/>
        <w:gridCol w:w="709"/>
        <w:gridCol w:w="709"/>
        <w:gridCol w:w="709"/>
        <w:gridCol w:w="850"/>
        <w:gridCol w:w="572"/>
        <w:gridCol w:w="846"/>
        <w:gridCol w:w="850"/>
      </w:tblGrid>
      <w:tr w:rsidR="00DB7D39" w:rsidRPr="00890CE9" w14:paraId="46C7C051" w14:textId="77777777" w:rsidTr="00890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BEC643" w14:textId="77777777" w:rsidR="00DB7D39" w:rsidRPr="00890CE9" w:rsidRDefault="00DB7D39" w:rsidP="00890CE9">
            <w:pPr>
              <w:spacing w:line="480" w:lineRule="auto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Cancer type</w:t>
            </w:r>
          </w:p>
        </w:tc>
        <w:tc>
          <w:tcPr>
            <w:tcW w:w="709" w:type="dxa"/>
          </w:tcPr>
          <w:p w14:paraId="1FC8DFBE" w14:textId="77777777" w:rsidR="00DB7D39" w:rsidRPr="00890CE9" w:rsidRDefault="00DB7D39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n</w:t>
            </w:r>
          </w:p>
        </w:tc>
        <w:tc>
          <w:tcPr>
            <w:tcW w:w="708" w:type="dxa"/>
          </w:tcPr>
          <w:p w14:paraId="783C48F9" w14:textId="19210C08" w:rsidR="00DB7D39" w:rsidRPr="00890CE9" w:rsidRDefault="00DB7D39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GCLC</w:t>
            </w:r>
          </w:p>
        </w:tc>
        <w:tc>
          <w:tcPr>
            <w:tcW w:w="709" w:type="dxa"/>
          </w:tcPr>
          <w:p w14:paraId="3BC86734" w14:textId="1C686599" w:rsidR="00DB7D39" w:rsidRPr="00890CE9" w:rsidRDefault="00DB7D39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GCLM</w:t>
            </w:r>
          </w:p>
        </w:tc>
        <w:tc>
          <w:tcPr>
            <w:tcW w:w="709" w:type="dxa"/>
          </w:tcPr>
          <w:p w14:paraId="122BFB5A" w14:textId="0F12D5D3" w:rsidR="00DB7D39" w:rsidRPr="00890CE9" w:rsidRDefault="00DB7D39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GSS</w:t>
            </w:r>
          </w:p>
        </w:tc>
        <w:tc>
          <w:tcPr>
            <w:tcW w:w="709" w:type="dxa"/>
          </w:tcPr>
          <w:p w14:paraId="3C566DC8" w14:textId="6A270663" w:rsidR="00DB7D39" w:rsidRPr="00890CE9" w:rsidRDefault="00DB7D39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GGCT</w:t>
            </w:r>
          </w:p>
        </w:tc>
        <w:tc>
          <w:tcPr>
            <w:tcW w:w="850" w:type="dxa"/>
          </w:tcPr>
          <w:p w14:paraId="5ABE7370" w14:textId="5ED0EB17" w:rsidR="00DB7D39" w:rsidRPr="00890CE9" w:rsidRDefault="00DB7D39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OPLAH</w:t>
            </w:r>
          </w:p>
        </w:tc>
        <w:tc>
          <w:tcPr>
            <w:tcW w:w="572" w:type="dxa"/>
          </w:tcPr>
          <w:p w14:paraId="1A35F3CC" w14:textId="7F3F3E1E" w:rsidR="00DB7D39" w:rsidRPr="00890CE9" w:rsidRDefault="00DB7D39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GSR</w:t>
            </w:r>
          </w:p>
        </w:tc>
        <w:tc>
          <w:tcPr>
            <w:tcW w:w="846" w:type="dxa"/>
          </w:tcPr>
          <w:p w14:paraId="29035780" w14:textId="55362BAA" w:rsidR="00DB7D39" w:rsidRPr="00890CE9" w:rsidRDefault="00DB7D39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OS</w:t>
            </w:r>
          </w:p>
        </w:tc>
        <w:tc>
          <w:tcPr>
            <w:tcW w:w="850" w:type="dxa"/>
          </w:tcPr>
          <w:p w14:paraId="004088AB" w14:textId="77777777" w:rsidR="00DB7D39" w:rsidRPr="00890CE9" w:rsidRDefault="00DB7D39" w:rsidP="00890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DFS</w:t>
            </w:r>
          </w:p>
        </w:tc>
      </w:tr>
      <w:tr w:rsidR="00DB7D39" w:rsidRPr="00890CE9" w14:paraId="7A9B4A96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829C61B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Adrenocortical ca.</w:t>
            </w:r>
          </w:p>
        </w:tc>
        <w:tc>
          <w:tcPr>
            <w:tcW w:w="709" w:type="dxa"/>
          </w:tcPr>
          <w:p w14:paraId="75A1EA7F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9</w:t>
            </w:r>
          </w:p>
        </w:tc>
        <w:tc>
          <w:tcPr>
            <w:tcW w:w="708" w:type="dxa"/>
          </w:tcPr>
          <w:p w14:paraId="5FAE1188" w14:textId="123BA746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33E370F0" w14:textId="4FFFB264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.3</w:t>
            </w:r>
          </w:p>
        </w:tc>
        <w:tc>
          <w:tcPr>
            <w:tcW w:w="709" w:type="dxa"/>
          </w:tcPr>
          <w:p w14:paraId="37707B8F" w14:textId="1F6B7A2D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7140E4A7" w14:textId="5FEFD662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6</w:t>
            </w:r>
          </w:p>
        </w:tc>
        <w:tc>
          <w:tcPr>
            <w:tcW w:w="850" w:type="dxa"/>
          </w:tcPr>
          <w:p w14:paraId="6190D45A" w14:textId="0F00444C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572" w:type="dxa"/>
          </w:tcPr>
          <w:p w14:paraId="1FD89A41" w14:textId="6246A420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846" w:type="dxa"/>
          </w:tcPr>
          <w:p w14:paraId="025D86A8" w14:textId="3EC782F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9</w:t>
            </w:r>
            <w:r w:rsidR="00173627" w:rsidRPr="00890CE9">
              <w:rPr>
                <w:sz w:val="15"/>
                <w:szCs w:val="15"/>
              </w:rPr>
              <w:t>3</w:t>
            </w:r>
          </w:p>
        </w:tc>
        <w:tc>
          <w:tcPr>
            <w:tcW w:w="850" w:type="dxa"/>
          </w:tcPr>
          <w:p w14:paraId="59039C98" w14:textId="5750E445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43BEC588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2894565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Cholangiocarcinoma</w:t>
            </w:r>
          </w:p>
        </w:tc>
        <w:tc>
          <w:tcPr>
            <w:tcW w:w="709" w:type="dxa"/>
          </w:tcPr>
          <w:p w14:paraId="5737F28E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6</w:t>
            </w:r>
          </w:p>
        </w:tc>
        <w:tc>
          <w:tcPr>
            <w:tcW w:w="708" w:type="dxa"/>
          </w:tcPr>
          <w:p w14:paraId="18611AA3" w14:textId="3FBDF1AF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14:paraId="6047AC04" w14:textId="511DFA1F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8</w:t>
            </w:r>
          </w:p>
        </w:tc>
        <w:tc>
          <w:tcPr>
            <w:tcW w:w="709" w:type="dxa"/>
          </w:tcPr>
          <w:p w14:paraId="389EF643" w14:textId="3B091E48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8</w:t>
            </w:r>
          </w:p>
        </w:tc>
        <w:tc>
          <w:tcPr>
            <w:tcW w:w="709" w:type="dxa"/>
          </w:tcPr>
          <w:p w14:paraId="455A35E4" w14:textId="6952EF73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1</w:t>
            </w:r>
          </w:p>
        </w:tc>
        <w:tc>
          <w:tcPr>
            <w:tcW w:w="850" w:type="dxa"/>
          </w:tcPr>
          <w:p w14:paraId="30D24598" w14:textId="2DB8F5F4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572" w:type="dxa"/>
          </w:tcPr>
          <w:p w14:paraId="1CA86284" w14:textId="2BC0700D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846" w:type="dxa"/>
          </w:tcPr>
          <w:p w14:paraId="224624F0" w14:textId="49BAC59D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7803C58E" w14:textId="06F81254" w:rsidR="00DB7D39" w:rsidRPr="00890CE9" w:rsidRDefault="00173627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296</w:t>
            </w:r>
          </w:p>
        </w:tc>
      </w:tr>
      <w:tr w:rsidR="00DB7D39" w:rsidRPr="00890CE9" w14:paraId="44CCAF8C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8ACD072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Bladder urothelial ca.</w:t>
            </w:r>
          </w:p>
        </w:tc>
        <w:tc>
          <w:tcPr>
            <w:tcW w:w="709" w:type="dxa"/>
          </w:tcPr>
          <w:p w14:paraId="68C55750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08</w:t>
            </w:r>
          </w:p>
        </w:tc>
        <w:tc>
          <w:tcPr>
            <w:tcW w:w="708" w:type="dxa"/>
          </w:tcPr>
          <w:p w14:paraId="75B39736" w14:textId="2877895F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05BCFC30" w14:textId="0CDDDCA1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3E2383CC" w14:textId="77CA40AD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8</w:t>
            </w:r>
          </w:p>
        </w:tc>
        <w:tc>
          <w:tcPr>
            <w:tcW w:w="709" w:type="dxa"/>
          </w:tcPr>
          <w:p w14:paraId="7383F216" w14:textId="5DA3E685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6</w:t>
            </w:r>
          </w:p>
        </w:tc>
        <w:tc>
          <w:tcPr>
            <w:tcW w:w="850" w:type="dxa"/>
          </w:tcPr>
          <w:p w14:paraId="27EB330D" w14:textId="781FC08C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1</w:t>
            </w:r>
          </w:p>
        </w:tc>
        <w:tc>
          <w:tcPr>
            <w:tcW w:w="572" w:type="dxa"/>
          </w:tcPr>
          <w:p w14:paraId="36FD0BA9" w14:textId="43560072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9</w:t>
            </w:r>
          </w:p>
        </w:tc>
        <w:tc>
          <w:tcPr>
            <w:tcW w:w="846" w:type="dxa"/>
          </w:tcPr>
          <w:p w14:paraId="5652A639" w14:textId="3BAB6AE5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.327e-3</w:t>
            </w:r>
          </w:p>
        </w:tc>
        <w:tc>
          <w:tcPr>
            <w:tcW w:w="850" w:type="dxa"/>
          </w:tcPr>
          <w:p w14:paraId="3BBFB698" w14:textId="268F12C6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231</w:t>
            </w:r>
          </w:p>
        </w:tc>
      </w:tr>
      <w:tr w:rsidR="00DB7D39" w:rsidRPr="00890CE9" w14:paraId="5F8422D6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776EE3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 xml:space="preserve">Colorectal </w:t>
            </w:r>
            <w:proofErr w:type="spellStart"/>
            <w:r w:rsidRPr="00890CE9">
              <w:rPr>
                <w:sz w:val="15"/>
                <w:szCs w:val="15"/>
              </w:rPr>
              <w:t>adenoca</w:t>
            </w:r>
            <w:proofErr w:type="spellEnd"/>
            <w:r w:rsidRPr="00890CE9">
              <w:rPr>
                <w:sz w:val="15"/>
                <w:szCs w:val="15"/>
              </w:rPr>
              <w:t>.</w:t>
            </w:r>
          </w:p>
        </w:tc>
        <w:tc>
          <w:tcPr>
            <w:tcW w:w="709" w:type="dxa"/>
          </w:tcPr>
          <w:p w14:paraId="2FE60349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79</w:t>
            </w:r>
          </w:p>
        </w:tc>
        <w:tc>
          <w:tcPr>
            <w:tcW w:w="708" w:type="dxa"/>
          </w:tcPr>
          <w:p w14:paraId="2618D512" w14:textId="59D008B9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14:paraId="21B2ED4E" w14:textId="1CEB9666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6846940A" w14:textId="28E8FF64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9</w:t>
            </w:r>
          </w:p>
        </w:tc>
        <w:tc>
          <w:tcPr>
            <w:tcW w:w="709" w:type="dxa"/>
          </w:tcPr>
          <w:p w14:paraId="76AA2124" w14:textId="75E8A92D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0</w:t>
            </w:r>
          </w:p>
        </w:tc>
        <w:tc>
          <w:tcPr>
            <w:tcW w:w="850" w:type="dxa"/>
          </w:tcPr>
          <w:p w14:paraId="77C6564A" w14:textId="79AF13F6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572" w:type="dxa"/>
          </w:tcPr>
          <w:p w14:paraId="52A8E26A" w14:textId="01554866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6</w:t>
            </w:r>
            <w:r w:rsidR="007615DB" w:rsidRPr="00890CE9">
              <w:rPr>
                <w:sz w:val="15"/>
                <w:szCs w:val="15"/>
              </w:rPr>
              <w:t>**</w:t>
            </w:r>
          </w:p>
        </w:tc>
        <w:tc>
          <w:tcPr>
            <w:tcW w:w="846" w:type="dxa"/>
          </w:tcPr>
          <w:p w14:paraId="34E1A289" w14:textId="1E989D1C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4F252834" w14:textId="1D3BEA4F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71553948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B3964AD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Breast invasive ca.</w:t>
            </w:r>
          </w:p>
        </w:tc>
        <w:tc>
          <w:tcPr>
            <w:tcW w:w="709" w:type="dxa"/>
          </w:tcPr>
          <w:p w14:paraId="13D82122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093</w:t>
            </w:r>
          </w:p>
        </w:tc>
        <w:tc>
          <w:tcPr>
            <w:tcW w:w="708" w:type="dxa"/>
          </w:tcPr>
          <w:p w14:paraId="657BD88F" w14:textId="29FCEB73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5B2FE387" w14:textId="66E151B3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57389C5D" w14:textId="6BA701E1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0</w:t>
            </w:r>
          </w:p>
        </w:tc>
        <w:tc>
          <w:tcPr>
            <w:tcW w:w="709" w:type="dxa"/>
          </w:tcPr>
          <w:p w14:paraId="31D39253" w14:textId="00FFF44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850" w:type="dxa"/>
          </w:tcPr>
          <w:p w14:paraId="1CA13B44" w14:textId="334072A4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5</w:t>
            </w:r>
          </w:p>
        </w:tc>
        <w:tc>
          <w:tcPr>
            <w:tcW w:w="572" w:type="dxa"/>
          </w:tcPr>
          <w:p w14:paraId="6D89931F" w14:textId="4A7AC955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846" w:type="dxa"/>
          </w:tcPr>
          <w:p w14:paraId="2C42532B" w14:textId="29E7D356" w:rsidR="00DB7D39" w:rsidRPr="00890CE9" w:rsidRDefault="00173627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17</w:t>
            </w:r>
          </w:p>
        </w:tc>
        <w:tc>
          <w:tcPr>
            <w:tcW w:w="850" w:type="dxa"/>
          </w:tcPr>
          <w:p w14:paraId="077D69EC" w14:textId="3DA346EF" w:rsidR="00DB7D39" w:rsidRPr="00890CE9" w:rsidRDefault="00173627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339</w:t>
            </w:r>
          </w:p>
        </w:tc>
      </w:tr>
      <w:tr w:rsidR="00DB7D39" w:rsidRPr="00890CE9" w14:paraId="061973C2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D8361FC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 xml:space="preserve">Glioblastoma </w:t>
            </w:r>
            <w:proofErr w:type="spellStart"/>
            <w:r w:rsidRPr="00890CE9">
              <w:rPr>
                <w:sz w:val="15"/>
                <w:szCs w:val="15"/>
              </w:rPr>
              <w:t>mult</w:t>
            </w:r>
            <w:proofErr w:type="spellEnd"/>
            <w:r w:rsidRPr="00890CE9">
              <w:rPr>
                <w:sz w:val="15"/>
                <w:szCs w:val="15"/>
              </w:rPr>
              <w:t>.</w:t>
            </w:r>
          </w:p>
        </w:tc>
        <w:tc>
          <w:tcPr>
            <w:tcW w:w="709" w:type="dxa"/>
          </w:tcPr>
          <w:p w14:paraId="6452F0DD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60</w:t>
            </w:r>
          </w:p>
        </w:tc>
        <w:tc>
          <w:tcPr>
            <w:tcW w:w="708" w:type="dxa"/>
          </w:tcPr>
          <w:p w14:paraId="5CEF32EA" w14:textId="219F29C6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5F8112AC" w14:textId="72125689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75B63E40" w14:textId="32D52412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4</w:t>
            </w:r>
          </w:p>
        </w:tc>
        <w:tc>
          <w:tcPr>
            <w:tcW w:w="709" w:type="dxa"/>
          </w:tcPr>
          <w:p w14:paraId="6B7F216C" w14:textId="5FCF96E6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1</w:t>
            </w:r>
          </w:p>
        </w:tc>
        <w:tc>
          <w:tcPr>
            <w:tcW w:w="850" w:type="dxa"/>
          </w:tcPr>
          <w:p w14:paraId="073215F6" w14:textId="39DCE8A5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572" w:type="dxa"/>
          </w:tcPr>
          <w:p w14:paraId="4A91B104" w14:textId="6AD5DBC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846" w:type="dxa"/>
          </w:tcPr>
          <w:p w14:paraId="34FB93A4" w14:textId="26E7B923" w:rsidR="00DB7D39" w:rsidRPr="00890CE9" w:rsidRDefault="00173627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175</w:t>
            </w:r>
          </w:p>
        </w:tc>
        <w:tc>
          <w:tcPr>
            <w:tcW w:w="850" w:type="dxa"/>
          </w:tcPr>
          <w:p w14:paraId="325BC821" w14:textId="4CFFBD4A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87</w:t>
            </w:r>
          </w:p>
        </w:tc>
      </w:tr>
      <w:tr w:rsidR="00DB7D39" w:rsidRPr="00890CE9" w14:paraId="1A3C703A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97A7DD2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Cervical SCC</w:t>
            </w:r>
          </w:p>
        </w:tc>
        <w:tc>
          <w:tcPr>
            <w:tcW w:w="709" w:type="dxa"/>
          </w:tcPr>
          <w:p w14:paraId="0B399871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04</w:t>
            </w:r>
          </w:p>
        </w:tc>
        <w:tc>
          <w:tcPr>
            <w:tcW w:w="708" w:type="dxa"/>
          </w:tcPr>
          <w:p w14:paraId="3B99CE8A" w14:textId="0A0D9036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16955369" w14:textId="4562104E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79AD9D5C" w14:textId="6528FA76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2</w:t>
            </w:r>
          </w:p>
        </w:tc>
        <w:tc>
          <w:tcPr>
            <w:tcW w:w="709" w:type="dxa"/>
          </w:tcPr>
          <w:p w14:paraId="147AD7CC" w14:textId="701D65DE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850" w:type="dxa"/>
          </w:tcPr>
          <w:p w14:paraId="47B56CE0" w14:textId="32D9F028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572" w:type="dxa"/>
          </w:tcPr>
          <w:p w14:paraId="1B7C53A2" w14:textId="6DDF07C5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846" w:type="dxa"/>
          </w:tcPr>
          <w:p w14:paraId="520E7BAC" w14:textId="0B9AC765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0AB6488" w14:textId="12E8C330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2E58A356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BAA2B1A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 w:rsidRPr="00890CE9">
              <w:rPr>
                <w:sz w:val="15"/>
                <w:szCs w:val="15"/>
              </w:rPr>
              <w:t>Esophageal</w:t>
            </w:r>
            <w:proofErr w:type="spellEnd"/>
            <w:r w:rsidRPr="00890CE9">
              <w:rPr>
                <w:sz w:val="15"/>
                <w:szCs w:val="15"/>
              </w:rPr>
              <w:t xml:space="preserve"> carcinoma</w:t>
            </w:r>
          </w:p>
        </w:tc>
        <w:tc>
          <w:tcPr>
            <w:tcW w:w="709" w:type="dxa"/>
          </w:tcPr>
          <w:p w14:paraId="6A44499A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84</w:t>
            </w:r>
          </w:p>
        </w:tc>
        <w:tc>
          <w:tcPr>
            <w:tcW w:w="708" w:type="dxa"/>
          </w:tcPr>
          <w:p w14:paraId="58C88BE2" w14:textId="768DFA11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20AB4F5F" w14:textId="3FBF4DF8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6710A30F" w14:textId="24E5ADFB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3</w:t>
            </w:r>
          </w:p>
        </w:tc>
        <w:tc>
          <w:tcPr>
            <w:tcW w:w="709" w:type="dxa"/>
          </w:tcPr>
          <w:p w14:paraId="044C7575" w14:textId="13912515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6</w:t>
            </w:r>
          </w:p>
        </w:tc>
        <w:tc>
          <w:tcPr>
            <w:tcW w:w="850" w:type="dxa"/>
          </w:tcPr>
          <w:p w14:paraId="0442B86A" w14:textId="6BD6ADE4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1</w:t>
            </w:r>
          </w:p>
        </w:tc>
        <w:tc>
          <w:tcPr>
            <w:tcW w:w="572" w:type="dxa"/>
          </w:tcPr>
          <w:p w14:paraId="4162AFD9" w14:textId="25D9EC35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846" w:type="dxa"/>
          </w:tcPr>
          <w:p w14:paraId="0566431C" w14:textId="73D555DB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3F294C15" w14:textId="38158E74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7ADEFBD6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97EEEB0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 xml:space="preserve">Stomach </w:t>
            </w:r>
            <w:proofErr w:type="spellStart"/>
            <w:r w:rsidRPr="00890CE9">
              <w:rPr>
                <w:sz w:val="15"/>
                <w:szCs w:val="15"/>
              </w:rPr>
              <w:t>adenoca</w:t>
            </w:r>
            <w:proofErr w:type="spellEnd"/>
            <w:r w:rsidRPr="00890CE9">
              <w:rPr>
                <w:sz w:val="15"/>
                <w:szCs w:val="15"/>
              </w:rPr>
              <w:t>.</w:t>
            </w:r>
          </w:p>
        </w:tc>
        <w:tc>
          <w:tcPr>
            <w:tcW w:w="709" w:type="dxa"/>
          </w:tcPr>
          <w:p w14:paraId="3597A49D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15</w:t>
            </w:r>
          </w:p>
        </w:tc>
        <w:tc>
          <w:tcPr>
            <w:tcW w:w="708" w:type="dxa"/>
          </w:tcPr>
          <w:p w14:paraId="1592EA3D" w14:textId="2239C074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4030D969" w14:textId="1C98E714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2D117447" w14:textId="74824C73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4</w:t>
            </w:r>
          </w:p>
        </w:tc>
        <w:tc>
          <w:tcPr>
            <w:tcW w:w="709" w:type="dxa"/>
          </w:tcPr>
          <w:p w14:paraId="11A6872F" w14:textId="52314BBD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3</w:t>
            </w:r>
          </w:p>
        </w:tc>
        <w:tc>
          <w:tcPr>
            <w:tcW w:w="850" w:type="dxa"/>
          </w:tcPr>
          <w:p w14:paraId="3C9CE32D" w14:textId="77826B34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5</w:t>
            </w:r>
          </w:p>
        </w:tc>
        <w:tc>
          <w:tcPr>
            <w:tcW w:w="572" w:type="dxa"/>
          </w:tcPr>
          <w:p w14:paraId="7AC833B2" w14:textId="6157903E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9</w:t>
            </w:r>
          </w:p>
        </w:tc>
        <w:tc>
          <w:tcPr>
            <w:tcW w:w="846" w:type="dxa"/>
          </w:tcPr>
          <w:p w14:paraId="3C6C4E02" w14:textId="721CE908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4</w:t>
            </w:r>
            <w:r w:rsidR="00210453" w:rsidRPr="00890CE9">
              <w:rPr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21F97A8B" w14:textId="5A24C46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16</w:t>
            </w:r>
            <w:r w:rsidR="00210453" w:rsidRPr="00890CE9">
              <w:rPr>
                <w:sz w:val="15"/>
                <w:szCs w:val="15"/>
              </w:rPr>
              <w:t>3</w:t>
            </w:r>
            <w:r w:rsidR="004A21BF" w:rsidRPr="00890CE9">
              <w:rPr>
                <w:sz w:val="15"/>
                <w:szCs w:val="15"/>
              </w:rPr>
              <w:t>*</w:t>
            </w:r>
          </w:p>
        </w:tc>
      </w:tr>
      <w:tr w:rsidR="00DB7D39" w:rsidRPr="00890CE9" w14:paraId="21837DE6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7703CAC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Uveal melanoma</w:t>
            </w:r>
          </w:p>
        </w:tc>
        <w:tc>
          <w:tcPr>
            <w:tcW w:w="709" w:type="dxa"/>
          </w:tcPr>
          <w:p w14:paraId="07D47D1C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0</w:t>
            </w:r>
          </w:p>
        </w:tc>
        <w:tc>
          <w:tcPr>
            <w:tcW w:w="708" w:type="dxa"/>
          </w:tcPr>
          <w:p w14:paraId="7DD060DA" w14:textId="3B85E6AA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3</w:t>
            </w:r>
          </w:p>
        </w:tc>
        <w:tc>
          <w:tcPr>
            <w:tcW w:w="709" w:type="dxa"/>
          </w:tcPr>
          <w:p w14:paraId="3E20888D" w14:textId="0CD160BD" w:rsidR="00DB7D39" w:rsidRPr="00890CE9" w:rsidRDefault="00EE42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.3</w:t>
            </w:r>
          </w:p>
        </w:tc>
        <w:tc>
          <w:tcPr>
            <w:tcW w:w="709" w:type="dxa"/>
          </w:tcPr>
          <w:p w14:paraId="01235EB8" w14:textId="5778EB01" w:rsidR="00DB7D39" w:rsidRPr="00890CE9" w:rsidRDefault="00EE42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14:paraId="44F575FC" w14:textId="54DC75FB" w:rsidR="00DB7D39" w:rsidRPr="00890CE9" w:rsidRDefault="00EE42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850" w:type="dxa"/>
          </w:tcPr>
          <w:p w14:paraId="17BC26C8" w14:textId="288E6F77" w:rsidR="00DB7D39" w:rsidRPr="00890CE9" w:rsidRDefault="00EE42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5</w:t>
            </w:r>
          </w:p>
        </w:tc>
        <w:tc>
          <w:tcPr>
            <w:tcW w:w="572" w:type="dxa"/>
          </w:tcPr>
          <w:p w14:paraId="1B02B66A" w14:textId="7B56F541" w:rsidR="00DB7D39" w:rsidRPr="00890CE9" w:rsidRDefault="00EE422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846" w:type="dxa"/>
          </w:tcPr>
          <w:p w14:paraId="55FD1ADF" w14:textId="24EC78B6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9FCC7A2" w14:textId="410CD8F8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4951F3A7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C81B78C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HNSCC</w:t>
            </w:r>
          </w:p>
        </w:tc>
        <w:tc>
          <w:tcPr>
            <w:tcW w:w="709" w:type="dxa"/>
          </w:tcPr>
          <w:p w14:paraId="276B4B48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20</w:t>
            </w:r>
          </w:p>
        </w:tc>
        <w:tc>
          <w:tcPr>
            <w:tcW w:w="708" w:type="dxa"/>
          </w:tcPr>
          <w:p w14:paraId="5A33BF54" w14:textId="115DA327" w:rsidR="00DB7D39" w:rsidRPr="00890CE9" w:rsidRDefault="00EE422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0E3FDFDF" w14:textId="5048CB2F" w:rsidR="00DB7D39" w:rsidRPr="00890CE9" w:rsidRDefault="00EE422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437C2622" w14:textId="241F58F6" w:rsidR="00DB7D39" w:rsidRPr="00890CE9" w:rsidRDefault="00EE422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0</w:t>
            </w:r>
          </w:p>
        </w:tc>
        <w:tc>
          <w:tcPr>
            <w:tcW w:w="709" w:type="dxa"/>
          </w:tcPr>
          <w:p w14:paraId="0CCFC211" w14:textId="61A4A7F0" w:rsidR="00DB7D39" w:rsidRPr="00890CE9" w:rsidRDefault="00EE422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850" w:type="dxa"/>
          </w:tcPr>
          <w:p w14:paraId="1954C63E" w14:textId="0E591F19" w:rsidR="00DB7D39" w:rsidRPr="00890CE9" w:rsidRDefault="00EE422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2</w:t>
            </w:r>
          </w:p>
        </w:tc>
        <w:tc>
          <w:tcPr>
            <w:tcW w:w="572" w:type="dxa"/>
          </w:tcPr>
          <w:p w14:paraId="33458FCE" w14:textId="0C0AABF8" w:rsidR="00DB7D39" w:rsidRPr="00890CE9" w:rsidRDefault="00EE422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846" w:type="dxa"/>
          </w:tcPr>
          <w:p w14:paraId="6F1F6707" w14:textId="63AB9A5D" w:rsidR="00DB7D39" w:rsidRPr="00890CE9" w:rsidRDefault="00EE422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19</w:t>
            </w:r>
          </w:p>
        </w:tc>
        <w:tc>
          <w:tcPr>
            <w:tcW w:w="850" w:type="dxa"/>
          </w:tcPr>
          <w:p w14:paraId="22C060E5" w14:textId="717BD2C6" w:rsidR="00DB7D39" w:rsidRPr="00890CE9" w:rsidRDefault="00EE422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763e-3</w:t>
            </w:r>
          </w:p>
        </w:tc>
      </w:tr>
      <w:tr w:rsidR="00DB7D39" w:rsidRPr="00890CE9" w14:paraId="5F557D43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7FD2BED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Kidney renal clear cell ca</w:t>
            </w:r>
          </w:p>
        </w:tc>
        <w:tc>
          <w:tcPr>
            <w:tcW w:w="709" w:type="dxa"/>
          </w:tcPr>
          <w:p w14:paraId="768B1044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33</w:t>
            </w:r>
          </w:p>
        </w:tc>
        <w:tc>
          <w:tcPr>
            <w:tcW w:w="708" w:type="dxa"/>
          </w:tcPr>
          <w:p w14:paraId="4FFBF37E" w14:textId="5E39515E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0FB90D1B" w14:textId="6097A9E0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4938809A" w14:textId="355CE39F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17AA6BD7" w14:textId="47951E28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850" w:type="dxa"/>
          </w:tcPr>
          <w:p w14:paraId="7FF7CD0D" w14:textId="3EB2C4BD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572" w:type="dxa"/>
          </w:tcPr>
          <w:p w14:paraId="42ABB2FD" w14:textId="6B326930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846" w:type="dxa"/>
          </w:tcPr>
          <w:p w14:paraId="2A44D269" w14:textId="22B6344E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18</w:t>
            </w:r>
            <w:r w:rsidR="00173627" w:rsidRPr="00890CE9">
              <w:rPr>
                <w:sz w:val="15"/>
                <w:szCs w:val="15"/>
              </w:rPr>
              <w:t>5</w:t>
            </w:r>
          </w:p>
        </w:tc>
        <w:tc>
          <w:tcPr>
            <w:tcW w:w="850" w:type="dxa"/>
          </w:tcPr>
          <w:p w14:paraId="2D48DD10" w14:textId="56FBF5FE" w:rsidR="00DB7D39" w:rsidRPr="00890CE9" w:rsidRDefault="00173627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70</w:t>
            </w:r>
          </w:p>
        </w:tc>
      </w:tr>
      <w:tr w:rsidR="00DB7D39" w:rsidRPr="00890CE9" w14:paraId="391F7368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DB353FF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Kidney renal papillary cell ca.</w:t>
            </w:r>
          </w:p>
        </w:tc>
        <w:tc>
          <w:tcPr>
            <w:tcW w:w="709" w:type="dxa"/>
          </w:tcPr>
          <w:p w14:paraId="13AA439E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90</w:t>
            </w:r>
          </w:p>
        </w:tc>
        <w:tc>
          <w:tcPr>
            <w:tcW w:w="708" w:type="dxa"/>
          </w:tcPr>
          <w:p w14:paraId="05F0C01F" w14:textId="65E47FA5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00070FD3" w14:textId="0A01B79C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29F6CBB9" w14:textId="795D44B3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6</w:t>
            </w:r>
          </w:p>
        </w:tc>
        <w:tc>
          <w:tcPr>
            <w:tcW w:w="709" w:type="dxa"/>
          </w:tcPr>
          <w:p w14:paraId="7BF24947" w14:textId="0A217FBE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850" w:type="dxa"/>
          </w:tcPr>
          <w:p w14:paraId="18F224CD" w14:textId="422E411D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572" w:type="dxa"/>
          </w:tcPr>
          <w:p w14:paraId="6DBCBC51" w14:textId="0384CC02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846" w:type="dxa"/>
          </w:tcPr>
          <w:p w14:paraId="0403936D" w14:textId="1B190710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5</w:t>
            </w:r>
            <w:r w:rsidR="00173627" w:rsidRPr="00890CE9">
              <w:rPr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183B61B1" w14:textId="2A30B8F8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4</w:t>
            </w:r>
            <w:r w:rsidR="00173627" w:rsidRPr="00890CE9">
              <w:rPr>
                <w:sz w:val="15"/>
                <w:szCs w:val="15"/>
              </w:rPr>
              <w:t>1</w:t>
            </w:r>
          </w:p>
        </w:tc>
      </w:tr>
      <w:tr w:rsidR="00DB7D39" w:rsidRPr="00890CE9" w14:paraId="69D50D7C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69B27CA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Liver hepatocellular ca.</w:t>
            </w:r>
          </w:p>
        </w:tc>
        <w:tc>
          <w:tcPr>
            <w:tcW w:w="709" w:type="dxa"/>
          </w:tcPr>
          <w:p w14:paraId="09521D0B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71</w:t>
            </w:r>
          </w:p>
        </w:tc>
        <w:tc>
          <w:tcPr>
            <w:tcW w:w="708" w:type="dxa"/>
          </w:tcPr>
          <w:p w14:paraId="2E30EC5D" w14:textId="3D319442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25E87C8F" w14:textId="32116B43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62FF4C72" w14:textId="614CC786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77248ABA" w14:textId="598F45E1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850" w:type="dxa"/>
          </w:tcPr>
          <w:p w14:paraId="4FEAEF31" w14:textId="7B5D2741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0</w:t>
            </w:r>
          </w:p>
        </w:tc>
        <w:tc>
          <w:tcPr>
            <w:tcW w:w="572" w:type="dxa"/>
          </w:tcPr>
          <w:p w14:paraId="71B68DC5" w14:textId="7C83E090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7</w:t>
            </w:r>
          </w:p>
        </w:tc>
        <w:tc>
          <w:tcPr>
            <w:tcW w:w="846" w:type="dxa"/>
          </w:tcPr>
          <w:p w14:paraId="30232F0B" w14:textId="1ED8842C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50D08041" w14:textId="1BC9E68D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36EBD115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D734004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Lung adenocarcinoma</w:t>
            </w:r>
          </w:p>
        </w:tc>
        <w:tc>
          <w:tcPr>
            <w:tcW w:w="709" w:type="dxa"/>
          </w:tcPr>
          <w:p w14:paraId="396B977F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15</w:t>
            </w:r>
          </w:p>
        </w:tc>
        <w:tc>
          <w:tcPr>
            <w:tcW w:w="708" w:type="dxa"/>
          </w:tcPr>
          <w:p w14:paraId="6F9FA5E5" w14:textId="05C4DA81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5AAC3C53" w14:textId="1BE19E67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9</w:t>
            </w:r>
          </w:p>
        </w:tc>
        <w:tc>
          <w:tcPr>
            <w:tcW w:w="709" w:type="dxa"/>
          </w:tcPr>
          <w:p w14:paraId="1C9318FE" w14:textId="39868A9E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14:paraId="52327DC5" w14:textId="7980A7E3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850" w:type="dxa"/>
          </w:tcPr>
          <w:p w14:paraId="760FE2ED" w14:textId="6D5B04BC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4</w:t>
            </w:r>
          </w:p>
        </w:tc>
        <w:tc>
          <w:tcPr>
            <w:tcW w:w="572" w:type="dxa"/>
          </w:tcPr>
          <w:p w14:paraId="0689CE34" w14:textId="57D18E24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846" w:type="dxa"/>
          </w:tcPr>
          <w:p w14:paraId="0842943B" w14:textId="76AF3229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35</w:t>
            </w:r>
          </w:p>
        </w:tc>
        <w:tc>
          <w:tcPr>
            <w:tcW w:w="850" w:type="dxa"/>
          </w:tcPr>
          <w:p w14:paraId="7D3D622A" w14:textId="585A5EEA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2183CB85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FC0D4CB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Lung SCC</w:t>
            </w:r>
          </w:p>
        </w:tc>
        <w:tc>
          <w:tcPr>
            <w:tcW w:w="709" w:type="dxa"/>
          </w:tcPr>
          <w:p w14:paraId="73B03221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01</w:t>
            </w:r>
          </w:p>
        </w:tc>
        <w:tc>
          <w:tcPr>
            <w:tcW w:w="708" w:type="dxa"/>
          </w:tcPr>
          <w:p w14:paraId="498019A5" w14:textId="7323AA2F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526499F2" w14:textId="3A44D3DF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7872ABEE" w14:textId="54976ADE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0</w:t>
            </w:r>
          </w:p>
        </w:tc>
        <w:tc>
          <w:tcPr>
            <w:tcW w:w="709" w:type="dxa"/>
          </w:tcPr>
          <w:p w14:paraId="623AD38D" w14:textId="20138F15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0</w:t>
            </w:r>
          </w:p>
        </w:tc>
        <w:tc>
          <w:tcPr>
            <w:tcW w:w="850" w:type="dxa"/>
          </w:tcPr>
          <w:p w14:paraId="05D2BF70" w14:textId="1B58B516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2</w:t>
            </w:r>
          </w:p>
        </w:tc>
        <w:tc>
          <w:tcPr>
            <w:tcW w:w="572" w:type="dxa"/>
          </w:tcPr>
          <w:p w14:paraId="0C3EDAB2" w14:textId="3527CD5B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846" w:type="dxa"/>
          </w:tcPr>
          <w:p w14:paraId="10C8E1F3" w14:textId="4FA87224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0590DD3B" w14:textId="487056CC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21</w:t>
            </w:r>
            <w:r w:rsidR="00173627" w:rsidRPr="00890CE9">
              <w:rPr>
                <w:sz w:val="15"/>
                <w:szCs w:val="15"/>
              </w:rPr>
              <w:t>1</w:t>
            </w:r>
            <w:r w:rsidR="004A21BF" w:rsidRPr="00890CE9">
              <w:rPr>
                <w:sz w:val="15"/>
                <w:szCs w:val="15"/>
              </w:rPr>
              <w:t>*</w:t>
            </w:r>
          </w:p>
        </w:tc>
      </w:tr>
      <w:tr w:rsidR="00DB7D39" w:rsidRPr="00890CE9" w14:paraId="098AD750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82371CD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AML</w:t>
            </w:r>
          </w:p>
        </w:tc>
        <w:tc>
          <w:tcPr>
            <w:tcW w:w="709" w:type="dxa"/>
          </w:tcPr>
          <w:p w14:paraId="62D1A00F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73</w:t>
            </w:r>
          </w:p>
        </w:tc>
        <w:tc>
          <w:tcPr>
            <w:tcW w:w="708" w:type="dxa"/>
          </w:tcPr>
          <w:p w14:paraId="1EF65072" w14:textId="795F6E88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6A78D597" w14:textId="6A17CD58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38A6FA31" w14:textId="2E2D8941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78D8F8B2" w14:textId="23F745C0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850" w:type="dxa"/>
          </w:tcPr>
          <w:p w14:paraId="36C9CF22" w14:textId="603BA6FF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572" w:type="dxa"/>
          </w:tcPr>
          <w:p w14:paraId="7CE529FC" w14:textId="6B827314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846" w:type="dxa"/>
          </w:tcPr>
          <w:p w14:paraId="701C5B3B" w14:textId="0E2E6F8A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0AE4E0A5" w14:textId="0C2FC219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044D1C82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E72C279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 xml:space="preserve">Ovarian serous </w:t>
            </w:r>
            <w:proofErr w:type="spellStart"/>
            <w:r w:rsidRPr="00890CE9">
              <w:rPr>
                <w:sz w:val="15"/>
                <w:szCs w:val="15"/>
              </w:rPr>
              <w:t>cystadenoca</w:t>
            </w:r>
            <w:proofErr w:type="spellEnd"/>
            <w:r w:rsidRPr="00890CE9">
              <w:rPr>
                <w:sz w:val="15"/>
                <w:szCs w:val="15"/>
              </w:rPr>
              <w:t>.</w:t>
            </w:r>
          </w:p>
        </w:tc>
        <w:tc>
          <w:tcPr>
            <w:tcW w:w="709" w:type="dxa"/>
          </w:tcPr>
          <w:p w14:paraId="039B6E75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07</w:t>
            </w:r>
          </w:p>
        </w:tc>
        <w:tc>
          <w:tcPr>
            <w:tcW w:w="708" w:type="dxa"/>
          </w:tcPr>
          <w:p w14:paraId="7CE93174" w14:textId="23A183E1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191B1CC3" w14:textId="064D0211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402B34CA" w14:textId="006A1148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3</w:t>
            </w:r>
          </w:p>
        </w:tc>
        <w:tc>
          <w:tcPr>
            <w:tcW w:w="709" w:type="dxa"/>
          </w:tcPr>
          <w:p w14:paraId="5494FBF4" w14:textId="00259E46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850" w:type="dxa"/>
          </w:tcPr>
          <w:p w14:paraId="72929FEC" w14:textId="27DCEB9C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5</w:t>
            </w:r>
          </w:p>
        </w:tc>
        <w:tc>
          <w:tcPr>
            <w:tcW w:w="572" w:type="dxa"/>
          </w:tcPr>
          <w:p w14:paraId="5C375A10" w14:textId="61479756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846" w:type="dxa"/>
          </w:tcPr>
          <w:p w14:paraId="54AF52CB" w14:textId="2679BB21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50823AA" w14:textId="67CC66F4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3</w:t>
            </w:r>
            <w:r w:rsidR="00173627" w:rsidRPr="00890CE9">
              <w:rPr>
                <w:sz w:val="15"/>
                <w:szCs w:val="15"/>
              </w:rPr>
              <w:t>37</w:t>
            </w:r>
            <w:r w:rsidR="004A21BF" w:rsidRPr="00890CE9">
              <w:rPr>
                <w:sz w:val="15"/>
                <w:szCs w:val="15"/>
              </w:rPr>
              <w:t>*</w:t>
            </w:r>
          </w:p>
        </w:tc>
      </w:tr>
      <w:tr w:rsidR="00DB7D39" w:rsidRPr="00890CE9" w14:paraId="35C81DD3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4B6259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 xml:space="preserve">Pancreatic </w:t>
            </w:r>
            <w:proofErr w:type="spellStart"/>
            <w:r w:rsidRPr="00890CE9">
              <w:rPr>
                <w:sz w:val="15"/>
                <w:szCs w:val="15"/>
              </w:rPr>
              <w:t>adenoca</w:t>
            </w:r>
            <w:proofErr w:type="spellEnd"/>
            <w:r w:rsidRPr="00890CE9">
              <w:rPr>
                <w:sz w:val="15"/>
                <w:szCs w:val="15"/>
              </w:rPr>
              <w:t>.</w:t>
            </w:r>
          </w:p>
        </w:tc>
        <w:tc>
          <w:tcPr>
            <w:tcW w:w="709" w:type="dxa"/>
          </w:tcPr>
          <w:p w14:paraId="7008AFDE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78</w:t>
            </w:r>
          </w:p>
        </w:tc>
        <w:tc>
          <w:tcPr>
            <w:tcW w:w="708" w:type="dxa"/>
          </w:tcPr>
          <w:p w14:paraId="184FD90D" w14:textId="0C46714E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4A4695DF" w14:textId="14769698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2</w:t>
            </w:r>
          </w:p>
        </w:tc>
        <w:tc>
          <w:tcPr>
            <w:tcW w:w="709" w:type="dxa"/>
          </w:tcPr>
          <w:p w14:paraId="10F0772A" w14:textId="247C0B34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14:paraId="74182FFD" w14:textId="45C69664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850" w:type="dxa"/>
          </w:tcPr>
          <w:p w14:paraId="5EF603C8" w14:textId="6E84659F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572" w:type="dxa"/>
          </w:tcPr>
          <w:p w14:paraId="21BCF9A1" w14:textId="683B8928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846" w:type="dxa"/>
          </w:tcPr>
          <w:p w14:paraId="58097E37" w14:textId="279687B1" w:rsidR="00DB7D39" w:rsidRPr="00890CE9" w:rsidRDefault="00173627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15*</w:t>
            </w:r>
          </w:p>
        </w:tc>
        <w:tc>
          <w:tcPr>
            <w:tcW w:w="850" w:type="dxa"/>
          </w:tcPr>
          <w:p w14:paraId="7F3BD786" w14:textId="2C0C83D9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6B081033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92D0217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Mesothelioma</w:t>
            </w:r>
          </w:p>
        </w:tc>
        <w:tc>
          <w:tcPr>
            <w:tcW w:w="709" w:type="dxa"/>
          </w:tcPr>
          <w:p w14:paraId="2EB60F69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7</w:t>
            </w:r>
          </w:p>
        </w:tc>
        <w:tc>
          <w:tcPr>
            <w:tcW w:w="708" w:type="dxa"/>
          </w:tcPr>
          <w:p w14:paraId="197A0DEE" w14:textId="31C4C1AC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7A7534AE" w14:textId="6446AA37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7D72F383" w14:textId="05FCEBCE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3DF4F5FB" w14:textId="52EEFFEC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850" w:type="dxa"/>
          </w:tcPr>
          <w:p w14:paraId="798D6EBA" w14:textId="35DCE284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9</w:t>
            </w:r>
          </w:p>
        </w:tc>
        <w:tc>
          <w:tcPr>
            <w:tcW w:w="572" w:type="dxa"/>
          </w:tcPr>
          <w:p w14:paraId="3B015066" w14:textId="5922472A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846" w:type="dxa"/>
          </w:tcPr>
          <w:p w14:paraId="028237C7" w14:textId="4384B729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n</w:t>
            </w:r>
            <w:r w:rsidR="004A21BF" w:rsidRPr="00890CE9">
              <w:rPr>
                <w:sz w:val="15"/>
                <w:szCs w:val="15"/>
              </w:rPr>
              <w:t>/</w:t>
            </w:r>
            <w:r w:rsidRPr="00890CE9">
              <w:rPr>
                <w:sz w:val="15"/>
                <w:szCs w:val="15"/>
              </w:rPr>
              <w:t>a</w:t>
            </w:r>
          </w:p>
        </w:tc>
        <w:tc>
          <w:tcPr>
            <w:tcW w:w="850" w:type="dxa"/>
          </w:tcPr>
          <w:p w14:paraId="58A2724E" w14:textId="6B7050F2" w:rsidR="00DB7D39" w:rsidRPr="00890CE9" w:rsidRDefault="004A21BF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n/a</w:t>
            </w:r>
          </w:p>
        </w:tc>
      </w:tr>
      <w:tr w:rsidR="00DB7D39" w:rsidRPr="00890CE9" w14:paraId="112C4C94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F625AA8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 xml:space="preserve">Prostate </w:t>
            </w:r>
            <w:proofErr w:type="spellStart"/>
            <w:r w:rsidRPr="00890CE9">
              <w:rPr>
                <w:sz w:val="15"/>
                <w:szCs w:val="15"/>
              </w:rPr>
              <w:t>adenoca</w:t>
            </w:r>
            <w:proofErr w:type="spellEnd"/>
            <w:r w:rsidRPr="00890CE9">
              <w:rPr>
                <w:sz w:val="15"/>
                <w:szCs w:val="15"/>
              </w:rPr>
              <w:t>.</w:t>
            </w:r>
          </w:p>
        </w:tc>
        <w:tc>
          <w:tcPr>
            <w:tcW w:w="709" w:type="dxa"/>
          </w:tcPr>
          <w:p w14:paraId="6B3CA8AF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97</w:t>
            </w:r>
          </w:p>
        </w:tc>
        <w:tc>
          <w:tcPr>
            <w:tcW w:w="708" w:type="dxa"/>
          </w:tcPr>
          <w:p w14:paraId="1120309F" w14:textId="4F54AC59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1AF5FEBC" w14:textId="7E64C0FF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6A3A23E6" w14:textId="7A4D01B3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538011D5" w14:textId="77473506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850" w:type="dxa"/>
          </w:tcPr>
          <w:p w14:paraId="73390C11" w14:textId="3FF75325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1</w:t>
            </w:r>
          </w:p>
        </w:tc>
        <w:tc>
          <w:tcPr>
            <w:tcW w:w="572" w:type="dxa"/>
          </w:tcPr>
          <w:p w14:paraId="1B46A6FD" w14:textId="1310F006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  <w:r w:rsidR="00173627" w:rsidRPr="00890CE9">
              <w:rPr>
                <w:sz w:val="15"/>
                <w:szCs w:val="15"/>
              </w:rPr>
              <w:t>**</w:t>
            </w:r>
          </w:p>
        </w:tc>
        <w:tc>
          <w:tcPr>
            <w:tcW w:w="846" w:type="dxa"/>
          </w:tcPr>
          <w:p w14:paraId="1B521E7C" w14:textId="4EDE382B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13</w:t>
            </w:r>
            <w:r w:rsidR="004A21BF" w:rsidRPr="00890CE9">
              <w:rPr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386837AA" w14:textId="7E97384A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.141e-3</w:t>
            </w:r>
          </w:p>
        </w:tc>
      </w:tr>
      <w:tr w:rsidR="00DB7D39" w:rsidRPr="00890CE9" w14:paraId="5666EFA0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B8278BE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Skin cutaneous melanoma</w:t>
            </w:r>
          </w:p>
        </w:tc>
        <w:tc>
          <w:tcPr>
            <w:tcW w:w="709" w:type="dxa"/>
          </w:tcPr>
          <w:p w14:paraId="075F0CF5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69</w:t>
            </w:r>
          </w:p>
        </w:tc>
        <w:tc>
          <w:tcPr>
            <w:tcW w:w="708" w:type="dxa"/>
          </w:tcPr>
          <w:p w14:paraId="6480D743" w14:textId="57DA4A53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3</w:t>
            </w:r>
          </w:p>
        </w:tc>
        <w:tc>
          <w:tcPr>
            <w:tcW w:w="709" w:type="dxa"/>
          </w:tcPr>
          <w:p w14:paraId="3DCF1163" w14:textId="6C6247CA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4BDAD9F5" w14:textId="01F112D2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1</w:t>
            </w:r>
          </w:p>
        </w:tc>
        <w:tc>
          <w:tcPr>
            <w:tcW w:w="709" w:type="dxa"/>
          </w:tcPr>
          <w:p w14:paraId="25E8616D" w14:textId="744BF2DA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8</w:t>
            </w:r>
          </w:p>
        </w:tc>
        <w:tc>
          <w:tcPr>
            <w:tcW w:w="850" w:type="dxa"/>
          </w:tcPr>
          <w:p w14:paraId="5EEE48C5" w14:textId="20B094A7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572" w:type="dxa"/>
          </w:tcPr>
          <w:p w14:paraId="70C6D91C" w14:textId="31437D19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8</w:t>
            </w:r>
          </w:p>
        </w:tc>
        <w:tc>
          <w:tcPr>
            <w:tcW w:w="846" w:type="dxa"/>
          </w:tcPr>
          <w:p w14:paraId="018E5271" w14:textId="5CB4C086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585e-3</w:t>
            </w:r>
          </w:p>
        </w:tc>
        <w:tc>
          <w:tcPr>
            <w:tcW w:w="850" w:type="dxa"/>
          </w:tcPr>
          <w:p w14:paraId="4BFD7B10" w14:textId="0BD4E0E3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18</w:t>
            </w:r>
            <w:r w:rsidR="00173627" w:rsidRPr="00890CE9">
              <w:rPr>
                <w:sz w:val="15"/>
                <w:szCs w:val="15"/>
              </w:rPr>
              <w:t>4</w:t>
            </w:r>
          </w:p>
        </w:tc>
      </w:tr>
      <w:tr w:rsidR="00DB7D39" w:rsidRPr="00890CE9" w14:paraId="254B05C2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03B81F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Sarcoma</w:t>
            </w:r>
          </w:p>
        </w:tc>
        <w:tc>
          <w:tcPr>
            <w:tcW w:w="709" w:type="dxa"/>
          </w:tcPr>
          <w:p w14:paraId="17BB65CA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59</w:t>
            </w:r>
          </w:p>
        </w:tc>
        <w:tc>
          <w:tcPr>
            <w:tcW w:w="708" w:type="dxa"/>
          </w:tcPr>
          <w:p w14:paraId="0B3CB8C6" w14:textId="6C32F2D5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7</w:t>
            </w:r>
          </w:p>
        </w:tc>
        <w:tc>
          <w:tcPr>
            <w:tcW w:w="709" w:type="dxa"/>
          </w:tcPr>
          <w:p w14:paraId="338934DC" w14:textId="799AC28C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31BDA6DA" w14:textId="412667BA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9</w:t>
            </w:r>
          </w:p>
        </w:tc>
        <w:tc>
          <w:tcPr>
            <w:tcW w:w="709" w:type="dxa"/>
          </w:tcPr>
          <w:p w14:paraId="53B6C53F" w14:textId="5B7085C5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2</w:t>
            </w:r>
          </w:p>
        </w:tc>
        <w:tc>
          <w:tcPr>
            <w:tcW w:w="850" w:type="dxa"/>
          </w:tcPr>
          <w:p w14:paraId="25B9E9BD" w14:textId="06C8AAB7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572" w:type="dxa"/>
          </w:tcPr>
          <w:p w14:paraId="401E7F86" w14:textId="5B49E148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846" w:type="dxa"/>
          </w:tcPr>
          <w:p w14:paraId="5035D98D" w14:textId="609FB6D0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11</w:t>
            </w:r>
          </w:p>
        </w:tc>
        <w:tc>
          <w:tcPr>
            <w:tcW w:w="850" w:type="dxa"/>
          </w:tcPr>
          <w:p w14:paraId="3CE7D7B5" w14:textId="00C41B9E" w:rsidR="00DB7D39" w:rsidRPr="00890CE9" w:rsidRDefault="00800A25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4</w:t>
            </w:r>
            <w:r w:rsidR="00173627" w:rsidRPr="00890CE9">
              <w:rPr>
                <w:sz w:val="15"/>
                <w:szCs w:val="15"/>
              </w:rPr>
              <w:t>1</w:t>
            </w:r>
          </w:p>
        </w:tc>
      </w:tr>
      <w:tr w:rsidR="00DB7D39" w:rsidRPr="00890CE9" w14:paraId="2B58D495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A28B67F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Testicular germ cell ca.</w:t>
            </w:r>
          </w:p>
        </w:tc>
        <w:tc>
          <w:tcPr>
            <w:tcW w:w="709" w:type="dxa"/>
          </w:tcPr>
          <w:p w14:paraId="16EE09DE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50</w:t>
            </w:r>
          </w:p>
        </w:tc>
        <w:tc>
          <w:tcPr>
            <w:tcW w:w="708" w:type="dxa"/>
          </w:tcPr>
          <w:p w14:paraId="44FD5A6C" w14:textId="6BE2EC14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4682B3BB" w14:textId="21BF75E0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3</w:t>
            </w:r>
          </w:p>
        </w:tc>
        <w:tc>
          <w:tcPr>
            <w:tcW w:w="709" w:type="dxa"/>
          </w:tcPr>
          <w:p w14:paraId="1F35E640" w14:textId="3E8E6E36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7</w:t>
            </w:r>
          </w:p>
        </w:tc>
        <w:tc>
          <w:tcPr>
            <w:tcW w:w="709" w:type="dxa"/>
          </w:tcPr>
          <w:p w14:paraId="71CEEC81" w14:textId="62D2846D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6</w:t>
            </w:r>
          </w:p>
        </w:tc>
        <w:tc>
          <w:tcPr>
            <w:tcW w:w="850" w:type="dxa"/>
          </w:tcPr>
          <w:p w14:paraId="2A54071A" w14:textId="412F2BD4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572" w:type="dxa"/>
          </w:tcPr>
          <w:p w14:paraId="731AAFC6" w14:textId="29F1773F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 xml:space="preserve">9 </w:t>
            </w:r>
            <w:r w:rsidR="007615DB" w:rsidRPr="00890CE9">
              <w:rPr>
                <w:sz w:val="15"/>
                <w:szCs w:val="15"/>
              </w:rPr>
              <w:t>**</w:t>
            </w:r>
          </w:p>
        </w:tc>
        <w:tc>
          <w:tcPr>
            <w:tcW w:w="846" w:type="dxa"/>
          </w:tcPr>
          <w:p w14:paraId="598290A5" w14:textId="6348E93A" w:rsidR="00DB7D39" w:rsidRPr="00890CE9" w:rsidRDefault="00800A25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0.05</w:t>
            </w:r>
          </w:p>
        </w:tc>
        <w:tc>
          <w:tcPr>
            <w:tcW w:w="850" w:type="dxa"/>
          </w:tcPr>
          <w:p w14:paraId="00F3FDB6" w14:textId="38ADE0F6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21A76FB0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9E02B14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Thymoma</w:t>
            </w:r>
          </w:p>
        </w:tc>
        <w:tc>
          <w:tcPr>
            <w:tcW w:w="709" w:type="dxa"/>
          </w:tcPr>
          <w:p w14:paraId="77E16029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20</w:t>
            </w:r>
          </w:p>
        </w:tc>
        <w:tc>
          <w:tcPr>
            <w:tcW w:w="708" w:type="dxa"/>
          </w:tcPr>
          <w:p w14:paraId="1C330ECD" w14:textId="7876E790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6DCBA11E" w14:textId="049E800B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37F0E327" w14:textId="4FA2DBDE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2F470E55" w14:textId="35D9C47E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850" w:type="dxa"/>
          </w:tcPr>
          <w:p w14:paraId="53FDB170" w14:textId="7E53DE60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572" w:type="dxa"/>
          </w:tcPr>
          <w:p w14:paraId="729A1499" w14:textId="72870973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846" w:type="dxa"/>
          </w:tcPr>
          <w:p w14:paraId="1781592B" w14:textId="6D799725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.111e-4</w:t>
            </w:r>
          </w:p>
        </w:tc>
        <w:tc>
          <w:tcPr>
            <w:tcW w:w="850" w:type="dxa"/>
          </w:tcPr>
          <w:p w14:paraId="5846729A" w14:textId="16098E04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511EA6AC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F748270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Thyroid cancer</w:t>
            </w:r>
          </w:p>
        </w:tc>
        <w:tc>
          <w:tcPr>
            <w:tcW w:w="709" w:type="dxa"/>
          </w:tcPr>
          <w:p w14:paraId="23BCD1D0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01</w:t>
            </w:r>
          </w:p>
        </w:tc>
        <w:tc>
          <w:tcPr>
            <w:tcW w:w="708" w:type="dxa"/>
          </w:tcPr>
          <w:p w14:paraId="1DC9EB36" w14:textId="13298476" w:rsidR="00DB7D39" w:rsidRPr="00890CE9" w:rsidRDefault="00FC41D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2.4</w:t>
            </w:r>
          </w:p>
        </w:tc>
        <w:tc>
          <w:tcPr>
            <w:tcW w:w="709" w:type="dxa"/>
          </w:tcPr>
          <w:p w14:paraId="66513781" w14:textId="774D4C82" w:rsidR="00DB7D39" w:rsidRPr="00890CE9" w:rsidRDefault="00FC41D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.8</w:t>
            </w:r>
          </w:p>
        </w:tc>
        <w:tc>
          <w:tcPr>
            <w:tcW w:w="709" w:type="dxa"/>
          </w:tcPr>
          <w:p w14:paraId="54CB353E" w14:textId="6B7D0059" w:rsidR="00DB7D39" w:rsidRPr="00890CE9" w:rsidRDefault="00FC41D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12C65C26" w14:textId="3583508B" w:rsidR="00DB7D39" w:rsidRPr="00890CE9" w:rsidRDefault="00FC41D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850" w:type="dxa"/>
          </w:tcPr>
          <w:p w14:paraId="5EC9E25D" w14:textId="22B14DF3" w:rsidR="00DB7D39" w:rsidRPr="00890CE9" w:rsidRDefault="00FC41D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.4</w:t>
            </w:r>
          </w:p>
        </w:tc>
        <w:tc>
          <w:tcPr>
            <w:tcW w:w="572" w:type="dxa"/>
          </w:tcPr>
          <w:p w14:paraId="70B14564" w14:textId="0F0D022D" w:rsidR="00DB7D39" w:rsidRPr="00890CE9" w:rsidRDefault="00FC41D3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.6</w:t>
            </w:r>
          </w:p>
        </w:tc>
        <w:tc>
          <w:tcPr>
            <w:tcW w:w="846" w:type="dxa"/>
          </w:tcPr>
          <w:p w14:paraId="2A8C099B" w14:textId="35787813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595947A7" w14:textId="0799E1CF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42432109" w14:textId="77777777" w:rsidTr="0089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FED0448" w14:textId="77777777" w:rsidR="00DB7D39" w:rsidRPr="00890CE9" w:rsidRDefault="00DB7D39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 xml:space="preserve">Uterine corpus endothelial </w:t>
            </w:r>
            <w:proofErr w:type="spellStart"/>
            <w:r w:rsidRPr="00890CE9">
              <w:rPr>
                <w:sz w:val="15"/>
                <w:szCs w:val="15"/>
              </w:rPr>
              <w:t>carc</w:t>
            </w:r>
            <w:proofErr w:type="spellEnd"/>
            <w:r w:rsidRPr="00890CE9">
              <w:rPr>
                <w:sz w:val="15"/>
                <w:szCs w:val="15"/>
              </w:rPr>
              <w:t>.</w:t>
            </w:r>
          </w:p>
        </w:tc>
        <w:tc>
          <w:tcPr>
            <w:tcW w:w="709" w:type="dxa"/>
          </w:tcPr>
          <w:p w14:paraId="62C9F1EE" w14:textId="77777777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77</w:t>
            </w:r>
          </w:p>
        </w:tc>
        <w:tc>
          <w:tcPr>
            <w:tcW w:w="708" w:type="dxa"/>
          </w:tcPr>
          <w:p w14:paraId="78532501" w14:textId="4DF0ED56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28BF86A2" w14:textId="2ECDDB7A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569CC4A6" w14:textId="2A69ABFE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5730FF4D" w14:textId="32F7EC7E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6</w:t>
            </w:r>
          </w:p>
        </w:tc>
        <w:tc>
          <w:tcPr>
            <w:tcW w:w="850" w:type="dxa"/>
          </w:tcPr>
          <w:p w14:paraId="0DBF1580" w14:textId="49DF1B69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12</w:t>
            </w:r>
          </w:p>
        </w:tc>
        <w:tc>
          <w:tcPr>
            <w:tcW w:w="572" w:type="dxa"/>
          </w:tcPr>
          <w:p w14:paraId="71A30E6C" w14:textId="0F2B63CA" w:rsidR="00DB7D39" w:rsidRPr="00890CE9" w:rsidRDefault="00FC41D3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3</w:t>
            </w:r>
          </w:p>
        </w:tc>
        <w:tc>
          <w:tcPr>
            <w:tcW w:w="846" w:type="dxa"/>
          </w:tcPr>
          <w:p w14:paraId="0A2E52B5" w14:textId="3629E735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2E27A71F" w14:textId="69A33B61" w:rsidR="00DB7D39" w:rsidRPr="00890CE9" w:rsidRDefault="00DB7D39" w:rsidP="00890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B7D39" w:rsidRPr="00890CE9" w14:paraId="1F59AD51" w14:textId="77777777" w:rsidTr="0089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45728C5" w14:textId="35F460C8" w:rsidR="00DB7D39" w:rsidRPr="00890CE9" w:rsidRDefault="00173627" w:rsidP="00890CE9">
            <w:pPr>
              <w:spacing w:line="480" w:lineRule="auto"/>
              <w:rPr>
                <w:sz w:val="15"/>
                <w:szCs w:val="15"/>
              </w:rPr>
            </w:pPr>
            <w:r w:rsidRPr="00890CE9">
              <w:rPr>
                <w:sz w:val="15"/>
                <w:szCs w:val="15"/>
              </w:rPr>
              <w:t>Overall %</w:t>
            </w:r>
          </w:p>
        </w:tc>
        <w:tc>
          <w:tcPr>
            <w:tcW w:w="709" w:type="dxa"/>
          </w:tcPr>
          <w:p w14:paraId="3EC3C085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76BD7592" w14:textId="5D97D377" w:rsidR="00DB7D39" w:rsidRPr="00890CE9" w:rsidRDefault="00947EB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890CE9">
              <w:rPr>
                <w:b/>
                <w:sz w:val="15"/>
                <w:szCs w:val="15"/>
              </w:rPr>
              <w:t>5.9</w:t>
            </w:r>
          </w:p>
        </w:tc>
        <w:tc>
          <w:tcPr>
            <w:tcW w:w="709" w:type="dxa"/>
          </w:tcPr>
          <w:p w14:paraId="5D545846" w14:textId="4D13B7BC" w:rsidR="00DB7D39" w:rsidRPr="00890CE9" w:rsidRDefault="00947EB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890CE9">
              <w:rPr>
                <w:b/>
                <w:sz w:val="15"/>
                <w:szCs w:val="15"/>
              </w:rPr>
              <w:t>4.2</w:t>
            </w:r>
          </w:p>
        </w:tc>
        <w:tc>
          <w:tcPr>
            <w:tcW w:w="709" w:type="dxa"/>
          </w:tcPr>
          <w:p w14:paraId="07CB678D" w14:textId="152ABC2E" w:rsidR="00DB7D39" w:rsidRPr="00890CE9" w:rsidRDefault="00947EB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890CE9">
              <w:rPr>
                <w:b/>
                <w:sz w:val="15"/>
                <w:szCs w:val="15"/>
              </w:rPr>
              <w:t>9.9</w:t>
            </w:r>
          </w:p>
        </w:tc>
        <w:tc>
          <w:tcPr>
            <w:tcW w:w="709" w:type="dxa"/>
          </w:tcPr>
          <w:p w14:paraId="215031D7" w14:textId="568DD2B1" w:rsidR="00DB7D39" w:rsidRPr="00890CE9" w:rsidRDefault="00947EB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890CE9">
              <w:rPr>
                <w:b/>
                <w:sz w:val="15"/>
                <w:szCs w:val="15"/>
              </w:rPr>
              <w:t>10.6</w:t>
            </w:r>
          </w:p>
        </w:tc>
        <w:tc>
          <w:tcPr>
            <w:tcW w:w="850" w:type="dxa"/>
          </w:tcPr>
          <w:p w14:paraId="1C94BFA1" w14:textId="55E7C35A" w:rsidR="00DB7D39" w:rsidRPr="00890CE9" w:rsidRDefault="00947EB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890CE9">
              <w:rPr>
                <w:b/>
                <w:sz w:val="15"/>
                <w:szCs w:val="15"/>
              </w:rPr>
              <w:t>10.8</w:t>
            </w:r>
          </w:p>
        </w:tc>
        <w:tc>
          <w:tcPr>
            <w:tcW w:w="572" w:type="dxa"/>
          </w:tcPr>
          <w:p w14:paraId="57133FBD" w14:textId="37193134" w:rsidR="00DB7D39" w:rsidRPr="00890CE9" w:rsidRDefault="00947EBB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890CE9">
              <w:rPr>
                <w:b/>
                <w:sz w:val="15"/>
                <w:szCs w:val="15"/>
              </w:rPr>
              <w:t>5.7</w:t>
            </w:r>
          </w:p>
        </w:tc>
        <w:tc>
          <w:tcPr>
            <w:tcW w:w="846" w:type="dxa"/>
          </w:tcPr>
          <w:p w14:paraId="10320808" w14:textId="176D4C42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A6AD426" w14:textId="77777777" w:rsidR="00DB7D39" w:rsidRPr="00890CE9" w:rsidRDefault="00DB7D39" w:rsidP="00890C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</w:tbl>
    <w:p w14:paraId="59AE0B1A" w14:textId="77777777" w:rsidR="00173627" w:rsidRPr="00173627" w:rsidRDefault="0076687A" w:rsidP="00173627">
      <w:pPr>
        <w:rPr>
          <w:sz w:val="20"/>
          <w:szCs w:val="20"/>
        </w:rPr>
      </w:pPr>
      <w:r w:rsidRPr="00173627">
        <w:rPr>
          <w:sz w:val="20"/>
          <w:szCs w:val="20"/>
        </w:rPr>
        <w:t>OS, Overall Survival, DFS, Disease/Progression Free Survival. Only p-values &lt; 0.3</w:t>
      </w:r>
      <w:r w:rsidR="00173627" w:rsidRPr="00173627">
        <w:rPr>
          <w:sz w:val="20"/>
          <w:szCs w:val="20"/>
        </w:rPr>
        <w:t>5</w:t>
      </w:r>
      <w:r w:rsidRPr="00173627">
        <w:rPr>
          <w:sz w:val="20"/>
          <w:szCs w:val="20"/>
        </w:rPr>
        <w:t xml:space="preserve"> are shown. OS and DFS values describe negative impact on survival, unless marked by * (correlation with better survival). Expression alterations are predominantly observed as overexpression unless marked by ** (where downregulation is observed). </w:t>
      </w:r>
      <w:r w:rsidR="00173627" w:rsidRPr="00173627">
        <w:rPr>
          <w:sz w:val="20"/>
          <w:szCs w:val="20"/>
        </w:rPr>
        <w:t>SCC, squamous cell carcinoma.</w:t>
      </w:r>
    </w:p>
    <w:p w14:paraId="1472D6C7" w14:textId="194797EA" w:rsidR="00D479A8" w:rsidRDefault="00D479A8" w:rsidP="00D479A8"/>
    <w:p w14:paraId="4B31DAD7" w14:textId="77777777" w:rsidR="008B7DDE" w:rsidRDefault="008B7DDE"/>
    <w:sectPr w:rsidR="008B7DDE" w:rsidSect="004A551D">
      <w:headerReference w:type="default" r:id="rId6"/>
      <w:pgSz w:w="11906" w:h="16838"/>
      <w:pgMar w:top="1440" w:right="1440" w:bottom="1440" w:left="1440" w:header="708" w:footer="708" w:gutter="0"/>
      <w:pgNumType w:start="1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2B4EF" w14:textId="77777777" w:rsidR="00FB1A39" w:rsidRDefault="00FB1A39" w:rsidP="00367662">
      <w:pPr>
        <w:spacing w:after="0" w:line="240" w:lineRule="auto"/>
      </w:pPr>
      <w:r>
        <w:separator/>
      </w:r>
    </w:p>
  </w:endnote>
  <w:endnote w:type="continuationSeparator" w:id="0">
    <w:p w14:paraId="7CEE53FA" w14:textId="77777777" w:rsidR="00FB1A39" w:rsidRDefault="00FB1A39" w:rsidP="00367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MT">
    <w:altName w:val="Ari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0ECD0" w14:textId="77777777" w:rsidR="00FB1A39" w:rsidRDefault="00FB1A39" w:rsidP="00367662">
      <w:pPr>
        <w:spacing w:after="0" w:line="240" w:lineRule="auto"/>
      </w:pPr>
      <w:r>
        <w:separator/>
      </w:r>
    </w:p>
  </w:footnote>
  <w:footnote w:type="continuationSeparator" w:id="0">
    <w:p w14:paraId="5EACE1B6" w14:textId="77777777" w:rsidR="00FB1A39" w:rsidRDefault="00FB1A39" w:rsidP="003676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17E0BA" w14:textId="3A5DB590" w:rsidR="00822AA6" w:rsidRDefault="00822AA6" w:rsidP="00FB72E7">
    <w:pPr>
      <w:pStyle w:val="Header"/>
      <w:jc w:val="right"/>
    </w:pPr>
    <w:proofErr w:type="spellStart"/>
    <w:r>
      <w:t>Gleneadie</w:t>
    </w:r>
    <w:proofErr w:type="spellEnd"/>
    <w:r>
      <w:t xml:space="preserve"> et al., </w:t>
    </w:r>
    <w:proofErr w:type="spellStart"/>
    <w:r>
      <w:t>DAC+paracetamol</w:t>
    </w:r>
    <w:proofErr w:type="spellEnd"/>
  </w:p>
  <w:p w14:paraId="0FC16443" w14:textId="77777777" w:rsidR="00822AA6" w:rsidRDefault="00822A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97D"/>
    <w:rsid w:val="000328E2"/>
    <w:rsid w:val="000A2423"/>
    <w:rsid w:val="000B71D0"/>
    <w:rsid w:val="0011188E"/>
    <w:rsid w:val="00161FE2"/>
    <w:rsid w:val="00173627"/>
    <w:rsid w:val="001A2EE9"/>
    <w:rsid w:val="001B6DAA"/>
    <w:rsid w:val="001C0ECD"/>
    <w:rsid w:val="001C5672"/>
    <w:rsid w:val="00210453"/>
    <w:rsid w:val="00214632"/>
    <w:rsid w:val="002E1D61"/>
    <w:rsid w:val="002F1602"/>
    <w:rsid w:val="00367662"/>
    <w:rsid w:val="00383B24"/>
    <w:rsid w:val="003C4282"/>
    <w:rsid w:val="003D2EFE"/>
    <w:rsid w:val="003E21B3"/>
    <w:rsid w:val="0040308A"/>
    <w:rsid w:val="00422487"/>
    <w:rsid w:val="00484D50"/>
    <w:rsid w:val="00491666"/>
    <w:rsid w:val="004A21BF"/>
    <w:rsid w:val="004A551D"/>
    <w:rsid w:val="004B7A57"/>
    <w:rsid w:val="005363AD"/>
    <w:rsid w:val="00565FD7"/>
    <w:rsid w:val="00582E2C"/>
    <w:rsid w:val="00583651"/>
    <w:rsid w:val="005B1C62"/>
    <w:rsid w:val="005C7489"/>
    <w:rsid w:val="005E2532"/>
    <w:rsid w:val="005E4718"/>
    <w:rsid w:val="005F6426"/>
    <w:rsid w:val="00611AC6"/>
    <w:rsid w:val="0062397D"/>
    <w:rsid w:val="006623F4"/>
    <w:rsid w:val="0068358D"/>
    <w:rsid w:val="006B3715"/>
    <w:rsid w:val="006B3E19"/>
    <w:rsid w:val="006B4682"/>
    <w:rsid w:val="006B631A"/>
    <w:rsid w:val="007126CB"/>
    <w:rsid w:val="0073025D"/>
    <w:rsid w:val="007509E4"/>
    <w:rsid w:val="007615DB"/>
    <w:rsid w:val="007649F7"/>
    <w:rsid w:val="00764C1E"/>
    <w:rsid w:val="0076687A"/>
    <w:rsid w:val="00792594"/>
    <w:rsid w:val="007A1209"/>
    <w:rsid w:val="007E2FF4"/>
    <w:rsid w:val="007F6A90"/>
    <w:rsid w:val="00800A25"/>
    <w:rsid w:val="00822AA6"/>
    <w:rsid w:val="00890CE9"/>
    <w:rsid w:val="008910CB"/>
    <w:rsid w:val="008926DC"/>
    <w:rsid w:val="008A0D75"/>
    <w:rsid w:val="008B7DDE"/>
    <w:rsid w:val="008C15D3"/>
    <w:rsid w:val="009055CC"/>
    <w:rsid w:val="00912551"/>
    <w:rsid w:val="00947EBB"/>
    <w:rsid w:val="00953901"/>
    <w:rsid w:val="00965F70"/>
    <w:rsid w:val="00974D8B"/>
    <w:rsid w:val="009F69DA"/>
    <w:rsid w:val="00A76ED6"/>
    <w:rsid w:val="00A925AB"/>
    <w:rsid w:val="00A937CD"/>
    <w:rsid w:val="00AC4042"/>
    <w:rsid w:val="00B109A3"/>
    <w:rsid w:val="00B77DD6"/>
    <w:rsid w:val="00B81998"/>
    <w:rsid w:val="00BA04F1"/>
    <w:rsid w:val="00BE4B1D"/>
    <w:rsid w:val="00BF53BA"/>
    <w:rsid w:val="00C353C1"/>
    <w:rsid w:val="00C57659"/>
    <w:rsid w:val="00CB168B"/>
    <w:rsid w:val="00CB44E5"/>
    <w:rsid w:val="00D25B68"/>
    <w:rsid w:val="00D479A8"/>
    <w:rsid w:val="00DB7D39"/>
    <w:rsid w:val="00DD14B3"/>
    <w:rsid w:val="00DD5677"/>
    <w:rsid w:val="00E21183"/>
    <w:rsid w:val="00E34F42"/>
    <w:rsid w:val="00E613D8"/>
    <w:rsid w:val="00E91829"/>
    <w:rsid w:val="00E921CF"/>
    <w:rsid w:val="00EE4223"/>
    <w:rsid w:val="00F00E10"/>
    <w:rsid w:val="00F108D9"/>
    <w:rsid w:val="00F120FB"/>
    <w:rsid w:val="00F94C53"/>
    <w:rsid w:val="00FB1A39"/>
    <w:rsid w:val="00FB72E7"/>
    <w:rsid w:val="00FC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474DD"/>
  <w15:docId w15:val="{75599D3B-2323-4FC1-A1E3-77E54EFE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3901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9539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ECD"/>
    <w:rPr>
      <w:color w:val="800080"/>
      <w:u w:val="single"/>
    </w:rPr>
  </w:style>
  <w:style w:type="paragraph" w:customStyle="1" w:styleId="msonormal0">
    <w:name w:val="msonormal"/>
    <w:basedOn w:val="Normal"/>
    <w:rsid w:val="001C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C0EC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6">
    <w:name w:val="font6"/>
    <w:basedOn w:val="Normal"/>
    <w:rsid w:val="001C0EC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5">
    <w:name w:val="xl65"/>
    <w:basedOn w:val="Normal"/>
    <w:rsid w:val="001C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1C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1C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16"/>
      <w:szCs w:val="16"/>
      <w:u w:val="single"/>
    </w:rPr>
  </w:style>
  <w:style w:type="paragraph" w:customStyle="1" w:styleId="xl68">
    <w:name w:val="xl68"/>
    <w:basedOn w:val="Normal"/>
    <w:rsid w:val="001C0E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1C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E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9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A925AB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7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662"/>
  </w:style>
  <w:style w:type="paragraph" w:styleId="Footer">
    <w:name w:val="footer"/>
    <w:basedOn w:val="Normal"/>
    <w:link w:val="FooterChar"/>
    <w:uiPriority w:val="99"/>
    <w:unhideWhenUsed/>
    <w:rsid w:val="00367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662"/>
  </w:style>
  <w:style w:type="table" w:styleId="ListTable1Light-Accent1">
    <w:name w:val="List Table 1 Light Accent 1"/>
    <w:basedOn w:val="TableNormal"/>
    <w:uiPriority w:val="46"/>
    <w:rsid w:val="00890C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4">
    <w:name w:val="List Table 2 Accent 4"/>
    <w:basedOn w:val="TableNormal"/>
    <w:uiPriority w:val="47"/>
    <w:rsid w:val="00890CE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">
    <w:name w:val="List Table 2"/>
    <w:basedOn w:val="TableNormal"/>
    <w:uiPriority w:val="47"/>
    <w:rsid w:val="00890CE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90C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2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ia</dc:creator>
  <cp:lastModifiedBy>gosia</cp:lastModifiedBy>
  <cp:revision>5</cp:revision>
  <cp:lastPrinted>2019-08-29T13:38:00Z</cp:lastPrinted>
  <dcterms:created xsi:type="dcterms:W3CDTF">2020-11-20T14:47:00Z</dcterms:created>
  <dcterms:modified xsi:type="dcterms:W3CDTF">2020-11-20T14:58:00Z</dcterms:modified>
</cp:coreProperties>
</file>